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0E6F0" w14:textId="41D0E8E1" w:rsidR="00707D69" w:rsidRPr="00D25D41" w:rsidRDefault="00E833ED" w:rsidP="00E833ED">
      <w:pPr>
        <w:rPr>
          <w:b/>
          <w:sz w:val="24"/>
          <w:szCs w:val="24"/>
        </w:rPr>
      </w:pPr>
      <w:r w:rsidRPr="00D25D41">
        <w:rPr>
          <w:b/>
          <w:sz w:val="24"/>
          <w:szCs w:val="24"/>
        </w:rPr>
        <w:t>S10 Data file. Statistical analyses.</w:t>
      </w:r>
    </w:p>
    <w:p w14:paraId="0682CE0B" w14:textId="7910A94E" w:rsidR="00E833ED" w:rsidRPr="00E833ED" w:rsidRDefault="00E833ED" w:rsidP="00E833ED">
      <w:pPr>
        <w:rPr>
          <w:b/>
          <w:sz w:val="24"/>
          <w:szCs w:val="24"/>
          <w:u w:val="single"/>
        </w:rPr>
      </w:pPr>
      <w:r w:rsidRPr="00E833ED">
        <w:rPr>
          <w:b/>
          <w:sz w:val="24"/>
          <w:szCs w:val="24"/>
          <w:u w:val="single"/>
        </w:rPr>
        <w:t>SRBCI</w:t>
      </w:r>
    </w:p>
    <w:p w14:paraId="421F0370" w14:textId="094006CE" w:rsidR="00F85F94" w:rsidRPr="006C7C6E" w:rsidRDefault="00CE7FEA" w:rsidP="00033E95">
      <w:pPr>
        <w:rPr>
          <w:b/>
        </w:rPr>
      </w:pPr>
      <w:r>
        <w:rPr>
          <w:b/>
        </w:rPr>
        <w:t>SRBCI</w:t>
      </w:r>
      <w:r w:rsidR="00107CA2" w:rsidRPr="006C7C6E">
        <w:rPr>
          <w:b/>
        </w:rPr>
        <w:t xml:space="preserve">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170"/>
        <w:gridCol w:w="1620"/>
        <w:gridCol w:w="2160"/>
        <w:gridCol w:w="1438"/>
        <w:gridCol w:w="1619"/>
        <w:gridCol w:w="1619"/>
      </w:tblGrid>
      <w:tr w:rsidR="00697E51" w14:paraId="517FFA6D" w14:textId="77777777" w:rsidTr="00CC7936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E4C342" w14:textId="77777777" w:rsidR="00697E51" w:rsidRDefault="00697E51">
            <w:r>
              <w:t>Cohort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2396B1" w14:textId="77777777" w:rsidR="00697E51" w:rsidRDefault="00697E51" w:rsidP="00107CA2">
            <w:pPr>
              <w:jc w:val="center"/>
            </w:pPr>
            <w:r>
              <w:t>N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58CFDD" w14:textId="11D281A4" w:rsidR="00697E51" w:rsidRPr="00D44C4E" w:rsidRDefault="00D44C4E" w:rsidP="00107CA2">
            <w:pPr>
              <w:jc w:val="center"/>
            </w:pPr>
            <w:r>
              <w:t xml:space="preserve">Control </w:t>
            </w:r>
            <w:r w:rsidR="00697E51">
              <w:rPr>
                <w:i/>
              </w:rPr>
              <w:t>M</w:t>
            </w:r>
            <w:r>
              <w:t xml:space="preserve"> (</w:t>
            </w:r>
            <w:r w:rsidRPr="00D44C4E">
              <w:rPr>
                <w:i/>
              </w:rPr>
              <w:t>sd</w:t>
            </w:r>
            <w:r>
              <w:t>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A2B4563" w14:textId="64DE3F60" w:rsidR="00697E51" w:rsidRDefault="00697E51" w:rsidP="00107CA2">
            <w:pPr>
              <w:jc w:val="center"/>
            </w:pPr>
            <w:r>
              <w:t xml:space="preserve">Intervention </w:t>
            </w:r>
            <w:r w:rsidR="00D44C4E">
              <w:rPr>
                <w:i/>
              </w:rPr>
              <w:t>M</w:t>
            </w:r>
            <w:r w:rsidR="00D44C4E">
              <w:t xml:space="preserve"> (</w:t>
            </w:r>
            <w:r w:rsidR="00D44C4E" w:rsidRPr="00D44C4E">
              <w:rPr>
                <w:i/>
              </w:rPr>
              <w:t>sd</w:t>
            </w:r>
            <w:r w:rsidR="00D44C4E">
              <w:t>)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11BEED" w14:textId="77777777" w:rsidR="00697E51" w:rsidRDefault="00697E51" w:rsidP="00107CA2">
            <w:pPr>
              <w:jc w:val="center"/>
            </w:pPr>
            <w:r>
              <w:t>t-test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8D693BE" w14:textId="77777777" w:rsidR="00697E51" w:rsidRPr="006C7C6E" w:rsidRDefault="00697E51" w:rsidP="00107CA2">
            <w:pPr>
              <w:jc w:val="center"/>
              <w:rPr>
                <w:i/>
              </w:rPr>
            </w:pPr>
            <w:r>
              <w:t xml:space="preserve">Effect size: </w:t>
            </w:r>
            <w:r>
              <w:rPr>
                <w:i/>
              </w:rPr>
              <w:t>d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EEAD6D" w14:textId="77777777" w:rsidR="00697E51" w:rsidRDefault="00697E51" w:rsidP="00107CA2">
            <w:pPr>
              <w:jc w:val="center"/>
            </w:pPr>
            <w:r>
              <w:t>Wilcoxon</w:t>
            </w:r>
          </w:p>
        </w:tc>
      </w:tr>
      <w:tr w:rsidR="00697E51" w14:paraId="69C2B6AA" w14:textId="77777777" w:rsidTr="00CC7936">
        <w:tc>
          <w:tcPr>
            <w:tcW w:w="1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6FA8B" w14:textId="77777777" w:rsidR="00697E51" w:rsidRPr="001313D4" w:rsidRDefault="00697E51">
            <w:pPr>
              <w:rPr>
                <w:vertAlign w:val="superscript"/>
              </w:rPr>
            </w:pPr>
            <w:r>
              <w:t>Fall All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B68342" w14:textId="77777777" w:rsidR="00697E51" w:rsidRDefault="00697E51" w:rsidP="00107CA2">
            <w:pPr>
              <w:jc w:val="center"/>
            </w:pPr>
            <w:r>
              <w:t>2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64FDF" w14:textId="6EA081AE" w:rsidR="00697E51" w:rsidRDefault="00CC7936" w:rsidP="00107CA2">
            <w:pPr>
              <w:jc w:val="center"/>
            </w:pPr>
            <w:r>
              <w:t>.34</w:t>
            </w:r>
            <w:r w:rsidR="00D44C4E">
              <w:t xml:space="preserve"> (1.9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2F023" w14:textId="7437947A" w:rsidR="00697E51" w:rsidRDefault="00697E51" w:rsidP="00107CA2">
            <w:pPr>
              <w:jc w:val="center"/>
            </w:pPr>
            <w:r>
              <w:t>1.70</w:t>
            </w:r>
            <w:r w:rsidR="00D44C4E">
              <w:t xml:space="preserve"> (2.32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32531" w14:textId="0EA1481E" w:rsidR="00697E51" w:rsidRDefault="00CC7936" w:rsidP="00107CA2">
            <w:pPr>
              <w:jc w:val="center"/>
            </w:pPr>
            <w:r>
              <w:t>3.96</w:t>
            </w:r>
            <w:r w:rsidR="00697E51">
              <w:t>***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67E4C" w14:textId="07544AB9" w:rsidR="00697E51" w:rsidRDefault="00CC7936" w:rsidP="00107CA2">
            <w:pPr>
              <w:jc w:val="center"/>
            </w:pPr>
            <w:r>
              <w:t>.64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981DF9" w14:textId="11018FA3" w:rsidR="00697E51" w:rsidRDefault="00CC7936" w:rsidP="00B66D17">
            <w:pPr>
              <w:jc w:val="center"/>
            </w:pPr>
            <w:r>
              <w:t>-4.03</w:t>
            </w:r>
            <w:r w:rsidR="008237ED">
              <w:t>***</w:t>
            </w:r>
          </w:p>
        </w:tc>
      </w:tr>
      <w:tr w:rsidR="00697E51" w14:paraId="21EB4959" w14:textId="77777777" w:rsidTr="00CC7936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E69676" w14:textId="77777777" w:rsidR="00697E51" w:rsidRPr="001313D4" w:rsidRDefault="00697E51">
            <w:pPr>
              <w:rPr>
                <w:vertAlign w:val="superscript"/>
              </w:rPr>
            </w:pPr>
            <w:r>
              <w:t>Fall Matched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70CA0" w14:textId="77777777" w:rsidR="00697E51" w:rsidRDefault="00697E51" w:rsidP="00107CA2">
            <w:pPr>
              <w:jc w:val="center"/>
            </w:pPr>
            <w:r>
              <w:t>8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1C355B" w14:textId="3C00B294" w:rsidR="00697E51" w:rsidRDefault="00CC7936" w:rsidP="00107CA2">
            <w:pPr>
              <w:jc w:val="center"/>
            </w:pPr>
            <w:r>
              <w:t>.19</w:t>
            </w:r>
            <w:r w:rsidR="00D44C4E">
              <w:t xml:space="preserve"> (2.04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7DF18" w14:textId="09BD44F1" w:rsidR="00697E51" w:rsidRDefault="00CC7936" w:rsidP="00107CA2">
            <w:pPr>
              <w:jc w:val="center"/>
            </w:pPr>
            <w:r>
              <w:t>1.65</w:t>
            </w:r>
            <w:r w:rsidR="00D44C4E">
              <w:t xml:space="preserve"> (2.32)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65917" w14:textId="43ACD0C4" w:rsidR="00697E51" w:rsidRDefault="00CC7936" w:rsidP="00107CA2">
            <w:pPr>
              <w:jc w:val="center"/>
            </w:pPr>
            <w:r>
              <w:t>3.11</w:t>
            </w:r>
            <w:r w:rsidR="00697E51">
              <w:t>**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4471C5" w14:textId="2DA81EFA" w:rsidR="00697E51" w:rsidRDefault="00CC7936" w:rsidP="00107CA2">
            <w:pPr>
              <w:jc w:val="center"/>
            </w:pPr>
            <w:r>
              <w:t>.67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D3EB5" w14:textId="2ED6A074" w:rsidR="00697E51" w:rsidRDefault="00CC7936" w:rsidP="00107CA2">
            <w:pPr>
              <w:jc w:val="center"/>
            </w:pPr>
            <w:r>
              <w:t>-3.27</w:t>
            </w:r>
            <w:r w:rsidR="00B4525F">
              <w:t>**</w:t>
            </w:r>
          </w:p>
        </w:tc>
      </w:tr>
      <w:tr w:rsidR="00697E51" w14:paraId="5738AD97" w14:textId="77777777" w:rsidTr="00CC7936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99985" w14:textId="77777777" w:rsidR="00697E51" w:rsidRPr="001313D4" w:rsidRDefault="00697E51">
            <w:pPr>
              <w:rPr>
                <w:vertAlign w:val="superscript"/>
              </w:rPr>
            </w:pPr>
            <w:r>
              <w:t>Spring All</w:t>
            </w:r>
            <w:r>
              <w:rPr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337A61" w14:textId="77777777" w:rsidR="00697E51" w:rsidRDefault="00697E51" w:rsidP="00107CA2">
            <w:pPr>
              <w:jc w:val="center"/>
            </w:pPr>
            <w:r>
              <w:t>218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EAA6C3" w14:textId="14316346" w:rsidR="00697E51" w:rsidRDefault="00CC7936" w:rsidP="00107CA2">
            <w:pPr>
              <w:jc w:val="center"/>
            </w:pPr>
            <w:r>
              <w:t>.1</w:t>
            </w:r>
            <w:r w:rsidR="00697E51">
              <w:t>8</w:t>
            </w:r>
            <w:r w:rsidR="00D44C4E">
              <w:t xml:space="preserve"> (1.99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C8AA3" w14:textId="5ACE8A7C" w:rsidR="00697E51" w:rsidRDefault="00CC7936" w:rsidP="00107CA2">
            <w:pPr>
              <w:jc w:val="center"/>
            </w:pPr>
            <w:r>
              <w:t>1.3</w:t>
            </w:r>
            <w:r w:rsidR="00697E51">
              <w:t>9</w:t>
            </w:r>
            <w:r w:rsidR="00D44C4E">
              <w:t xml:space="preserve"> (2.36)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F7C89" w14:textId="33377A46" w:rsidR="00697E51" w:rsidRDefault="00CC7936" w:rsidP="00107CA2">
            <w:pPr>
              <w:jc w:val="center"/>
            </w:pPr>
            <w:r>
              <w:t>3.59</w:t>
            </w:r>
            <w:r w:rsidR="00697E51">
              <w:t>***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96E23" w14:textId="4AB282C0" w:rsidR="00697E51" w:rsidRDefault="00CC7936" w:rsidP="00107CA2">
            <w:pPr>
              <w:jc w:val="center"/>
            </w:pPr>
            <w:r>
              <w:t>.55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2EA71" w14:textId="62A7D9C9" w:rsidR="00697E51" w:rsidRDefault="00CC7936" w:rsidP="00107CA2">
            <w:pPr>
              <w:jc w:val="center"/>
            </w:pPr>
            <w:r>
              <w:t>-2.68</w:t>
            </w:r>
            <w:r w:rsidR="00B4525F">
              <w:t>**</w:t>
            </w:r>
          </w:p>
        </w:tc>
      </w:tr>
      <w:tr w:rsidR="00697E51" w14:paraId="2353C2F1" w14:textId="77777777" w:rsidTr="00CC7936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87111" w14:textId="77777777" w:rsidR="00697E51" w:rsidRPr="001313D4" w:rsidRDefault="00697E51">
            <w:pPr>
              <w:rPr>
                <w:vertAlign w:val="superscript"/>
              </w:rPr>
            </w:pPr>
            <w:r>
              <w:t>Spring Matched</w:t>
            </w:r>
            <w:r>
              <w:rPr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672A4" w14:textId="77777777" w:rsidR="00697E51" w:rsidRDefault="00697E51" w:rsidP="00107CA2">
            <w:pPr>
              <w:jc w:val="center"/>
            </w:pPr>
            <w:r>
              <w:t>80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28D2C5" w14:textId="12437054" w:rsidR="00697E51" w:rsidRDefault="00CC7936" w:rsidP="00107CA2">
            <w:pPr>
              <w:jc w:val="center"/>
            </w:pPr>
            <w:r>
              <w:t>.15</w:t>
            </w:r>
            <w:r w:rsidR="00D44C4E">
              <w:t xml:space="preserve"> (2.21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2ABD90" w14:textId="1CFE79EB" w:rsidR="00697E51" w:rsidRDefault="00CC7936" w:rsidP="00107CA2">
            <w:pPr>
              <w:jc w:val="center"/>
            </w:pPr>
            <w:r>
              <w:t>1.33</w:t>
            </w:r>
            <w:r w:rsidR="00D44C4E">
              <w:t xml:space="preserve"> (2.40)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709AB" w14:textId="53742A04" w:rsidR="00697E51" w:rsidRDefault="00CC7936" w:rsidP="00107CA2">
            <w:pPr>
              <w:jc w:val="center"/>
            </w:pPr>
            <w:r>
              <w:t>2.28</w:t>
            </w:r>
            <w:r w:rsidR="00697E51">
              <w:t>*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A9C1E" w14:textId="13F7A363" w:rsidR="00697E51" w:rsidRDefault="00CC7936" w:rsidP="00107CA2">
            <w:pPr>
              <w:jc w:val="center"/>
            </w:pPr>
            <w:r>
              <w:t>.51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4112D" w14:textId="77777777" w:rsidR="00697E51" w:rsidRDefault="00697E51" w:rsidP="00107CA2">
            <w:pPr>
              <w:jc w:val="center"/>
            </w:pPr>
          </w:p>
        </w:tc>
      </w:tr>
      <w:tr w:rsidR="00697E51" w14:paraId="56E759D3" w14:textId="77777777" w:rsidTr="00CC7936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A57FD" w14:textId="77777777" w:rsidR="00697E51" w:rsidRPr="001313D4" w:rsidRDefault="00697E51">
            <w:pPr>
              <w:rPr>
                <w:vertAlign w:val="superscript"/>
              </w:rPr>
            </w:pPr>
            <w:r>
              <w:t>Combined All</w:t>
            </w:r>
            <w:r>
              <w:rPr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BE66D8" w14:textId="77777777" w:rsidR="00697E51" w:rsidRDefault="00697E51" w:rsidP="00107CA2">
            <w:pPr>
              <w:jc w:val="center"/>
            </w:pPr>
            <w:r>
              <w:t>42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C2F74" w14:textId="673CBB87" w:rsidR="00697E51" w:rsidRDefault="00CC7936" w:rsidP="00107CA2">
            <w:pPr>
              <w:jc w:val="center"/>
            </w:pPr>
            <w:r>
              <w:t>.2</w:t>
            </w:r>
            <w:r w:rsidR="00697E51">
              <w:t>6</w:t>
            </w:r>
            <w:r w:rsidR="00D44C4E">
              <w:t xml:space="preserve"> (1.97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355DD1" w14:textId="683A6AF6" w:rsidR="00697E51" w:rsidRDefault="00697E51" w:rsidP="00107CA2">
            <w:pPr>
              <w:jc w:val="center"/>
            </w:pPr>
            <w:r>
              <w:t>1.54</w:t>
            </w:r>
            <w:r w:rsidR="00D44C4E">
              <w:t xml:space="preserve"> (2.33)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CEB40" w14:textId="7686ECA9" w:rsidR="00697E51" w:rsidRDefault="00CC7936" w:rsidP="00107CA2">
            <w:pPr>
              <w:jc w:val="center"/>
            </w:pPr>
            <w:r>
              <w:t>4.84</w:t>
            </w:r>
            <w:r w:rsidR="00697E51">
              <w:t>***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9C54C" w14:textId="1659A20C" w:rsidR="00697E51" w:rsidRDefault="00CC7936" w:rsidP="00107CA2">
            <w:pPr>
              <w:jc w:val="center"/>
            </w:pPr>
            <w:r>
              <w:t>.60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D2E6A7" w14:textId="26AE9385" w:rsidR="00697E51" w:rsidRDefault="00531344" w:rsidP="00107CA2">
            <w:pPr>
              <w:jc w:val="center"/>
            </w:pPr>
            <w:r>
              <w:t>-</w:t>
            </w:r>
            <w:r w:rsidR="00CC7936">
              <w:t>4.71</w:t>
            </w:r>
            <w:r w:rsidR="00B66D17">
              <w:t>***</w:t>
            </w:r>
          </w:p>
        </w:tc>
      </w:tr>
      <w:tr w:rsidR="00697E51" w14:paraId="432B842F" w14:textId="77777777" w:rsidTr="00CC7936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6DE699" w14:textId="77777777" w:rsidR="00697E51" w:rsidRPr="001313D4" w:rsidRDefault="00697E51">
            <w:pPr>
              <w:rPr>
                <w:vertAlign w:val="superscript"/>
              </w:rPr>
            </w:pPr>
            <w:r>
              <w:t>Combined Matched</w:t>
            </w:r>
            <w:r>
              <w:rPr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342120" w14:textId="77777777" w:rsidR="00697E51" w:rsidRDefault="00697E51" w:rsidP="00107CA2">
            <w:pPr>
              <w:jc w:val="center"/>
            </w:pPr>
            <w:r>
              <w:t>16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5E77C2C" w14:textId="07055553" w:rsidR="00697E51" w:rsidRDefault="00CC7936" w:rsidP="00107CA2">
            <w:pPr>
              <w:jc w:val="center"/>
            </w:pPr>
            <w:r>
              <w:t>.17</w:t>
            </w:r>
            <w:r w:rsidR="00D44C4E">
              <w:t xml:space="preserve"> (2.11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93A2FD" w14:textId="164313FE" w:rsidR="00697E51" w:rsidRDefault="00697E51" w:rsidP="00107CA2">
            <w:pPr>
              <w:jc w:val="center"/>
            </w:pPr>
            <w:r>
              <w:t>1.49</w:t>
            </w:r>
            <w:r w:rsidR="00D44C4E">
              <w:t xml:space="preserve"> (2.35)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E09941" w14:textId="68AFBC50" w:rsidR="00697E51" w:rsidRDefault="00CC7936" w:rsidP="00107CA2">
            <w:pPr>
              <w:jc w:val="center"/>
            </w:pPr>
            <w:r>
              <w:t>3.82</w:t>
            </w:r>
            <w:r w:rsidR="00697E51">
              <w:t>***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164282F" w14:textId="314D29FD" w:rsidR="00697E51" w:rsidRDefault="00CC7936" w:rsidP="00107CA2">
            <w:pPr>
              <w:jc w:val="center"/>
            </w:pPr>
            <w:r>
              <w:t>.59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66572E" w14:textId="419D2AB4" w:rsidR="00697E51" w:rsidRDefault="00CC7936" w:rsidP="00107CA2">
            <w:pPr>
              <w:jc w:val="center"/>
            </w:pPr>
            <w:r>
              <w:t>-4.10</w:t>
            </w:r>
            <w:r w:rsidR="00531344">
              <w:t>***</w:t>
            </w:r>
          </w:p>
        </w:tc>
      </w:tr>
      <w:tr w:rsidR="00B4525F" w14:paraId="74B5AE7D" w14:textId="77777777" w:rsidTr="003508EE">
        <w:tc>
          <w:tcPr>
            <w:tcW w:w="11331" w:type="dxa"/>
            <w:gridSpan w:val="7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77AE9D8" w14:textId="77777777" w:rsidR="00B4525F" w:rsidRDefault="00B4525F" w:rsidP="00244855">
            <w:r>
              <w:t>*</w:t>
            </w:r>
            <w:r>
              <w:rPr>
                <w:i/>
              </w:rPr>
              <w:t xml:space="preserve">p </w:t>
            </w:r>
            <w:r>
              <w:t>&lt; .05, **</w:t>
            </w:r>
            <w:r>
              <w:rPr>
                <w:i/>
              </w:rPr>
              <w:t xml:space="preserve">p </w:t>
            </w:r>
            <w:r>
              <w:t>&lt; .01, ***</w:t>
            </w:r>
            <w:r w:rsidRPr="00AE0233">
              <w:rPr>
                <w:i/>
              </w:rPr>
              <w:t xml:space="preserve"> </w:t>
            </w:r>
            <w:r>
              <w:rPr>
                <w:i/>
              </w:rPr>
              <w:t xml:space="preserve">p </w:t>
            </w:r>
            <w:r>
              <w:t>&lt; .001</w:t>
            </w:r>
          </w:p>
          <w:p w14:paraId="4169FD74" w14:textId="77777777" w:rsidR="00B4525F" w:rsidRDefault="00B4525F" w:rsidP="00531344">
            <w:r>
              <w:rPr>
                <w:vertAlign w:val="superscript"/>
              </w:rPr>
              <w:t>1-3</w:t>
            </w:r>
            <w:r w:rsidRPr="003508EE">
              <w:rPr>
                <w:sz w:val="20"/>
              </w:rPr>
              <w:t>Control violated normality</w:t>
            </w:r>
          </w:p>
          <w:p w14:paraId="1A2D19E5" w14:textId="77777777" w:rsidR="00B4525F" w:rsidRPr="003508EE" w:rsidRDefault="00B4525F" w:rsidP="00531344">
            <w:pPr>
              <w:rPr>
                <w:sz w:val="20"/>
              </w:rPr>
            </w:pPr>
            <w:r>
              <w:rPr>
                <w:vertAlign w:val="superscript"/>
              </w:rPr>
              <w:t>4</w:t>
            </w:r>
            <w:r w:rsidRPr="003508EE">
              <w:rPr>
                <w:sz w:val="20"/>
              </w:rPr>
              <w:t>Met all assumptions</w:t>
            </w:r>
          </w:p>
          <w:p w14:paraId="4F4715FF" w14:textId="77777777" w:rsidR="00B4525F" w:rsidRPr="003508EE" w:rsidRDefault="00B4525F" w:rsidP="00244855">
            <w:pPr>
              <w:rPr>
                <w:sz w:val="20"/>
              </w:rPr>
            </w:pPr>
            <w:r>
              <w:rPr>
                <w:vertAlign w:val="superscript"/>
              </w:rPr>
              <w:t>5</w:t>
            </w:r>
            <w:r w:rsidRPr="003508EE">
              <w:rPr>
                <w:sz w:val="20"/>
              </w:rPr>
              <w:t>Violated normality &amp; homogeneity of variances</w:t>
            </w:r>
          </w:p>
          <w:p w14:paraId="7523AD21" w14:textId="77777777" w:rsidR="00B4525F" w:rsidRDefault="00B4525F" w:rsidP="00244855">
            <w:r>
              <w:rPr>
                <w:vertAlign w:val="superscript"/>
              </w:rPr>
              <w:t>6</w:t>
            </w:r>
            <w:r w:rsidRPr="003508EE">
              <w:rPr>
                <w:sz w:val="20"/>
              </w:rPr>
              <w:t xml:space="preserve">Violated normality </w:t>
            </w:r>
          </w:p>
        </w:tc>
      </w:tr>
    </w:tbl>
    <w:p w14:paraId="78F3FA00" w14:textId="4AE0D299" w:rsidR="00244855" w:rsidRDefault="00244855" w:rsidP="00092760">
      <w:pPr>
        <w:jc w:val="center"/>
      </w:pPr>
    </w:p>
    <w:p w14:paraId="2DFC202F" w14:textId="5F0DF2CE" w:rsidR="00BF543F" w:rsidRPr="00BF543F" w:rsidRDefault="00BF543F" w:rsidP="00E833ED">
      <w:pPr>
        <w:rPr>
          <w:b/>
        </w:rPr>
      </w:pPr>
      <w:r w:rsidRPr="00E833ED">
        <w:rPr>
          <w:b/>
        </w:rPr>
        <w:t>SRBCI Pre-Post Means and Standard D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170"/>
        <w:gridCol w:w="1620"/>
        <w:gridCol w:w="2160"/>
        <w:gridCol w:w="2160"/>
        <w:gridCol w:w="2160"/>
      </w:tblGrid>
      <w:tr w:rsidR="00F85F94" w14:paraId="2B6CF37A" w14:textId="77777777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71F474F" w14:textId="77777777" w:rsidR="00F85F94" w:rsidRDefault="00F85F94" w:rsidP="001130BF"/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FF66DC" w14:textId="77777777" w:rsidR="00F85F94" w:rsidRDefault="00F85F94" w:rsidP="001130BF">
            <w:pPr>
              <w:jc w:val="center"/>
            </w:pPr>
          </w:p>
        </w:tc>
        <w:tc>
          <w:tcPr>
            <w:tcW w:w="378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AD4467" w14:textId="45419400" w:rsidR="00F85F94" w:rsidRDefault="00F85F94" w:rsidP="001130BF">
            <w:pPr>
              <w:jc w:val="center"/>
            </w:pPr>
            <w:r>
              <w:t>Control</w:t>
            </w:r>
          </w:p>
        </w:tc>
        <w:tc>
          <w:tcPr>
            <w:tcW w:w="43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775E65" w14:textId="4A0DD90B" w:rsidR="00F85F94" w:rsidRDefault="00F85F94" w:rsidP="001130BF">
            <w:pPr>
              <w:jc w:val="center"/>
            </w:pPr>
            <w:r>
              <w:t>Intervention</w:t>
            </w:r>
          </w:p>
        </w:tc>
      </w:tr>
      <w:tr w:rsidR="00F85F94" w14:paraId="236EFC7F" w14:textId="27B6EE0E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B93B15" w14:textId="77777777" w:rsidR="00F85F94" w:rsidRDefault="00F85F94" w:rsidP="00F85F94">
            <w:r>
              <w:t>Cohort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1C640D" w14:textId="77777777" w:rsidR="00F85F94" w:rsidRDefault="00F85F94" w:rsidP="00F85F94">
            <w:pPr>
              <w:jc w:val="center"/>
            </w:pPr>
            <w:r>
              <w:t>N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337353E" w14:textId="0BD337F1" w:rsidR="00F85F94" w:rsidRPr="00D44C4E" w:rsidRDefault="00F85F94" w:rsidP="00F85F94">
            <w:pPr>
              <w:jc w:val="center"/>
            </w:pPr>
            <w:r>
              <w:t xml:space="preserve">Pre </w:t>
            </w:r>
            <w:r>
              <w:rPr>
                <w:i/>
              </w:rPr>
              <w:t>Mean</w:t>
            </w:r>
            <w:r>
              <w:t xml:space="preserve"> (</w:t>
            </w:r>
            <w:r w:rsidRPr="00D44C4E">
              <w:rPr>
                <w:i/>
              </w:rPr>
              <w:t>sd</w:t>
            </w:r>
            <w:r>
              <w:t>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802624B" w14:textId="10A1FCD1" w:rsidR="00F85F94" w:rsidRDefault="00F85F94" w:rsidP="00F85F94">
            <w:pPr>
              <w:jc w:val="center"/>
            </w:pPr>
            <w:r>
              <w:t xml:space="preserve">Post </w:t>
            </w:r>
            <w:r>
              <w:rPr>
                <w:i/>
              </w:rPr>
              <w:t>Mean</w:t>
            </w:r>
            <w:r>
              <w:t xml:space="preserve"> (</w:t>
            </w:r>
            <w:r w:rsidRPr="00D44C4E">
              <w:rPr>
                <w:i/>
              </w:rPr>
              <w:t>sd</w:t>
            </w:r>
            <w:r>
              <w:t>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0D32C3" w14:textId="626D88CD" w:rsidR="00F85F94" w:rsidRDefault="00F85F94" w:rsidP="00F85F94">
            <w:pPr>
              <w:jc w:val="center"/>
            </w:pPr>
            <w:r>
              <w:t xml:space="preserve">Pre </w:t>
            </w:r>
            <w:r>
              <w:rPr>
                <w:i/>
              </w:rPr>
              <w:t>Mean</w:t>
            </w:r>
            <w:r>
              <w:t xml:space="preserve"> (</w:t>
            </w:r>
            <w:r w:rsidRPr="00D44C4E">
              <w:rPr>
                <w:i/>
              </w:rPr>
              <w:t>sd</w:t>
            </w:r>
            <w:r>
              <w:t>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D76388" w14:textId="1F26003C" w:rsidR="00F85F94" w:rsidRDefault="00F85F94" w:rsidP="00F85F94">
            <w:pPr>
              <w:jc w:val="center"/>
            </w:pPr>
            <w:r>
              <w:t xml:space="preserve">Post </w:t>
            </w:r>
            <w:r>
              <w:rPr>
                <w:i/>
              </w:rPr>
              <w:t>Mean</w:t>
            </w:r>
            <w:r>
              <w:t xml:space="preserve"> (</w:t>
            </w:r>
            <w:r w:rsidRPr="00D44C4E">
              <w:rPr>
                <w:i/>
              </w:rPr>
              <w:t>sd</w:t>
            </w:r>
            <w:r>
              <w:t>)</w:t>
            </w:r>
          </w:p>
        </w:tc>
      </w:tr>
      <w:tr w:rsidR="00F85F94" w14:paraId="7CAFA7A9" w14:textId="75122714" w:rsidTr="001130BF">
        <w:tc>
          <w:tcPr>
            <w:tcW w:w="1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D960EF" w14:textId="77777777" w:rsidR="00F85F94" w:rsidRPr="001313D4" w:rsidRDefault="00F85F94" w:rsidP="00F85F94">
            <w:pPr>
              <w:rPr>
                <w:vertAlign w:val="superscript"/>
              </w:rPr>
            </w:pPr>
            <w:r>
              <w:t>Fall All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8B7FE" w14:textId="77777777" w:rsidR="00F85F94" w:rsidRDefault="00F85F94" w:rsidP="00F85F94">
            <w:pPr>
              <w:jc w:val="center"/>
            </w:pPr>
            <w:r>
              <w:t>2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677F30" w14:textId="19B0877A" w:rsidR="00F85F94" w:rsidRDefault="002B0C7E" w:rsidP="00F85F94">
            <w:pPr>
              <w:jc w:val="center"/>
            </w:pPr>
            <w:r>
              <w:t>3.90 (1.7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872E48" w14:textId="70BC28AE" w:rsidR="00F85F94" w:rsidRDefault="002B0C7E" w:rsidP="00F85F94">
            <w:pPr>
              <w:jc w:val="center"/>
            </w:pPr>
            <w:r>
              <w:t>4.24 (1.9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F11366" w14:textId="5FE76576" w:rsidR="00F85F94" w:rsidRDefault="002B0C7E" w:rsidP="00F85F94">
            <w:pPr>
              <w:jc w:val="center"/>
            </w:pPr>
            <w:r>
              <w:t>4.05 (1.7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21FD4" w14:textId="18736511" w:rsidR="00F85F94" w:rsidRDefault="002B0C7E" w:rsidP="00F85F94">
            <w:pPr>
              <w:jc w:val="center"/>
            </w:pPr>
            <w:r>
              <w:t>5.75 (2.75)</w:t>
            </w:r>
          </w:p>
        </w:tc>
      </w:tr>
      <w:tr w:rsidR="00F85F94" w14:paraId="6A95B3CD" w14:textId="393BE1B5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BFF0BB" w14:textId="77777777" w:rsidR="00F85F94" w:rsidRPr="001313D4" w:rsidRDefault="00F85F94" w:rsidP="00F85F94">
            <w:pPr>
              <w:rPr>
                <w:vertAlign w:val="superscript"/>
              </w:rPr>
            </w:pPr>
            <w:r>
              <w:t>Fall Matched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33D54" w14:textId="77777777" w:rsidR="00F85F94" w:rsidRDefault="00F85F94" w:rsidP="00F85F94">
            <w:pPr>
              <w:jc w:val="center"/>
            </w:pPr>
            <w:r>
              <w:t>8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4A20B" w14:textId="6A16C15C" w:rsidR="00F85F94" w:rsidRDefault="002B0C7E" w:rsidP="00F85F94">
            <w:pPr>
              <w:jc w:val="center"/>
            </w:pPr>
            <w:r>
              <w:t>4.21 (1.64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597ABB" w14:textId="229EE4BB" w:rsidR="00F85F94" w:rsidRDefault="002B0C7E" w:rsidP="00F85F94">
            <w:pPr>
              <w:jc w:val="center"/>
            </w:pPr>
            <w:r>
              <w:t>4.40 (2.03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CC93A" w14:textId="3C267944" w:rsidR="00F85F94" w:rsidRDefault="002B0C7E" w:rsidP="00F85F94">
            <w:pPr>
              <w:jc w:val="center"/>
            </w:pPr>
            <w:r>
              <w:t>4.07 (1.74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EA07D" w14:textId="01C7BF95" w:rsidR="00F85F94" w:rsidRDefault="002B0C7E" w:rsidP="00F85F94">
            <w:pPr>
              <w:jc w:val="center"/>
            </w:pPr>
            <w:r>
              <w:t>5.72 (2.77)</w:t>
            </w:r>
          </w:p>
        </w:tc>
      </w:tr>
      <w:tr w:rsidR="00F85F94" w14:paraId="41A91AE6" w14:textId="686FBD0A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FB2CA" w14:textId="77777777" w:rsidR="00F85F94" w:rsidRPr="001313D4" w:rsidRDefault="00F85F94" w:rsidP="00F85F94">
            <w:pPr>
              <w:rPr>
                <w:vertAlign w:val="superscript"/>
              </w:rPr>
            </w:pPr>
            <w:r>
              <w:t>Spring All</w:t>
            </w:r>
            <w:r>
              <w:rPr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1AB7C4" w14:textId="77777777" w:rsidR="00F85F94" w:rsidRDefault="00F85F94" w:rsidP="00F85F94">
            <w:pPr>
              <w:jc w:val="center"/>
            </w:pPr>
            <w:r>
              <w:t>218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089F84" w14:textId="61C5621F" w:rsidR="00F85F94" w:rsidRDefault="002B0C7E" w:rsidP="00F85F94">
            <w:pPr>
              <w:jc w:val="center"/>
            </w:pPr>
            <w:r>
              <w:t>4.03 (1.85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C3F1A" w14:textId="5CD2DC66" w:rsidR="00F85F94" w:rsidRDefault="002B0C7E" w:rsidP="00F85F94">
            <w:pPr>
              <w:jc w:val="center"/>
            </w:pPr>
            <w:r>
              <w:t>4.21 (1.86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4880C3" w14:textId="1E896A09" w:rsidR="00F85F94" w:rsidRDefault="002B0C7E" w:rsidP="00F85F94">
            <w:pPr>
              <w:jc w:val="center"/>
            </w:pPr>
            <w:r>
              <w:t>3.94 (1.77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41C79" w14:textId="7378AEF9" w:rsidR="00F85F94" w:rsidRDefault="002B0C7E" w:rsidP="00F85F94">
            <w:pPr>
              <w:jc w:val="center"/>
            </w:pPr>
            <w:r>
              <w:t>5.33 (2.21)</w:t>
            </w:r>
          </w:p>
        </w:tc>
      </w:tr>
      <w:tr w:rsidR="00F85F94" w14:paraId="044BA53C" w14:textId="15B520C1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9C2DF" w14:textId="77777777" w:rsidR="00F85F94" w:rsidRPr="001313D4" w:rsidRDefault="00F85F94" w:rsidP="00F85F94">
            <w:pPr>
              <w:rPr>
                <w:vertAlign w:val="superscript"/>
              </w:rPr>
            </w:pPr>
            <w:r>
              <w:t>Spring Matched</w:t>
            </w:r>
            <w:r>
              <w:rPr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5AC45" w14:textId="77777777" w:rsidR="00F85F94" w:rsidRDefault="00F85F94" w:rsidP="00F85F94">
            <w:pPr>
              <w:jc w:val="center"/>
            </w:pPr>
            <w:r>
              <w:t>80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EA2F1" w14:textId="4BAC60B1" w:rsidR="00F85F94" w:rsidRDefault="002B0C7E" w:rsidP="00F85F94">
            <w:pPr>
              <w:jc w:val="center"/>
            </w:pPr>
            <w:r>
              <w:t>4.40 (2.15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DC327" w14:textId="2132E649" w:rsidR="00F85F94" w:rsidRDefault="002B0C7E" w:rsidP="00F85F94">
            <w:pPr>
              <w:jc w:val="center"/>
            </w:pPr>
            <w:r>
              <w:t>4.55 (2.32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9DC25" w14:textId="6F6C435A" w:rsidR="00F85F94" w:rsidRDefault="002B0C7E" w:rsidP="00F85F94">
            <w:pPr>
              <w:jc w:val="center"/>
            </w:pPr>
            <w:r>
              <w:t>4.03 (1.89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65AF0" w14:textId="4AE952A6" w:rsidR="00F85F94" w:rsidRDefault="002B0C7E" w:rsidP="00F85F94">
            <w:pPr>
              <w:jc w:val="center"/>
            </w:pPr>
            <w:r>
              <w:t>5.35 (2.27)</w:t>
            </w:r>
          </w:p>
        </w:tc>
      </w:tr>
      <w:tr w:rsidR="00F85F94" w14:paraId="7308AF50" w14:textId="4ECB8653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0E965B" w14:textId="77777777" w:rsidR="00F85F94" w:rsidRPr="001313D4" w:rsidRDefault="00F85F94" w:rsidP="00F85F94">
            <w:pPr>
              <w:rPr>
                <w:vertAlign w:val="superscript"/>
              </w:rPr>
            </w:pPr>
            <w:r>
              <w:t>Combined All</w:t>
            </w:r>
            <w:r>
              <w:rPr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AB1DA9" w14:textId="77777777" w:rsidR="00F85F94" w:rsidRDefault="00F85F94" w:rsidP="00F85F94">
            <w:pPr>
              <w:jc w:val="center"/>
            </w:pPr>
            <w:r>
              <w:t>42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DDF38" w14:textId="3AB1C4E9" w:rsidR="00F85F94" w:rsidRDefault="00FE4E3C" w:rsidP="00F85F94">
            <w:pPr>
              <w:jc w:val="center"/>
            </w:pPr>
            <w:r>
              <w:t>3.97 (1.79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8946E1" w14:textId="656B6B94" w:rsidR="00F85F94" w:rsidRDefault="00FE4E3C" w:rsidP="00F85F94">
            <w:pPr>
              <w:jc w:val="center"/>
            </w:pPr>
            <w:r>
              <w:t>4.22 (1.89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C6207" w14:textId="0E57FA79" w:rsidR="00F85F94" w:rsidRDefault="00FE4E3C" w:rsidP="00F85F94">
            <w:pPr>
              <w:jc w:val="center"/>
            </w:pPr>
            <w:r>
              <w:t>3.99 (1.74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ECEF86" w14:textId="3C8C2BBE" w:rsidR="00F85F94" w:rsidRDefault="00FE4E3C" w:rsidP="00F85F94">
            <w:pPr>
              <w:jc w:val="center"/>
            </w:pPr>
            <w:r>
              <w:t>5.52 (2.47)</w:t>
            </w:r>
          </w:p>
        </w:tc>
      </w:tr>
      <w:tr w:rsidR="00F85F94" w14:paraId="4E06DCA4" w14:textId="4CADCB8F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3A85C7" w14:textId="77777777" w:rsidR="00F85F94" w:rsidRPr="001313D4" w:rsidRDefault="00F85F94" w:rsidP="00F85F94">
            <w:pPr>
              <w:rPr>
                <w:vertAlign w:val="superscript"/>
              </w:rPr>
            </w:pPr>
            <w:r>
              <w:t>Combined Matched</w:t>
            </w:r>
            <w:r>
              <w:rPr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2AE48D" w14:textId="77777777" w:rsidR="00F85F94" w:rsidRDefault="00F85F94" w:rsidP="00F85F94">
            <w:pPr>
              <w:jc w:val="center"/>
            </w:pPr>
            <w:r>
              <w:t>166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F8EFD71" w14:textId="324D9B46" w:rsidR="00F85F94" w:rsidRDefault="00FE4E3C" w:rsidP="00F85F94">
            <w:pPr>
              <w:jc w:val="center"/>
            </w:pPr>
            <w:r>
              <w:t>4.30 (1.89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9DBA95" w14:textId="76CC7FA6" w:rsidR="00F85F94" w:rsidRDefault="00FE4E3C" w:rsidP="00F85F94">
            <w:pPr>
              <w:jc w:val="center"/>
            </w:pPr>
            <w:r>
              <w:t>4.47 (2.16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6900ED6" w14:textId="56A5238F" w:rsidR="00F85F94" w:rsidRDefault="002B0C7E" w:rsidP="00F85F94">
            <w:pPr>
              <w:jc w:val="center"/>
            </w:pPr>
            <w:r>
              <w:t>4.05 (1.80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670BBC" w14:textId="11ECE96C" w:rsidR="00F85F94" w:rsidRDefault="002B0C7E" w:rsidP="00F85F94">
            <w:pPr>
              <w:jc w:val="center"/>
            </w:pPr>
            <w:r>
              <w:t>5.54 (2.53)</w:t>
            </w:r>
          </w:p>
        </w:tc>
      </w:tr>
    </w:tbl>
    <w:p w14:paraId="0105812B" w14:textId="4B390B9D" w:rsidR="00F85F94" w:rsidRDefault="00F85F94" w:rsidP="00092760">
      <w:pPr>
        <w:jc w:val="center"/>
      </w:pPr>
    </w:p>
    <w:p w14:paraId="667F5A54" w14:textId="77777777" w:rsidR="00F85F94" w:rsidRDefault="00F85F94" w:rsidP="00092760">
      <w:pPr>
        <w:jc w:val="center"/>
      </w:pPr>
    </w:p>
    <w:p w14:paraId="42CAD74C" w14:textId="77777777" w:rsidR="00433919" w:rsidRPr="00092760" w:rsidRDefault="00CE7FEA" w:rsidP="00E833ED">
      <w:pPr>
        <w:rPr>
          <w:b/>
        </w:rPr>
      </w:pPr>
      <w:r>
        <w:rPr>
          <w:b/>
        </w:rPr>
        <w:lastRenderedPageBreak/>
        <w:t>SRBCI</w:t>
      </w:r>
      <w:r w:rsidR="00092760" w:rsidRPr="00092760">
        <w:rPr>
          <w:b/>
        </w:rPr>
        <w:t xml:space="preserve"> Covariates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02"/>
        <w:gridCol w:w="1348"/>
        <w:gridCol w:w="1707"/>
        <w:gridCol w:w="1706"/>
        <w:gridCol w:w="4872"/>
      </w:tblGrid>
      <w:tr w:rsidR="00426D09" w14:paraId="101A8E81" w14:textId="77777777" w:rsidTr="00CC7936">
        <w:trPr>
          <w:trHeight w:val="251"/>
        </w:trPr>
        <w:tc>
          <w:tcPr>
            <w:tcW w:w="1702" w:type="dxa"/>
            <w:tcBorders>
              <w:bottom w:val="single" w:sz="4" w:space="0" w:color="auto"/>
            </w:tcBorders>
          </w:tcPr>
          <w:p w14:paraId="7AB25DD7" w14:textId="77777777" w:rsidR="00426D09" w:rsidRDefault="00426D09" w:rsidP="001130BF">
            <w:r>
              <w:t>Cohort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7C6FC24" w14:textId="77777777" w:rsidR="00426D09" w:rsidRDefault="00426D09" w:rsidP="001130BF">
            <w:pPr>
              <w:jc w:val="center"/>
            </w:pPr>
            <w:r>
              <w:t>Sex</w:t>
            </w:r>
          </w:p>
          <w:p w14:paraId="17C3AE72" w14:textId="77777777" w:rsidR="00347413" w:rsidRDefault="00347413" w:rsidP="001130BF">
            <w:pPr>
              <w:jc w:val="center"/>
            </w:pPr>
            <w:r>
              <w:t>(</w:t>
            </w:r>
            <w:r w:rsidRPr="0071500D">
              <w:rPr>
                <w:i/>
              </w:rPr>
              <w:t>F</w:t>
            </w:r>
            <w:r>
              <w:t xml:space="preserve">, </w:t>
            </w:r>
            <w:r>
              <w:rPr>
                <w:rFonts w:cstheme="minorHAnsi"/>
              </w:rPr>
              <w:t>η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49081C30" w14:textId="77777777" w:rsidR="00426D09" w:rsidRDefault="00426D09" w:rsidP="001130BF">
            <w:pPr>
              <w:jc w:val="center"/>
            </w:pPr>
            <w:r>
              <w:t>Race</w:t>
            </w:r>
          </w:p>
          <w:p w14:paraId="572E2FEF" w14:textId="77777777" w:rsidR="00347413" w:rsidRPr="00107CA2" w:rsidRDefault="00347413" w:rsidP="001130BF">
            <w:pPr>
              <w:jc w:val="center"/>
            </w:pPr>
            <w:r>
              <w:t>(</w:t>
            </w:r>
            <w:r w:rsidRPr="0071500D">
              <w:rPr>
                <w:i/>
              </w:rPr>
              <w:t>F</w:t>
            </w:r>
            <w:r>
              <w:t xml:space="preserve">, </w:t>
            </w:r>
            <w:r>
              <w:rPr>
                <w:rFonts w:cstheme="minorHAnsi"/>
              </w:rPr>
              <w:t>η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1F1BD24" w14:textId="77777777" w:rsidR="00426D09" w:rsidRDefault="00426D09" w:rsidP="001130BF">
            <w:pPr>
              <w:jc w:val="center"/>
            </w:pPr>
            <w:r>
              <w:t>Sex*Race</w:t>
            </w:r>
          </w:p>
          <w:p w14:paraId="51F1D556" w14:textId="77777777" w:rsidR="00347413" w:rsidRDefault="00347413" w:rsidP="001130BF">
            <w:pPr>
              <w:jc w:val="center"/>
            </w:pPr>
            <w:r>
              <w:t>(</w:t>
            </w:r>
            <w:r w:rsidRPr="0071500D">
              <w:rPr>
                <w:i/>
              </w:rPr>
              <w:t>F</w:t>
            </w:r>
            <w:r>
              <w:t xml:space="preserve">, </w:t>
            </w:r>
            <w:r>
              <w:rPr>
                <w:rFonts w:cstheme="minorHAnsi"/>
              </w:rPr>
              <w:t>η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872" w:type="dxa"/>
            <w:tcBorders>
              <w:bottom w:val="single" w:sz="4" w:space="0" w:color="auto"/>
            </w:tcBorders>
          </w:tcPr>
          <w:p w14:paraId="4592141E" w14:textId="77777777" w:rsidR="00426D09" w:rsidRDefault="00426D09" w:rsidP="001130BF">
            <w:pPr>
              <w:jc w:val="center"/>
            </w:pPr>
          </w:p>
        </w:tc>
      </w:tr>
      <w:tr w:rsidR="00426D09" w14:paraId="0E90495C" w14:textId="77777777" w:rsidTr="00CC7936">
        <w:trPr>
          <w:trHeight w:val="256"/>
        </w:trPr>
        <w:tc>
          <w:tcPr>
            <w:tcW w:w="1702" w:type="dxa"/>
            <w:tcBorders>
              <w:top w:val="single" w:sz="4" w:space="0" w:color="auto"/>
            </w:tcBorders>
          </w:tcPr>
          <w:p w14:paraId="65D9A8E7" w14:textId="77777777" w:rsidR="00426D09" w:rsidRDefault="00426D09" w:rsidP="001130BF">
            <w:r>
              <w:t>Fall All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6A318F0A" w14:textId="5733D476" w:rsidR="00426D09" w:rsidRDefault="00CC7936" w:rsidP="001130BF">
            <w:pPr>
              <w:jc w:val="center"/>
            </w:pPr>
            <w:r>
              <w:t>.82</w:t>
            </w:r>
            <w:r w:rsidR="00347413">
              <w:t xml:space="preserve"> (.004)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0A496CC5" w14:textId="6FC7B035" w:rsidR="00426D09" w:rsidRDefault="00CC7936" w:rsidP="001130BF">
            <w:pPr>
              <w:jc w:val="center"/>
            </w:pPr>
            <w:r>
              <w:t>.53</w:t>
            </w:r>
            <w:r w:rsidR="00347413">
              <w:t xml:space="preserve"> (.005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DDE77E4" w14:textId="7E17FA46" w:rsidR="00426D09" w:rsidRDefault="00CC7936" w:rsidP="001130BF">
            <w:pPr>
              <w:jc w:val="center"/>
            </w:pPr>
            <w:r>
              <w:t>2.88</w:t>
            </w:r>
            <w:r w:rsidR="00347413">
              <w:t xml:space="preserve"> (.028)</w:t>
            </w:r>
          </w:p>
        </w:tc>
        <w:tc>
          <w:tcPr>
            <w:tcW w:w="4872" w:type="dxa"/>
            <w:tcBorders>
              <w:top w:val="single" w:sz="4" w:space="0" w:color="auto"/>
            </w:tcBorders>
          </w:tcPr>
          <w:p w14:paraId="1AAA33C2" w14:textId="77777777" w:rsidR="00426D09" w:rsidRDefault="00347413" w:rsidP="00426D09">
            <w:r>
              <w:t>Failed normality for all conditions</w:t>
            </w:r>
          </w:p>
        </w:tc>
      </w:tr>
      <w:tr w:rsidR="00426D09" w14:paraId="2D50C4A9" w14:textId="77777777" w:rsidTr="00CC7936">
        <w:trPr>
          <w:trHeight w:val="251"/>
        </w:trPr>
        <w:tc>
          <w:tcPr>
            <w:tcW w:w="1702" w:type="dxa"/>
          </w:tcPr>
          <w:p w14:paraId="505B0485" w14:textId="77777777" w:rsidR="00426D09" w:rsidRDefault="00426D09" w:rsidP="001130BF">
            <w:r>
              <w:t>Fall Matched</w:t>
            </w:r>
          </w:p>
        </w:tc>
        <w:tc>
          <w:tcPr>
            <w:tcW w:w="1348" w:type="dxa"/>
          </w:tcPr>
          <w:p w14:paraId="4EC941B3" w14:textId="3F0C8760" w:rsidR="00426D09" w:rsidRDefault="00CC7936" w:rsidP="001130BF">
            <w:pPr>
              <w:jc w:val="center"/>
            </w:pPr>
            <w:r>
              <w:t>.15</w:t>
            </w:r>
            <w:r w:rsidR="00A20FAC">
              <w:t xml:space="preserve"> (.002)</w:t>
            </w:r>
          </w:p>
        </w:tc>
        <w:tc>
          <w:tcPr>
            <w:tcW w:w="1707" w:type="dxa"/>
          </w:tcPr>
          <w:p w14:paraId="19EA52A3" w14:textId="0E391741" w:rsidR="00426D09" w:rsidRDefault="00CC7936" w:rsidP="001130BF">
            <w:pPr>
              <w:jc w:val="center"/>
            </w:pPr>
            <w:r>
              <w:t>1.34</w:t>
            </w:r>
            <w:r w:rsidR="00A20FAC">
              <w:t xml:space="preserve"> (.032)</w:t>
            </w:r>
          </w:p>
        </w:tc>
        <w:tc>
          <w:tcPr>
            <w:tcW w:w="1706" w:type="dxa"/>
          </w:tcPr>
          <w:p w14:paraId="4D70EC30" w14:textId="6527FAC7" w:rsidR="00426D09" w:rsidRDefault="00CC7936" w:rsidP="001130BF">
            <w:pPr>
              <w:jc w:val="center"/>
            </w:pPr>
            <w:r>
              <w:t>.64</w:t>
            </w:r>
            <w:r w:rsidR="00A20FAC">
              <w:t xml:space="preserve"> (.016)</w:t>
            </w:r>
          </w:p>
        </w:tc>
        <w:tc>
          <w:tcPr>
            <w:tcW w:w="4872" w:type="dxa"/>
          </w:tcPr>
          <w:p w14:paraId="0021D764" w14:textId="77777777" w:rsidR="00426D09" w:rsidRDefault="00347413" w:rsidP="00426D09">
            <w:r>
              <w:t xml:space="preserve">Failed normality for all conditions &amp; </w:t>
            </w:r>
            <w:r w:rsidR="00A20FAC">
              <w:t>variances</w:t>
            </w:r>
          </w:p>
        </w:tc>
      </w:tr>
      <w:tr w:rsidR="00426D09" w14:paraId="4E80308B" w14:textId="77777777" w:rsidTr="00CC7936">
        <w:trPr>
          <w:trHeight w:val="256"/>
        </w:trPr>
        <w:tc>
          <w:tcPr>
            <w:tcW w:w="1702" w:type="dxa"/>
          </w:tcPr>
          <w:p w14:paraId="0E955D1E" w14:textId="77777777" w:rsidR="00426D09" w:rsidRDefault="00426D09" w:rsidP="001130BF">
            <w:r>
              <w:t>Spring All</w:t>
            </w:r>
          </w:p>
        </w:tc>
        <w:tc>
          <w:tcPr>
            <w:tcW w:w="1348" w:type="dxa"/>
          </w:tcPr>
          <w:p w14:paraId="132201F9" w14:textId="77DAD022" w:rsidR="00426D09" w:rsidRDefault="00CC7936" w:rsidP="001130BF">
            <w:pPr>
              <w:jc w:val="center"/>
            </w:pPr>
            <w:r>
              <w:t>2.4</w:t>
            </w:r>
            <w:r w:rsidR="00A20FAC">
              <w:t>8 (.012)</w:t>
            </w:r>
          </w:p>
        </w:tc>
        <w:tc>
          <w:tcPr>
            <w:tcW w:w="1707" w:type="dxa"/>
          </w:tcPr>
          <w:p w14:paraId="1AB2582B" w14:textId="41C574C7" w:rsidR="00426D09" w:rsidRDefault="00CC7936" w:rsidP="001130BF">
            <w:pPr>
              <w:jc w:val="center"/>
            </w:pPr>
            <w:r>
              <w:t>.09</w:t>
            </w:r>
            <w:r w:rsidR="00A20FAC">
              <w:t xml:space="preserve"> (.001)</w:t>
            </w:r>
          </w:p>
        </w:tc>
        <w:tc>
          <w:tcPr>
            <w:tcW w:w="1706" w:type="dxa"/>
          </w:tcPr>
          <w:p w14:paraId="46ED31A1" w14:textId="77777777" w:rsidR="00426D09" w:rsidRDefault="00A20FAC" w:rsidP="001130BF">
            <w:pPr>
              <w:jc w:val="center"/>
            </w:pPr>
            <w:r>
              <w:t>.76 (.007)</w:t>
            </w:r>
          </w:p>
        </w:tc>
        <w:tc>
          <w:tcPr>
            <w:tcW w:w="4872" w:type="dxa"/>
          </w:tcPr>
          <w:p w14:paraId="1495B652" w14:textId="77777777" w:rsidR="00426D09" w:rsidRDefault="00A20FAC" w:rsidP="00426D09">
            <w:r>
              <w:t>Failed normality (except Black)</w:t>
            </w:r>
          </w:p>
        </w:tc>
      </w:tr>
      <w:tr w:rsidR="00426D09" w14:paraId="51D61DC0" w14:textId="77777777" w:rsidTr="00CC7936">
        <w:trPr>
          <w:trHeight w:val="251"/>
        </w:trPr>
        <w:tc>
          <w:tcPr>
            <w:tcW w:w="1702" w:type="dxa"/>
          </w:tcPr>
          <w:p w14:paraId="26D32CA6" w14:textId="77777777" w:rsidR="00426D09" w:rsidRDefault="00426D09" w:rsidP="001130BF">
            <w:r>
              <w:t>Spring Matched</w:t>
            </w:r>
          </w:p>
        </w:tc>
        <w:tc>
          <w:tcPr>
            <w:tcW w:w="1348" w:type="dxa"/>
          </w:tcPr>
          <w:p w14:paraId="0E64A237" w14:textId="756BAF4C" w:rsidR="00426D09" w:rsidRDefault="00CC7936" w:rsidP="001130BF">
            <w:pPr>
              <w:jc w:val="center"/>
            </w:pPr>
            <w:r>
              <w:t>.98</w:t>
            </w:r>
            <w:r w:rsidR="00A20FAC">
              <w:t xml:space="preserve"> (.013)</w:t>
            </w:r>
          </w:p>
        </w:tc>
        <w:tc>
          <w:tcPr>
            <w:tcW w:w="1707" w:type="dxa"/>
          </w:tcPr>
          <w:p w14:paraId="45AFDD84" w14:textId="43B871B1" w:rsidR="00426D09" w:rsidRDefault="00CC7936" w:rsidP="001130BF">
            <w:pPr>
              <w:jc w:val="center"/>
            </w:pPr>
            <w:r>
              <w:t>.60</w:t>
            </w:r>
            <w:r w:rsidR="00A20FAC">
              <w:t xml:space="preserve"> (.016)</w:t>
            </w:r>
          </w:p>
        </w:tc>
        <w:tc>
          <w:tcPr>
            <w:tcW w:w="1706" w:type="dxa"/>
          </w:tcPr>
          <w:p w14:paraId="06D1DA03" w14:textId="77777777" w:rsidR="00426D09" w:rsidRDefault="00A20FAC" w:rsidP="001130BF">
            <w:pPr>
              <w:jc w:val="center"/>
            </w:pPr>
            <w:r>
              <w:t>.25 (.007)</w:t>
            </w:r>
          </w:p>
        </w:tc>
        <w:tc>
          <w:tcPr>
            <w:tcW w:w="4872" w:type="dxa"/>
          </w:tcPr>
          <w:p w14:paraId="3BA55C63" w14:textId="77777777" w:rsidR="00426D09" w:rsidRDefault="00A20FAC" w:rsidP="00426D09">
            <w:r>
              <w:t>Met normality (except Other race)</w:t>
            </w:r>
          </w:p>
        </w:tc>
      </w:tr>
      <w:tr w:rsidR="00347413" w14:paraId="3A74A361" w14:textId="77777777" w:rsidTr="00CC7936">
        <w:trPr>
          <w:trHeight w:val="256"/>
        </w:trPr>
        <w:tc>
          <w:tcPr>
            <w:tcW w:w="1702" w:type="dxa"/>
          </w:tcPr>
          <w:p w14:paraId="1E403C26" w14:textId="77777777" w:rsidR="00347413" w:rsidRDefault="00347413" w:rsidP="00347413">
            <w:r>
              <w:t>Combined All</w:t>
            </w:r>
          </w:p>
        </w:tc>
        <w:tc>
          <w:tcPr>
            <w:tcW w:w="1348" w:type="dxa"/>
          </w:tcPr>
          <w:p w14:paraId="215038C7" w14:textId="5B10B9B8" w:rsidR="00347413" w:rsidRDefault="00CC7936" w:rsidP="00347413">
            <w:pPr>
              <w:jc w:val="center"/>
            </w:pPr>
            <w:r>
              <w:t>.62</w:t>
            </w:r>
            <w:r w:rsidR="00347413">
              <w:t xml:space="preserve"> (.001)</w:t>
            </w:r>
          </w:p>
        </w:tc>
        <w:tc>
          <w:tcPr>
            <w:tcW w:w="1707" w:type="dxa"/>
          </w:tcPr>
          <w:p w14:paraId="1D9EDBE6" w14:textId="74D58728" w:rsidR="00347413" w:rsidRDefault="00CC7936" w:rsidP="00347413">
            <w:pPr>
              <w:jc w:val="center"/>
            </w:pPr>
            <w:r>
              <w:t>.18</w:t>
            </w:r>
            <w:r w:rsidR="00347413">
              <w:t xml:space="preserve"> (.001)</w:t>
            </w:r>
          </w:p>
        </w:tc>
        <w:tc>
          <w:tcPr>
            <w:tcW w:w="1706" w:type="dxa"/>
          </w:tcPr>
          <w:p w14:paraId="7266C378" w14:textId="4953FEE1" w:rsidR="00347413" w:rsidRDefault="00CC7936" w:rsidP="00347413">
            <w:pPr>
              <w:jc w:val="center"/>
            </w:pPr>
            <w:r>
              <w:t>2.38</w:t>
            </w:r>
            <w:r w:rsidR="00347413">
              <w:t xml:space="preserve"> (.011)</w:t>
            </w:r>
          </w:p>
        </w:tc>
        <w:tc>
          <w:tcPr>
            <w:tcW w:w="4872" w:type="dxa"/>
          </w:tcPr>
          <w:p w14:paraId="6B65C648" w14:textId="77777777" w:rsidR="00347413" w:rsidRDefault="00347413" w:rsidP="00347413">
            <w:r>
              <w:t>Failed normality for all conditions</w:t>
            </w:r>
          </w:p>
        </w:tc>
      </w:tr>
      <w:tr w:rsidR="00347413" w14:paraId="7883E0F6" w14:textId="77777777" w:rsidTr="00CC7936">
        <w:trPr>
          <w:trHeight w:val="502"/>
        </w:trPr>
        <w:tc>
          <w:tcPr>
            <w:tcW w:w="1702" w:type="dxa"/>
          </w:tcPr>
          <w:p w14:paraId="27AC9762" w14:textId="77777777" w:rsidR="00347413" w:rsidRDefault="00347413" w:rsidP="00347413">
            <w:r>
              <w:t>Combined Matched</w:t>
            </w:r>
          </w:p>
        </w:tc>
        <w:tc>
          <w:tcPr>
            <w:tcW w:w="1348" w:type="dxa"/>
          </w:tcPr>
          <w:p w14:paraId="23384798" w14:textId="5AD64E40" w:rsidR="00347413" w:rsidRDefault="00CC7936" w:rsidP="00347413">
            <w:pPr>
              <w:jc w:val="center"/>
            </w:pPr>
            <w:r>
              <w:t>.06</w:t>
            </w:r>
            <w:r w:rsidR="00347413">
              <w:t xml:space="preserve"> (.011)</w:t>
            </w:r>
          </w:p>
        </w:tc>
        <w:tc>
          <w:tcPr>
            <w:tcW w:w="1707" w:type="dxa"/>
          </w:tcPr>
          <w:p w14:paraId="411F6683" w14:textId="65682144" w:rsidR="00347413" w:rsidRDefault="00CC7936" w:rsidP="00347413">
            <w:pPr>
              <w:jc w:val="center"/>
            </w:pPr>
            <w:r>
              <w:t>.21</w:t>
            </w:r>
            <w:r w:rsidR="00347413">
              <w:t xml:space="preserve"> (.003)</w:t>
            </w:r>
          </w:p>
        </w:tc>
        <w:tc>
          <w:tcPr>
            <w:tcW w:w="1706" w:type="dxa"/>
          </w:tcPr>
          <w:p w14:paraId="6CAC96B0" w14:textId="31350301" w:rsidR="00347413" w:rsidRDefault="00CC7936" w:rsidP="00347413">
            <w:pPr>
              <w:jc w:val="center"/>
            </w:pPr>
            <w:r>
              <w:t>.75</w:t>
            </w:r>
            <w:r w:rsidR="00347413">
              <w:t xml:space="preserve"> (.009)</w:t>
            </w:r>
          </w:p>
        </w:tc>
        <w:tc>
          <w:tcPr>
            <w:tcW w:w="4872" w:type="dxa"/>
          </w:tcPr>
          <w:p w14:paraId="341DDBBE" w14:textId="77777777" w:rsidR="00347413" w:rsidRDefault="00347413" w:rsidP="00347413">
            <w:r>
              <w:t>Failed normality (except White)</w:t>
            </w:r>
          </w:p>
        </w:tc>
      </w:tr>
    </w:tbl>
    <w:p w14:paraId="765A2E82" w14:textId="77777777" w:rsidR="00347413" w:rsidRDefault="00347413" w:rsidP="00347413">
      <w:r>
        <w:t>*</w:t>
      </w:r>
      <w:r>
        <w:rPr>
          <w:i/>
        </w:rPr>
        <w:t xml:space="preserve">p </w:t>
      </w:r>
      <w:r>
        <w:t>&lt; .05, **</w:t>
      </w:r>
      <w:r>
        <w:rPr>
          <w:i/>
        </w:rPr>
        <w:t xml:space="preserve">p </w:t>
      </w:r>
      <w:r>
        <w:t>&lt; .01, ***</w:t>
      </w:r>
      <w:r w:rsidRPr="00AE0233">
        <w:rPr>
          <w:i/>
        </w:rPr>
        <w:t xml:space="preserve"> </w:t>
      </w:r>
      <w:r>
        <w:rPr>
          <w:i/>
        </w:rPr>
        <w:t xml:space="preserve">p </w:t>
      </w:r>
      <w:r>
        <w:t>&lt; .001</w:t>
      </w:r>
    </w:p>
    <w:p w14:paraId="03053A6D" w14:textId="2942B25F" w:rsidR="00022D28" w:rsidRDefault="00092760">
      <w:r>
        <w:t>-</w:t>
      </w:r>
      <w:r w:rsidR="00B4525F">
        <w:t>Used Shapiro-Wilk for normality and Levene’s test for homogeneity of variances</w:t>
      </w:r>
      <w:bookmarkStart w:id="0" w:name="_GoBack"/>
      <w:bookmarkEnd w:id="0"/>
    </w:p>
    <w:p w14:paraId="795811B3" w14:textId="77777777" w:rsidR="003D3DF0" w:rsidRDefault="003D3DF0">
      <w:pPr>
        <w:rPr>
          <w:b/>
          <w:bCs/>
          <w:sz w:val="24"/>
          <w:szCs w:val="24"/>
          <w:u w:val="single"/>
        </w:rPr>
      </w:pPr>
    </w:p>
    <w:p w14:paraId="59B47EA6" w14:textId="77777777" w:rsidR="003D3DF0" w:rsidRDefault="003D3DF0">
      <w:pPr>
        <w:rPr>
          <w:b/>
          <w:bCs/>
          <w:sz w:val="24"/>
          <w:szCs w:val="24"/>
          <w:u w:val="single"/>
        </w:rPr>
      </w:pPr>
    </w:p>
    <w:p w14:paraId="4322BCFC" w14:textId="77777777" w:rsidR="003D3DF0" w:rsidRDefault="003D3DF0">
      <w:pPr>
        <w:rPr>
          <w:b/>
          <w:bCs/>
          <w:sz w:val="24"/>
          <w:szCs w:val="24"/>
          <w:u w:val="single"/>
        </w:rPr>
      </w:pPr>
    </w:p>
    <w:p w14:paraId="1E31D466" w14:textId="77777777" w:rsidR="003D3DF0" w:rsidRDefault="003D3DF0">
      <w:pPr>
        <w:rPr>
          <w:b/>
          <w:bCs/>
          <w:sz w:val="24"/>
          <w:szCs w:val="24"/>
          <w:u w:val="single"/>
        </w:rPr>
      </w:pPr>
    </w:p>
    <w:p w14:paraId="48D5565E" w14:textId="77777777" w:rsidR="003D3DF0" w:rsidRDefault="003D3DF0">
      <w:pPr>
        <w:rPr>
          <w:b/>
          <w:bCs/>
          <w:sz w:val="24"/>
          <w:szCs w:val="24"/>
          <w:u w:val="single"/>
        </w:rPr>
      </w:pPr>
    </w:p>
    <w:p w14:paraId="4E430B45" w14:textId="77777777" w:rsidR="003D3DF0" w:rsidRDefault="003D3DF0">
      <w:pPr>
        <w:rPr>
          <w:b/>
          <w:bCs/>
          <w:sz w:val="24"/>
          <w:szCs w:val="24"/>
          <w:u w:val="single"/>
        </w:rPr>
      </w:pPr>
    </w:p>
    <w:p w14:paraId="0BF45825" w14:textId="7851CDA5" w:rsidR="003D3DF0" w:rsidRDefault="003D3DF0">
      <w:pPr>
        <w:rPr>
          <w:b/>
          <w:bCs/>
          <w:sz w:val="24"/>
          <w:szCs w:val="24"/>
          <w:u w:val="single"/>
        </w:rPr>
      </w:pPr>
    </w:p>
    <w:p w14:paraId="754B37B6" w14:textId="77777777" w:rsidR="00033E95" w:rsidRDefault="00033E95">
      <w:pPr>
        <w:rPr>
          <w:b/>
          <w:bCs/>
          <w:sz w:val="24"/>
          <w:szCs w:val="24"/>
          <w:u w:val="single"/>
        </w:rPr>
      </w:pPr>
    </w:p>
    <w:p w14:paraId="15F8257E" w14:textId="77777777" w:rsidR="003D3DF0" w:rsidRDefault="003D3DF0">
      <w:pPr>
        <w:rPr>
          <w:b/>
          <w:bCs/>
          <w:sz w:val="24"/>
          <w:szCs w:val="24"/>
          <w:u w:val="single"/>
        </w:rPr>
      </w:pPr>
    </w:p>
    <w:p w14:paraId="26F7DE07" w14:textId="37E637D1" w:rsidR="00E833ED" w:rsidRDefault="00E833ED">
      <w:pPr>
        <w:rPr>
          <w:b/>
          <w:bCs/>
          <w:sz w:val="24"/>
          <w:szCs w:val="24"/>
          <w:u w:val="single"/>
        </w:rPr>
      </w:pPr>
      <w:r w:rsidRPr="00E833ED">
        <w:rPr>
          <w:b/>
          <w:bCs/>
          <w:sz w:val="24"/>
          <w:szCs w:val="24"/>
          <w:u w:val="single"/>
        </w:rPr>
        <w:t>E-EDAT</w:t>
      </w:r>
    </w:p>
    <w:p w14:paraId="2DAA2094" w14:textId="50C0F1EC" w:rsidR="003D3DF0" w:rsidRPr="003D3DF0" w:rsidRDefault="003D3DF0">
      <w:pPr>
        <w:rPr>
          <w:b/>
          <w:bCs/>
        </w:rPr>
      </w:pPr>
      <w:r w:rsidRPr="003D3DF0">
        <w:rPr>
          <w:b/>
          <w:bCs/>
        </w:rPr>
        <w:t>Learning gains</w:t>
      </w:r>
      <w:r>
        <w:rPr>
          <w:b/>
          <w:bCs/>
        </w:rPr>
        <w:t xml:space="preserve"> </w:t>
      </w:r>
      <w:r w:rsidRPr="003D3DF0">
        <w:rPr>
          <w:b/>
          <w:bCs/>
        </w:rPr>
        <w:t>- Fall 2017</w:t>
      </w:r>
    </w:p>
    <w:p w14:paraId="41BA79FD" w14:textId="09B0B088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lastRenderedPageBreak/>
        <w:t xml:space="preserve">For the control group, there were a total of 13 students who had a positive Pre-Post difference and a total of 24 students who had a negative Pre-Post difference (this might just be noise since most negative differences are small). </w:t>
      </w:r>
    </w:p>
    <w:p w14:paraId="1472821B" w14:textId="006929A2" w:rsidR="003D3DF0" w:rsidRP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>
        <w:rPr>
          <w:rFonts w:cstheme="minorHAnsi"/>
          <w:noProof/>
          <w:szCs w:val="24"/>
        </w:rPr>
        <w:drawing>
          <wp:inline distT="0" distB="0" distL="0" distR="0" wp14:anchorId="3A9079E9" wp14:editId="0DE4E398">
            <wp:extent cx="3286408" cy="2085469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369" cy="2096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9726F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</w:p>
    <w:p w14:paraId="01F91C3D" w14:textId="3107CE56" w:rsidR="003D3DF0" w:rsidRP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For the intervention group, there were a total of 31 students who had a positive Pre-Post difference and a total of 11 students who had a negative Pre-Post difference. </w:t>
      </w:r>
    </w:p>
    <w:p w14:paraId="1F9C9E1E" w14:textId="74DE4BA6" w:rsidR="003D3DF0" w:rsidRDefault="003D3DF0">
      <w:r>
        <w:rPr>
          <w:noProof/>
        </w:rPr>
        <w:drawing>
          <wp:inline distT="0" distB="0" distL="0" distR="0" wp14:anchorId="7A9866C8" wp14:editId="17FAC051">
            <wp:extent cx="3239006" cy="206419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967" cy="2076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D3C81F" w14:textId="77777777" w:rsidR="003D3DF0" w:rsidRDefault="003D3DF0">
      <w:pPr>
        <w:rPr>
          <w:b/>
          <w:bCs/>
        </w:rPr>
      </w:pPr>
    </w:p>
    <w:p w14:paraId="2412E4A3" w14:textId="1383940F" w:rsidR="003D3DF0" w:rsidRDefault="003D3DF0">
      <w:r w:rsidRPr="003D3DF0">
        <w:rPr>
          <w:b/>
          <w:bCs/>
        </w:rPr>
        <w:t>Learning gains</w:t>
      </w:r>
      <w:r>
        <w:rPr>
          <w:b/>
          <w:bCs/>
        </w:rPr>
        <w:t xml:space="preserve"> </w:t>
      </w:r>
      <w:r w:rsidRPr="003D3DF0">
        <w:rPr>
          <w:b/>
          <w:bCs/>
        </w:rPr>
        <w:t>- Spring 2018</w:t>
      </w:r>
    </w:p>
    <w:p w14:paraId="22BC4939" w14:textId="5CF7F7DC" w:rsidR="003D3DF0" w:rsidRP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lastRenderedPageBreak/>
        <w:t xml:space="preserve">For the control group, there were a total of 15 students who had a positive Pre-Post difference and a total of 23 students who had a negative Pre-Post difference (this might just be noise since most negative differences are small). </w:t>
      </w:r>
    </w:p>
    <w:p w14:paraId="2C51C68E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52CE2D" wp14:editId="12AB9ECE">
            <wp:extent cx="3576119" cy="2106318"/>
            <wp:effectExtent l="0" t="0" r="571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567" cy="2121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31858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</w:p>
    <w:p w14:paraId="6C921CDB" w14:textId="3729B3F2" w:rsidR="003D3DF0" w:rsidRP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For the intervention group, there were a total of 20 students who had a positive Pre-Post difference and a total of 16 students who had a negative Pre-Post difference. </w:t>
      </w:r>
    </w:p>
    <w:p w14:paraId="3C69DCA5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6E6702" wp14:editId="44DE241F">
            <wp:extent cx="4119327" cy="24262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443" cy="243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122A1" w14:textId="77777777" w:rsidR="003D3DF0" w:rsidRDefault="003D3DF0"/>
    <w:p w14:paraId="5EF114EA" w14:textId="0532680C" w:rsidR="003D3DF0" w:rsidRDefault="003D3DF0">
      <w:pPr>
        <w:rPr>
          <w:b/>
          <w:bCs/>
        </w:rPr>
      </w:pPr>
      <w:r w:rsidRPr="003D3DF0">
        <w:rPr>
          <w:b/>
          <w:bCs/>
        </w:rPr>
        <w:t xml:space="preserve">Learning gains </w:t>
      </w:r>
      <w:r>
        <w:rPr>
          <w:b/>
          <w:bCs/>
        </w:rPr>
        <w:t>–</w:t>
      </w:r>
      <w:r w:rsidRPr="003D3DF0">
        <w:rPr>
          <w:b/>
          <w:bCs/>
        </w:rPr>
        <w:t xml:space="preserve"> Combined</w:t>
      </w:r>
    </w:p>
    <w:p w14:paraId="306C388B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lastRenderedPageBreak/>
        <w:t xml:space="preserve">For the control group, there were a total of 28 students who had a positive Pre-Post difference and a total of 47 students who had a negative Pre-Post difference (this might just be noise since most negative differences are small). </w:t>
      </w:r>
    </w:p>
    <w:p w14:paraId="2682D98C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E0A189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CE39E5" wp14:editId="16E5300B">
            <wp:extent cx="3847723" cy="2266291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8827" cy="227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1B7CC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2F3DFF" w14:textId="7170D169" w:rsidR="003D3DF0" w:rsidRP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For the intervention group, there were a total of 51 students who had a positive Pre-Post difference and a total of 27 students who had a negative Pre-Post difference. </w:t>
      </w:r>
    </w:p>
    <w:p w14:paraId="056A2B9E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31AE09" wp14:editId="198DB4A9">
            <wp:extent cx="3904238" cy="22995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556" cy="2308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806EB" w14:textId="77777777" w:rsidR="003D3DF0" w:rsidRDefault="003D3DF0" w:rsidP="003D3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A92B63" w14:textId="77777777" w:rsidR="003D3DF0" w:rsidRPr="003D3DF0" w:rsidRDefault="003D3DF0"/>
    <w:p w14:paraId="2AB49872" w14:textId="71BD94D4" w:rsidR="00E833ED" w:rsidRDefault="00E833ED" w:rsidP="00033E95">
      <w:pPr>
        <w:tabs>
          <w:tab w:val="left" w:pos="1513"/>
        </w:tabs>
      </w:pPr>
      <w:r>
        <w:lastRenderedPageBreak/>
        <w:t>Repeated measures ANOVA to examine main effect of time and/or group, as well as interaction between time an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60"/>
        <w:gridCol w:w="2430"/>
        <w:gridCol w:w="1620"/>
        <w:gridCol w:w="1530"/>
        <w:gridCol w:w="2721"/>
      </w:tblGrid>
      <w:tr w:rsidR="00E833ED" w14:paraId="651A80EC" w14:textId="77777777" w:rsidTr="001130BF">
        <w:trPr>
          <w:trHeight w:val="350"/>
        </w:trPr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D49266D" w14:textId="77777777" w:rsidR="00E833ED" w:rsidRPr="007F5C7C" w:rsidRDefault="00E833ED" w:rsidP="001130BF">
            <w:pPr>
              <w:rPr>
                <w:b/>
              </w:rPr>
            </w:pPr>
            <w:r w:rsidRPr="007F5C7C">
              <w:rPr>
                <w:b/>
              </w:rPr>
              <w:t>Cohort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A541BB6" w14:textId="77777777" w:rsidR="00E833ED" w:rsidRPr="007F5C7C" w:rsidRDefault="00E833ED" w:rsidP="001130BF">
            <w:pPr>
              <w:jc w:val="center"/>
              <w:rPr>
                <w:b/>
              </w:rPr>
            </w:pPr>
            <w:r w:rsidRPr="007F5C7C">
              <w:rPr>
                <w:b/>
              </w:rPr>
              <w:t xml:space="preserve">Control </w:t>
            </w:r>
            <w:r>
              <w:rPr>
                <w:b/>
              </w:rPr>
              <w:t>Difference (Post – Pre)</w:t>
            </w:r>
          </w:p>
        </w:tc>
        <w:tc>
          <w:tcPr>
            <w:tcW w:w="2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B7CF2F" w14:textId="77777777" w:rsidR="00E833ED" w:rsidRPr="007F5C7C" w:rsidRDefault="00E833ED" w:rsidP="001130BF">
            <w:pPr>
              <w:jc w:val="center"/>
              <w:rPr>
                <w:b/>
              </w:rPr>
            </w:pPr>
            <w:r w:rsidRPr="007F5C7C">
              <w:rPr>
                <w:b/>
              </w:rPr>
              <w:t xml:space="preserve">Intervention </w:t>
            </w:r>
            <w:r>
              <w:rPr>
                <w:b/>
              </w:rPr>
              <w:t>Difference</w:t>
            </w:r>
            <w:r w:rsidRPr="007F5C7C">
              <w:rPr>
                <w:b/>
              </w:rPr>
              <w:t xml:space="preserve"> (</w:t>
            </w:r>
            <w:r>
              <w:rPr>
                <w:b/>
              </w:rPr>
              <w:t>Post - Pre</w:t>
            </w:r>
            <w:r w:rsidRPr="007F5C7C">
              <w:rPr>
                <w:b/>
              </w:rPr>
              <w:t>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1943582" w14:textId="77777777" w:rsidR="00E833ED" w:rsidRDefault="00E833ED" w:rsidP="001130BF">
            <w:pPr>
              <w:jc w:val="center"/>
              <w:rPr>
                <w:b/>
              </w:rPr>
            </w:pPr>
            <w:r>
              <w:rPr>
                <w:b/>
              </w:rPr>
              <w:t>Time Effect</w:t>
            </w:r>
          </w:p>
          <w:p w14:paraId="0DD5AAC0" w14:textId="77777777" w:rsidR="00E833ED" w:rsidRPr="007F5C7C" w:rsidRDefault="00E833ED" w:rsidP="001130BF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7F5C7C">
              <w:rPr>
                <w:b/>
                <w:i/>
              </w:rPr>
              <w:t>F</w:t>
            </w:r>
            <w:r>
              <w:rPr>
                <w:b/>
              </w:rPr>
              <w:t>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043827" w14:textId="77777777" w:rsidR="00E833ED" w:rsidRDefault="00E833ED" w:rsidP="001130BF">
            <w:pPr>
              <w:jc w:val="center"/>
              <w:rPr>
                <w:b/>
              </w:rPr>
            </w:pPr>
            <w:r>
              <w:rPr>
                <w:b/>
              </w:rPr>
              <w:t>Group Effect</w:t>
            </w:r>
          </w:p>
          <w:p w14:paraId="11EB170C" w14:textId="77777777" w:rsidR="00E833ED" w:rsidRPr="007F5C7C" w:rsidRDefault="00E833ED" w:rsidP="001130BF">
            <w:pPr>
              <w:jc w:val="center"/>
              <w:rPr>
                <w:b/>
                <w:i/>
              </w:rPr>
            </w:pPr>
            <w:r>
              <w:rPr>
                <w:b/>
              </w:rPr>
              <w:t>(</w:t>
            </w:r>
            <w:r w:rsidRPr="007F5C7C">
              <w:rPr>
                <w:b/>
                <w:i/>
              </w:rPr>
              <w:t>F</w:t>
            </w:r>
            <w:r>
              <w:rPr>
                <w:b/>
              </w:rPr>
              <w:t>)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DFE9E6" w14:textId="77777777" w:rsidR="00E833ED" w:rsidRDefault="00E833ED" w:rsidP="001130BF">
            <w:pPr>
              <w:jc w:val="center"/>
              <w:rPr>
                <w:b/>
              </w:rPr>
            </w:pPr>
            <w:r>
              <w:rPr>
                <w:b/>
              </w:rPr>
              <w:t>Interaction (Time * Group)</w:t>
            </w:r>
          </w:p>
          <w:p w14:paraId="631CDB6B" w14:textId="77777777" w:rsidR="00E833ED" w:rsidRPr="007F5C7C" w:rsidRDefault="00E833ED" w:rsidP="001130BF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Pr="007F5C7C">
              <w:rPr>
                <w:b/>
                <w:i/>
              </w:rPr>
              <w:t>F</w:t>
            </w:r>
            <w:r>
              <w:rPr>
                <w:b/>
              </w:rPr>
              <w:t>)</w:t>
            </w:r>
          </w:p>
        </w:tc>
      </w:tr>
      <w:tr w:rsidR="00E833ED" w14:paraId="6E833A24" w14:textId="77777777" w:rsidTr="001130BF">
        <w:trPr>
          <w:trHeight w:val="286"/>
        </w:trPr>
        <w:tc>
          <w:tcPr>
            <w:tcW w:w="12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0C18A" w14:textId="77777777" w:rsidR="00E833ED" w:rsidRPr="00B629A8" w:rsidRDefault="00E833ED" w:rsidP="001130BF">
            <w:pPr>
              <w:rPr>
                <w:vertAlign w:val="superscript"/>
              </w:rPr>
            </w:pPr>
            <w:r>
              <w:t>Fal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DA2E0" w14:textId="77777777" w:rsidR="00E833ED" w:rsidRDefault="00E833ED" w:rsidP="001130BF">
            <w:pPr>
              <w:jc w:val="center"/>
            </w:pPr>
            <w:r>
              <w:t>-0.1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E39C1" w14:textId="77777777" w:rsidR="00E833ED" w:rsidRDefault="00E833ED" w:rsidP="001130BF">
            <w:pPr>
              <w:jc w:val="center"/>
            </w:pPr>
            <w:r>
              <w:t>+0.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7A5471" w14:textId="77777777" w:rsidR="00E833ED" w:rsidRDefault="00E833ED" w:rsidP="001130BF">
            <w:pPr>
              <w:jc w:val="center"/>
            </w:pPr>
            <w:r>
              <w:t>2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0636C9" w14:textId="77777777" w:rsidR="00E833ED" w:rsidRDefault="00E833ED" w:rsidP="001130BF">
            <w:pPr>
              <w:jc w:val="center"/>
            </w:pPr>
            <w:r>
              <w:t>6.75*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09EA8" w14:textId="77777777" w:rsidR="00E833ED" w:rsidRDefault="00E833ED" w:rsidP="001130BF">
            <w:pPr>
              <w:jc w:val="center"/>
            </w:pPr>
            <w:r>
              <w:t>3.98*</w:t>
            </w:r>
          </w:p>
        </w:tc>
      </w:tr>
      <w:tr w:rsidR="00E833ED" w14:paraId="67C2E2AA" w14:textId="77777777" w:rsidTr="001130BF">
        <w:trPr>
          <w:trHeight w:val="286"/>
        </w:trPr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5A703D" w14:textId="77777777" w:rsidR="00E833ED" w:rsidRPr="00B629A8" w:rsidRDefault="00E833ED" w:rsidP="001130BF">
            <w:pPr>
              <w:rPr>
                <w:vertAlign w:val="superscript"/>
              </w:rPr>
            </w:pPr>
            <w:r>
              <w:t>Spring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0A310" w14:textId="77777777" w:rsidR="00E833ED" w:rsidRDefault="00E833ED" w:rsidP="001130BF">
            <w:pPr>
              <w:jc w:val="center"/>
            </w:pPr>
            <w:r>
              <w:t>-0.32</w:t>
            </w:r>
          </w:p>
        </w:tc>
        <w:tc>
          <w:tcPr>
            <w:tcW w:w="2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C5A8E" w14:textId="77777777" w:rsidR="00E833ED" w:rsidRDefault="00E833ED" w:rsidP="001130BF">
            <w:pPr>
              <w:jc w:val="center"/>
            </w:pPr>
            <w:r>
              <w:t>+0.30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BAC6D7" w14:textId="77777777" w:rsidR="00E833ED" w:rsidRDefault="00E833ED" w:rsidP="001130BF">
            <w:pPr>
              <w:jc w:val="center"/>
            </w:pPr>
            <w:r>
              <w:t>.00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AE3FF" w14:textId="77777777" w:rsidR="00E833ED" w:rsidRDefault="00E833ED" w:rsidP="001130BF">
            <w:pPr>
              <w:jc w:val="center"/>
            </w:pPr>
            <w:r>
              <w:t>4.94*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B988D4" w14:textId="77777777" w:rsidR="00E833ED" w:rsidRDefault="00E833ED" w:rsidP="001130BF">
            <w:pPr>
              <w:jc w:val="center"/>
            </w:pPr>
            <w:r>
              <w:t>1.64</w:t>
            </w:r>
          </w:p>
        </w:tc>
      </w:tr>
      <w:tr w:rsidR="00E833ED" w14:paraId="6DFA1082" w14:textId="77777777" w:rsidTr="001130BF">
        <w:trPr>
          <w:trHeight w:val="278"/>
        </w:trPr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7E6FB2" w14:textId="77777777" w:rsidR="00E833ED" w:rsidRPr="00B629A8" w:rsidRDefault="00E833ED" w:rsidP="001130BF">
            <w:pPr>
              <w:rPr>
                <w:vertAlign w:val="superscript"/>
              </w:rPr>
            </w:pPr>
            <w:r>
              <w:t xml:space="preserve">Combined 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8FD4A3" w14:textId="77777777" w:rsidR="00E833ED" w:rsidRDefault="00E833ED" w:rsidP="001130BF">
            <w:pPr>
              <w:jc w:val="center"/>
            </w:pPr>
            <w:r>
              <w:t>-0.23</w:t>
            </w:r>
          </w:p>
        </w:tc>
        <w:tc>
          <w:tcPr>
            <w:tcW w:w="2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BDD23F0" w14:textId="77777777" w:rsidR="00E833ED" w:rsidRDefault="00E833ED" w:rsidP="001130BF">
            <w:pPr>
              <w:jc w:val="center"/>
            </w:pPr>
            <w:r>
              <w:t>+0.61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B8AD45" w14:textId="77777777" w:rsidR="00E833ED" w:rsidRDefault="00E833ED" w:rsidP="001130BF">
            <w:pPr>
              <w:jc w:val="center"/>
            </w:pPr>
            <w:r>
              <w:t>1.1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DBE5F0" w14:textId="77777777" w:rsidR="00E833ED" w:rsidRDefault="00E833ED" w:rsidP="001130BF">
            <w:pPr>
              <w:jc w:val="center"/>
            </w:pPr>
            <w:r>
              <w:t>11.63**</w:t>
            </w:r>
          </w:p>
        </w:tc>
        <w:tc>
          <w:tcPr>
            <w:tcW w:w="2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111908" w14:textId="77777777" w:rsidR="00E833ED" w:rsidRDefault="00E833ED" w:rsidP="001130BF">
            <w:pPr>
              <w:jc w:val="center"/>
            </w:pPr>
            <w:r>
              <w:t>5.54*</w:t>
            </w:r>
          </w:p>
        </w:tc>
      </w:tr>
      <w:tr w:rsidR="00E833ED" w14:paraId="344A0DB2" w14:textId="77777777" w:rsidTr="001130BF">
        <w:trPr>
          <w:trHeight w:val="278"/>
        </w:trPr>
        <w:tc>
          <w:tcPr>
            <w:tcW w:w="11716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84BCE" w14:textId="77777777" w:rsidR="00E833ED" w:rsidRDefault="00E833ED" w:rsidP="001130BF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 xml:space="preserve">**Significant at the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&lt; .01 level (2-tailed)</w:t>
            </w:r>
          </w:p>
          <w:p w14:paraId="2F60EBFD" w14:textId="77777777" w:rsidR="00E833ED" w:rsidRDefault="00E833ED" w:rsidP="001130BF">
            <w:r>
              <w:rPr>
                <w:sz w:val="20"/>
              </w:rPr>
              <w:t xml:space="preserve">*Significant at the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&lt; .05 level (2-tailed)</w:t>
            </w:r>
          </w:p>
        </w:tc>
      </w:tr>
    </w:tbl>
    <w:p w14:paraId="17FC35C4" w14:textId="77777777" w:rsidR="00E833ED" w:rsidRDefault="00E833ED" w:rsidP="00E833ED">
      <w:pPr>
        <w:ind w:firstLine="720"/>
      </w:pPr>
    </w:p>
    <w:p w14:paraId="76F182E6" w14:textId="77777777" w:rsidR="00E833ED" w:rsidRPr="00033E95" w:rsidRDefault="00E833ED" w:rsidP="00033E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33E95">
        <w:rPr>
          <w:rFonts w:cstheme="minorHAnsi"/>
          <w:szCs w:val="24"/>
        </w:rPr>
        <w:t>Examine if intervention (+.61) had a significant pre-post difference from 0 (instead of -.23 points from control group)</w:t>
      </w:r>
    </w:p>
    <w:p w14:paraId="2A37A6E5" w14:textId="77777777" w:rsidR="00E833ED" w:rsidRDefault="00E833ED" w:rsidP="00E833ED">
      <w:pPr>
        <w:pStyle w:val="ListParagraph"/>
      </w:pPr>
    </w:p>
    <w:tbl>
      <w:tblPr>
        <w:tblW w:w="78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0"/>
        <w:gridCol w:w="1254"/>
        <w:gridCol w:w="1025"/>
        <w:gridCol w:w="1025"/>
        <w:gridCol w:w="1438"/>
        <w:gridCol w:w="1469"/>
      </w:tblGrid>
      <w:tr w:rsidR="00E833ED" w:rsidRPr="001630F0" w14:paraId="0DAD1DCB" w14:textId="77777777" w:rsidTr="001130BF">
        <w:trPr>
          <w:cantSplit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A640D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630F0">
              <w:rPr>
                <w:rFonts w:ascii="Arial" w:hAnsi="Arial" w:cs="Arial"/>
                <w:b/>
                <w:bCs/>
                <w:color w:val="010205"/>
              </w:rPr>
              <w:t>Group Statistics</w:t>
            </w:r>
          </w:p>
        </w:tc>
      </w:tr>
      <w:tr w:rsidR="00E833ED" w:rsidRPr="001630F0" w14:paraId="41791ED8" w14:textId="77777777" w:rsidTr="001130BF">
        <w:trPr>
          <w:cantSplit/>
        </w:trPr>
        <w:tc>
          <w:tcPr>
            <w:tcW w:w="1590" w:type="dxa"/>
          </w:tcPr>
          <w:p w14:paraId="455CAAC5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101FFC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A7C6E8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86B39B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A52EED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063057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E833ED" w:rsidRPr="001630F0" w14:paraId="3DEE6DA1" w14:textId="77777777" w:rsidTr="001130BF">
        <w:trPr>
          <w:cantSplit/>
        </w:trPr>
        <w:tc>
          <w:tcPr>
            <w:tcW w:w="159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A128DF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SCORE_COMP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9DC22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EFE7B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5B7BD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.0000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6754C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327</w:t>
            </w: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CEC1D2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5542</w:t>
            </w:r>
          </w:p>
        </w:tc>
      </w:tr>
      <w:tr w:rsidR="00E833ED" w:rsidRPr="001630F0" w14:paraId="08FE1F4D" w14:textId="77777777" w:rsidTr="001130BF">
        <w:trPr>
          <w:cantSplit/>
        </w:trPr>
        <w:tc>
          <w:tcPr>
            <w:tcW w:w="159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F0993E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33E4F8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Interven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E3EB44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C55C35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.608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6F222F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2.327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E7F6979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.25542</w:t>
            </w:r>
          </w:p>
        </w:tc>
      </w:tr>
    </w:tbl>
    <w:p w14:paraId="1803865F" w14:textId="77777777" w:rsidR="00E833ED" w:rsidRDefault="00E833ED" w:rsidP="00E833ED">
      <w:pPr>
        <w:pStyle w:val="ListParagraph"/>
      </w:pPr>
    </w:p>
    <w:tbl>
      <w:tblPr>
        <w:tblW w:w="9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362"/>
        <w:gridCol w:w="794"/>
        <w:gridCol w:w="794"/>
        <w:gridCol w:w="1091"/>
        <w:gridCol w:w="1139"/>
        <w:gridCol w:w="1139"/>
        <w:gridCol w:w="1139"/>
        <w:gridCol w:w="1142"/>
      </w:tblGrid>
      <w:tr w:rsidR="00E833ED" w:rsidRPr="001630F0" w14:paraId="62F0FB87" w14:textId="77777777" w:rsidTr="001130BF">
        <w:trPr>
          <w:cantSplit/>
          <w:trHeight w:val="305"/>
        </w:trPr>
        <w:tc>
          <w:tcPr>
            <w:tcW w:w="9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6A33B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630F0">
              <w:rPr>
                <w:rFonts w:ascii="Arial" w:hAnsi="Arial" w:cs="Arial"/>
                <w:b/>
                <w:bCs/>
                <w:color w:val="010205"/>
              </w:rPr>
              <w:t>Independent Samples Test</w:t>
            </w:r>
          </w:p>
        </w:tc>
      </w:tr>
      <w:tr w:rsidR="00E833ED" w:rsidRPr="001630F0" w14:paraId="03A6F915" w14:textId="77777777" w:rsidTr="001130BF">
        <w:trPr>
          <w:cantSplit/>
          <w:trHeight w:val="311"/>
        </w:trPr>
        <w:tc>
          <w:tcPr>
            <w:tcW w:w="18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E55DD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60E7BC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t-test for Equality of Means</w:t>
            </w:r>
          </w:p>
        </w:tc>
      </w:tr>
      <w:tr w:rsidR="00E833ED" w:rsidRPr="001630F0" w14:paraId="4192924E" w14:textId="77777777" w:rsidTr="001130BF">
        <w:trPr>
          <w:cantSplit/>
          <w:trHeight w:val="610"/>
        </w:trPr>
        <w:tc>
          <w:tcPr>
            <w:tcW w:w="18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E4FAE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3390C4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457EC8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1D6E64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209A7E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Mean Difference</w:t>
            </w:r>
          </w:p>
        </w:tc>
        <w:tc>
          <w:tcPr>
            <w:tcW w:w="11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D3950A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Std. Error Difference</w:t>
            </w:r>
          </w:p>
        </w:tc>
        <w:tc>
          <w:tcPr>
            <w:tcW w:w="228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C097320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95% Confidence Interval of the Difference</w:t>
            </w:r>
          </w:p>
        </w:tc>
      </w:tr>
      <w:tr w:rsidR="00E833ED" w:rsidRPr="001630F0" w14:paraId="60F74EDD" w14:textId="77777777" w:rsidTr="001130BF">
        <w:trPr>
          <w:cantSplit/>
          <w:trHeight w:val="311"/>
        </w:trPr>
        <w:tc>
          <w:tcPr>
            <w:tcW w:w="18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38198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8F7418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658851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2B9632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2DBEED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025DDF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D7EA56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45B32A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E833ED" w:rsidRPr="001630F0" w14:paraId="5BC96F17" w14:textId="77777777" w:rsidTr="001130BF">
        <w:trPr>
          <w:cantSplit/>
          <w:trHeight w:val="311"/>
        </w:trPr>
        <w:tc>
          <w:tcPr>
            <w:tcW w:w="144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9950C0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264A60"/>
                <w:sz w:val="18"/>
                <w:szCs w:val="18"/>
              </w:rPr>
              <w:t>SCORE_COMP</w:t>
            </w:r>
          </w:p>
        </w:tc>
        <w:tc>
          <w:tcPr>
            <w:tcW w:w="36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BB8EC5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60FE2C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6FED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-2.382</w:t>
            </w:r>
          </w:p>
        </w:tc>
        <w:tc>
          <w:tcPr>
            <w:tcW w:w="79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03B953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164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E968BD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6FED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18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63EE5A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-.60843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BBEEC7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.25542</w:t>
            </w:r>
          </w:p>
        </w:tc>
        <w:tc>
          <w:tcPr>
            <w:tcW w:w="113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C41A56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-1.11277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0335179" w14:textId="77777777" w:rsidR="00E833ED" w:rsidRPr="001630F0" w:rsidRDefault="00E833ED" w:rsidP="001130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630F0">
              <w:rPr>
                <w:rFonts w:ascii="Arial" w:hAnsi="Arial" w:cs="Arial"/>
                <w:color w:val="010205"/>
                <w:sz w:val="18"/>
                <w:szCs w:val="18"/>
              </w:rPr>
              <w:t>-.10410</w:t>
            </w:r>
          </w:p>
        </w:tc>
      </w:tr>
    </w:tbl>
    <w:p w14:paraId="59B7A0EB" w14:textId="77777777" w:rsidR="00E833ED" w:rsidRDefault="00E833ED" w:rsidP="00E833ED">
      <w:pPr>
        <w:pStyle w:val="ListParagraph"/>
      </w:pPr>
    </w:p>
    <w:p w14:paraId="74A52FDC" w14:textId="77777777" w:rsidR="00E833ED" w:rsidRPr="001630F0" w:rsidRDefault="00E833ED" w:rsidP="00E833ED">
      <w:r>
        <w:t xml:space="preserve">The intervention group had an EEDAT mean difference significantly greater from 0, indicating some evidence of pre-post learning </w:t>
      </w:r>
      <w:r>
        <w:rPr>
          <w:i/>
        </w:rPr>
        <w:t>t</w:t>
      </w:r>
      <w:r>
        <w:t xml:space="preserve">(164) = 2.38, </w:t>
      </w:r>
      <w:r>
        <w:rPr>
          <w:i/>
        </w:rPr>
        <w:t>p</w:t>
      </w:r>
      <w:r>
        <w:t xml:space="preserve"> =.018, </w:t>
      </w:r>
      <w:r>
        <w:rPr>
          <w:i/>
        </w:rPr>
        <w:t>d</w:t>
      </w:r>
      <w:r>
        <w:t xml:space="preserve"> = .26. With Cohen’s </w:t>
      </w:r>
      <w:r>
        <w:rPr>
          <w:i/>
        </w:rPr>
        <w:t>d</w:t>
      </w:r>
      <w:r>
        <w:t xml:space="preserve"> = .26, there was a small to moderate effect of learning.  </w:t>
      </w:r>
    </w:p>
    <w:p w14:paraId="0B63A285" w14:textId="5895BC34" w:rsidR="00E833ED" w:rsidRPr="001130BF" w:rsidRDefault="001130BF">
      <w:pPr>
        <w:rPr>
          <w:b/>
          <w:bCs/>
          <w:sz w:val="24"/>
          <w:szCs w:val="24"/>
          <w:u w:val="single"/>
        </w:rPr>
      </w:pPr>
      <w:r w:rsidRPr="001130BF">
        <w:rPr>
          <w:b/>
          <w:bCs/>
          <w:sz w:val="24"/>
          <w:szCs w:val="24"/>
          <w:u w:val="single"/>
        </w:rPr>
        <w:t>CLASS-Bio</w:t>
      </w:r>
    </w:p>
    <w:p w14:paraId="42EDC1D8" w14:textId="77777777" w:rsidR="001130BF" w:rsidRPr="006C7C6E" w:rsidRDefault="001130BF" w:rsidP="001130BF">
      <w:pPr>
        <w:rPr>
          <w:b/>
        </w:rPr>
      </w:pPr>
      <w:r>
        <w:rPr>
          <w:b/>
        </w:rPr>
        <w:lastRenderedPageBreak/>
        <w:t>Overall Percentage Change: Favorable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941"/>
        <w:gridCol w:w="1530"/>
        <w:gridCol w:w="1980"/>
        <w:gridCol w:w="1297"/>
        <w:gridCol w:w="1417"/>
        <w:gridCol w:w="1300"/>
        <w:gridCol w:w="1494"/>
        <w:gridCol w:w="1417"/>
      </w:tblGrid>
      <w:tr w:rsidR="001130BF" w14:paraId="61381A95" w14:textId="77777777" w:rsidTr="001130BF">
        <w:tc>
          <w:tcPr>
            <w:tcW w:w="15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6324C64" w14:textId="77777777" w:rsidR="001130BF" w:rsidRDefault="001130BF" w:rsidP="001130BF">
            <w:r>
              <w:t>Cohort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A978C3" w14:textId="77777777" w:rsidR="001130BF" w:rsidRDefault="001130BF" w:rsidP="001130BF">
            <w:pPr>
              <w:jc w:val="center"/>
            </w:pPr>
            <w:r>
              <w:t>N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8AA1E9" w14:textId="77777777" w:rsidR="001130BF" w:rsidRPr="00107CA2" w:rsidRDefault="001130BF" w:rsidP="001130BF">
            <w:pPr>
              <w:jc w:val="center"/>
            </w:pPr>
            <w:r>
              <w:t xml:space="preserve">Control </w:t>
            </w:r>
            <w:r>
              <w:rPr>
                <w:i/>
              </w:rPr>
              <w:t>M</w:t>
            </w:r>
            <w:r>
              <w:t xml:space="preserve"> (</w:t>
            </w:r>
            <w:r w:rsidRPr="009F1FF7">
              <w:rPr>
                <w:i/>
              </w:rPr>
              <w:t>sd</w:t>
            </w:r>
            <w:r>
              <w:t>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3725604" w14:textId="77777777" w:rsidR="001130BF" w:rsidRDefault="001130BF" w:rsidP="001130BF">
            <w:pPr>
              <w:jc w:val="center"/>
            </w:pPr>
            <w:r>
              <w:t xml:space="preserve">Intervention </w:t>
            </w:r>
            <w:r>
              <w:rPr>
                <w:i/>
              </w:rPr>
              <w:t>M</w:t>
            </w:r>
            <w:r>
              <w:t xml:space="preserve"> (</w:t>
            </w:r>
            <w:r w:rsidRPr="009F1FF7">
              <w:rPr>
                <w:i/>
              </w:rPr>
              <w:t>sd</w:t>
            </w:r>
            <w:r>
              <w:t>)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5AA05C" w14:textId="77777777" w:rsidR="001130BF" w:rsidRDefault="001130BF" w:rsidP="001130BF">
            <w:pPr>
              <w:jc w:val="center"/>
            </w:pPr>
            <w:r>
              <w:t>t-tes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C6B925" w14:textId="77777777" w:rsidR="001130BF" w:rsidRPr="006C7C6E" w:rsidRDefault="001130BF" w:rsidP="001130BF">
            <w:pPr>
              <w:jc w:val="center"/>
              <w:rPr>
                <w:i/>
              </w:rPr>
            </w:pPr>
            <w:r>
              <w:t xml:space="preserve">Effect size: </w:t>
            </w:r>
            <w:r>
              <w:rPr>
                <w:i/>
              </w:rPr>
              <w:t>d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B9A478" w14:textId="77777777" w:rsidR="001130BF" w:rsidRDefault="001130BF" w:rsidP="001130BF">
            <w:pPr>
              <w:jc w:val="center"/>
            </w:pPr>
            <w:r>
              <w:t>Wilcoxon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1E77C3D" w14:textId="77777777" w:rsidR="001130BF" w:rsidRDefault="001130BF" w:rsidP="001130BF">
            <w:pPr>
              <w:jc w:val="center"/>
            </w:pPr>
            <w:r>
              <w:t>MANOV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961888" w14:textId="77777777" w:rsidR="001130BF" w:rsidRPr="006C7C6E" w:rsidRDefault="001130BF" w:rsidP="001130BF">
            <w:pPr>
              <w:jc w:val="center"/>
              <w:rPr>
                <w:vertAlign w:val="superscript"/>
              </w:rPr>
            </w:pPr>
            <w:r>
              <w:t xml:space="preserve">Effect size: </w:t>
            </w:r>
            <w:r>
              <w:rPr>
                <w:rFonts w:cstheme="minorHAnsi"/>
              </w:rPr>
              <w:t>η</w:t>
            </w:r>
            <w:r>
              <w:rPr>
                <w:vertAlign w:val="superscript"/>
              </w:rPr>
              <w:t>2</w:t>
            </w:r>
          </w:p>
        </w:tc>
      </w:tr>
      <w:tr w:rsidR="001130BF" w14:paraId="333064FA" w14:textId="77777777" w:rsidTr="001130BF">
        <w:tc>
          <w:tcPr>
            <w:tcW w:w="15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60A5AA" w14:textId="77777777" w:rsidR="001130BF" w:rsidRPr="00B629A8" w:rsidRDefault="001130BF" w:rsidP="001130BF">
            <w:pPr>
              <w:rPr>
                <w:vertAlign w:val="superscript"/>
              </w:rPr>
            </w:pPr>
            <w:r>
              <w:t>Fall All</w:t>
            </w:r>
            <w:r>
              <w:rPr>
                <w:vertAlign w:val="superscript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034F0" w14:textId="77777777" w:rsidR="001130BF" w:rsidRDefault="001130BF" w:rsidP="001130BF">
            <w:pPr>
              <w:jc w:val="center"/>
            </w:pPr>
            <w:r>
              <w:t>2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BAE49" w14:textId="77777777" w:rsidR="001130BF" w:rsidRDefault="001130BF" w:rsidP="001130BF">
            <w:pPr>
              <w:jc w:val="center"/>
            </w:pPr>
            <w:r>
              <w:t>-.41 (15.1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9EADC" w14:textId="77777777" w:rsidR="001130BF" w:rsidRDefault="001130BF" w:rsidP="001130BF">
            <w:pPr>
              <w:jc w:val="center"/>
            </w:pPr>
            <w:r>
              <w:t>.30 (12.09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3A036" w14:textId="77777777" w:rsidR="001130BF" w:rsidRDefault="001130BF" w:rsidP="001130BF">
            <w:pPr>
              <w:jc w:val="center"/>
            </w:pPr>
            <w:r>
              <w:t>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60A7E" w14:textId="77777777" w:rsidR="001130BF" w:rsidRDefault="001130BF" w:rsidP="001130BF">
            <w:pPr>
              <w:jc w:val="center"/>
            </w:pPr>
            <w:r>
              <w:t>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3D3334" w14:textId="77777777" w:rsidR="001130BF" w:rsidRDefault="001130BF" w:rsidP="001130BF">
            <w:pPr>
              <w:jc w:val="center"/>
            </w:pPr>
            <w:r>
              <w:t>-.3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E22AE7" w14:textId="77777777" w:rsidR="001130BF" w:rsidRDefault="001130BF" w:rsidP="001130BF">
            <w:pPr>
              <w:jc w:val="center"/>
            </w:pPr>
            <w:r>
              <w:t>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94D807" w14:textId="77777777" w:rsidR="001130BF" w:rsidRDefault="001130BF" w:rsidP="001130BF">
            <w:pPr>
              <w:jc w:val="center"/>
            </w:pPr>
            <w:r>
              <w:t>.03</w:t>
            </w:r>
          </w:p>
        </w:tc>
      </w:tr>
      <w:tr w:rsidR="001130BF" w14:paraId="56E79FB9" w14:textId="77777777" w:rsidTr="001130BF">
        <w:tc>
          <w:tcPr>
            <w:tcW w:w="15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E9BE4" w14:textId="77777777" w:rsidR="001130BF" w:rsidRPr="00B629A8" w:rsidRDefault="001130BF" w:rsidP="001130BF">
            <w:pPr>
              <w:rPr>
                <w:vertAlign w:val="superscript"/>
              </w:rPr>
            </w:pPr>
            <w:r>
              <w:t>Fall Matched</w:t>
            </w:r>
            <w:r>
              <w:rPr>
                <w:vertAlign w:val="superscript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F6832" w14:textId="77777777" w:rsidR="001130BF" w:rsidRDefault="001130BF" w:rsidP="001130BF">
            <w:pPr>
              <w:jc w:val="center"/>
            </w:pPr>
            <w:r>
              <w:t>8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D355C" w14:textId="77777777" w:rsidR="001130BF" w:rsidRDefault="001130BF" w:rsidP="001130BF">
            <w:pPr>
              <w:jc w:val="center"/>
            </w:pPr>
            <w:r>
              <w:t>.93 (14.66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54D32D" w14:textId="77777777" w:rsidR="001130BF" w:rsidRDefault="001130BF" w:rsidP="001130BF">
            <w:pPr>
              <w:jc w:val="center"/>
            </w:pPr>
            <w:r>
              <w:t>.23 (12.22)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64D80" w14:textId="77777777" w:rsidR="001130BF" w:rsidRDefault="001130BF" w:rsidP="001130BF">
            <w:pPr>
              <w:jc w:val="center"/>
            </w:pPr>
            <w:r>
              <w:t>-.2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7ED68" w14:textId="77777777" w:rsidR="001130BF" w:rsidRDefault="001130BF" w:rsidP="001130BF">
            <w:pPr>
              <w:jc w:val="center"/>
            </w:pPr>
            <w:r>
              <w:t>-.0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B9AAE" w14:textId="77777777" w:rsidR="001130BF" w:rsidRDefault="001130BF" w:rsidP="001130BF">
            <w:pPr>
              <w:jc w:val="center"/>
            </w:pPr>
            <w:r>
              <w:t>-.30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9CE43" w14:textId="77777777" w:rsidR="001130BF" w:rsidRDefault="001130BF" w:rsidP="001130BF">
            <w:pPr>
              <w:jc w:val="center"/>
            </w:pPr>
            <w:r>
              <w:t>.7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0AE45D" w14:textId="77777777" w:rsidR="001130BF" w:rsidRDefault="001130BF" w:rsidP="001130BF">
            <w:pPr>
              <w:jc w:val="center"/>
            </w:pPr>
            <w:r>
              <w:t>.06</w:t>
            </w:r>
          </w:p>
        </w:tc>
      </w:tr>
      <w:tr w:rsidR="001130BF" w14:paraId="5721A4B8" w14:textId="77777777" w:rsidTr="001130BF">
        <w:tc>
          <w:tcPr>
            <w:tcW w:w="15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E7512E" w14:textId="77777777" w:rsidR="001130BF" w:rsidRPr="00B629A8" w:rsidRDefault="001130BF" w:rsidP="001130BF">
            <w:pPr>
              <w:rPr>
                <w:vertAlign w:val="superscript"/>
              </w:rPr>
            </w:pPr>
            <w:r>
              <w:t>Spring All</w:t>
            </w:r>
            <w:r>
              <w:rPr>
                <w:vertAlign w:val="superscript"/>
              </w:rPr>
              <w:t>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20470" w14:textId="77777777" w:rsidR="001130BF" w:rsidRDefault="001130BF" w:rsidP="001130BF">
            <w:pPr>
              <w:jc w:val="center"/>
            </w:pPr>
            <w:r>
              <w:t>218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11567" w14:textId="77777777" w:rsidR="001130BF" w:rsidRDefault="001130BF" w:rsidP="001130BF">
            <w:pPr>
              <w:jc w:val="center"/>
            </w:pPr>
            <w:r>
              <w:t>-4.99 (16.35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6EECA9" w14:textId="77777777" w:rsidR="001130BF" w:rsidRDefault="001130BF" w:rsidP="001130BF">
            <w:pPr>
              <w:jc w:val="center"/>
            </w:pPr>
            <w:r>
              <w:t>2.59 (16.92)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9B383" w14:textId="77777777" w:rsidR="001130BF" w:rsidRDefault="001130BF" w:rsidP="001130BF">
            <w:pPr>
              <w:jc w:val="center"/>
            </w:pPr>
            <w:r>
              <w:t>2.83**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E87133" w14:textId="77777777" w:rsidR="001130BF" w:rsidRDefault="001130BF" w:rsidP="001130BF">
            <w:pPr>
              <w:jc w:val="center"/>
            </w:pPr>
            <w:r>
              <w:t>.46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4B70E2" w14:textId="77777777" w:rsidR="001130BF" w:rsidRDefault="001130BF" w:rsidP="001130BF">
            <w:pPr>
              <w:jc w:val="center"/>
            </w:pPr>
            <w:r>
              <w:t>-1.98*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364489" w14:textId="77777777" w:rsidR="001130BF" w:rsidRDefault="001130BF" w:rsidP="001130BF">
            <w:pPr>
              <w:jc w:val="center"/>
            </w:pPr>
            <w:r>
              <w:t>1.2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F02754" w14:textId="77777777" w:rsidR="001130BF" w:rsidRDefault="001130BF" w:rsidP="001130BF">
            <w:pPr>
              <w:jc w:val="center"/>
            </w:pPr>
            <w:r>
              <w:t>.04</w:t>
            </w:r>
          </w:p>
        </w:tc>
      </w:tr>
      <w:tr w:rsidR="001130BF" w14:paraId="6EFDD9EE" w14:textId="77777777" w:rsidTr="001130BF">
        <w:tc>
          <w:tcPr>
            <w:tcW w:w="15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91391" w14:textId="77777777" w:rsidR="001130BF" w:rsidRPr="00B629A8" w:rsidRDefault="001130BF" w:rsidP="001130BF">
            <w:pPr>
              <w:rPr>
                <w:vertAlign w:val="superscript"/>
              </w:rPr>
            </w:pPr>
            <w:r>
              <w:t>Spring Matched</w:t>
            </w:r>
            <w:r>
              <w:rPr>
                <w:vertAlign w:val="superscript"/>
              </w:rPr>
              <w:t>4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06AA9" w14:textId="77777777" w:rsidR="001130BF" w:rsidRDefault="001130BF" w:rsidP="001130BF">
            <w:pPr>
              <w:jc w:val="center"/>
            </w:pPr>
            <w:r>
              <w:t>8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885B9" w14:textId="77777777" w:rsidR="001130BF" w:rsidRDefault="001130BF" w:rsidP="001130BF">
            <w:pPr>
              <w:jc w:val="center"/>
            </w:pPr>
            <w:r>
              <w:t>-5.67 (16.66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EEA1E" w14:textId="77777777" w:rsidR="001130BF" w:rsidRDefault="001130BF" w:rsidP="001130BF">
            <w:pPr>
              <w:jc w:val="center"/>
            </w:pPr>
            <w:r>
              <w:t>4.58 (14.96)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8478E" w14:textId="77777777" w:rsidR="001130BF" w:rsidRDefault="001130BF" w:rsidP="001130BF">
            <w:pPr>
              <w:jc w:val="center"/>
            </w:pPr>
            <w:r>
              <w:t>2.90**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DF770" w14:textId="77777777" w:rsidR="001130BF" w:rsidRDefault="001130BF" w:rsidP="001130BF">
            <w:pPr>
              <w:jc w:val="center"/>
            </w:pPr>
            <w:r>
              <w:t>.6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A7042" w14:textId="77777777" w:rsidR="001130BF" w:rsidRDefault="001130BF" w:rsidP="001130BF">
            <w:pPr>
              <w:jc w:val="center"/>
            </w:pPr>
            <w:r>
              <w:t>-.55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17563" w14:textId="77777777" w:rsidR="001130BF" w:rsidRDefault="001130BF" w:rsidP="001130BF">
            <w:pPr>
              <w:jc w:val="center"/>
            </w:pPr>
            <w:r>
              <w:t>1.6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410F8A" w14:textId="77777777" w:rsidR="001130BF" w:rsidRDefault="001130BF" w:rsidP="001130BF">
            <w:pPr>
              <w:jc w:val="center"/>
            </w:pPr>
            <w:r>
              <w:t>.139</w:t>
            </w:r>
          </w:p>
        </w:tc>
      </w:tr>
      <w:tr w:rsidR="001130BF" w14:paraId="50932BEF" w14:textId="77777777" w:rsidTr="001130BF">
        <w:tc>
          <w:tcPr>
            <w:tcW w:w="15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E642B" w14:textId="77777777" w:rsidR="001130BF" w:rsidRPr="00B629A8" w:rsidRDefault="001130BF" w:rsidP="001130BF">
            <w:pPr>
              <w:rPr>
                <w:vertAlign w:val="superscript"/>
              </w:rPr>
            </w:pPr>
            <w:r>
              <w:t>Combined All</w:t>
            </w:r>
            <w:r>
              <w:rPr>
                <w:vertAlign w:val="superscript"/>
              </w:rPr>
              <w:t>5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757DE5" w14:textId="77777777" w:rsidR="001130BF" w:rsidRDefault="001130BF" w:rsidP="001130BF">
            <w:pPr>
              <w:jc w:val="center"/>
            </w:pPr>
            <w:r>
              <w:t>42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B7D7B" w14:textId="77777777" w:rsidR="001130BF" w:rsidRDefault="001130BF" w:rsidP="001130BF">
            <w:pPr>
              <w:jc w:val="center"/>
            </w:pPr>
            <w:r>
              <w:t>-2.73 (15.93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B98F82" w14:textId="77777777" w:rsidR="001130BF" w:rsidRDefault="001130BF" w:rsidP="001130BF">
            <w:pPr>
              <w:jc w:val="center"/>
            </w:pPr>
            <w:r>
              <w:t>1.51 (14.80)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32E11" w14:textId="77777777" w:rsidR="001130BF" w:rsidRDefault="001130BF" w:rsidP="001130BF">
            <w:pPr>
              <w:jc w:val="center"/>
            </w:pPr>
            <w:r>
              <w:t>2.30*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B12B8" w14:textId="77777777" w:rsidR="001130BF" w:rsidRDefault="001130BF" w:rsidP="001130BF">
            <w:pPr>
              <w:jc w:val="center"/>
            </w:pPr>
            <w:r>
              <w:t>.28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9A2728" w14:textId="77777777" w:rsidR="001130BF" w:rsidRDefault="001130BF" w:rsidP="001130BF">
            <w:pPr>
              <w:jc w:val="center"/>
            </w:pPr>
            <w:r>
              <w:t>-1.21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DD35B8" w14:textId="77777777" w:rsidR="001130BF" w:rsidRDefault="001130BF" w:rsidP="001130BF">
            <w:pPr>
              <w:jc w:val="center"/>
            </w:pPr>
            <w:r>
              <w:t>1.3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62CE5B" w14:textId="77777777" w:rsidR="001130BF" w:rsidRDefault="001130BF" w:rsidP="001130BF">
            <w:pPr>
              <w:jc w:val="center"/>
            </w:pPr>
            <w:r>
              <w:t>.02</w:t>
            </w:r>
          </w:p>
        </w:tc>
      </w:tr>
      <w:tr w:rsidR="001130BF" w14:paraId="4303D1FB" w14:textId="77777777" w:rsidTr="001130BF">
        <w:tc>
          <w:tcPr>
            <w:tcW w:w="15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909567A" w14:textId="77777777" w:rsidR="001130BF" w:rsidRPr="00B629A8" w:rsidRDefault="001130BF" w:rsidP="001130BF">
            <w:pPr>
              <w:rPr>
                <w:vertAlign w:val="superscript"/>
              </w:rPr>
            </w:pPr>
            <w:r>
              <w:t>Combined Matched</w:t>
            </w:r>
            <w:r>
              <w:rPr>
                <w:vertAlign w:val="superscript"/>
              </w:rPr>
              <w:t>6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6475A51" w14:textId="77777777" w:rsidR="001130BF" w:rsidRDefault="001130BF" w:rsidP="001130BF">
            <w:pPr>
              <w:jc w:val="center"/>
            </w:pPr>
            <w:r>
              <w:t>166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A60A0A7" w14:textId="77777777" w:rsidR="001130BF" w:rsidRDefault="001130BF" w:rsidP="001130BF">
            <w:pPr>
              <w:jc w:val="center"/>
            </w:pPr>
            <w:r>
              <w:t>-2.25 (15.91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8000E99" w14:textId="77777777" w:rsidR="001130BF" w:rsidRDefault="001130BF" w:rsidP="001130BF">
            <w:pPr>
              <w:jc w:val="center"/>
            </w:pPr>
            <w:r>
              <w:t>2.33 (13.70)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3CB496" w14:textId="77777777" w:rsidR="001130BF" w:rsidRDefault="001130BF" w:rsidP="001130BF">
            <w:pPr>
              <w:jc w:val="center"/>
            </w:pPr>
            <w:r>
              <w:t>1.99*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4E8B064" w14:textId="77777777" w:rsidR="001130BF" w:rsidRDefault="001130BF" w:rsidP="001130BF">
            <w:pPr>
              <w:jc w:val="center"/>
            </w:pPr>
            <w:r>
              <w:t>.31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C3B442" w14:textId="77777777" w:rsidR="001130BF" w:rsidRDefault="001130BF" w:rsidP="001130BF">
            <w:pPr>
              <w:jc w:val="center"/>
            </w:pPr>
            <w:r>
              <w:t>-.43</w:t>
            </w:r>
          </w:p>
        </w:tc>
        <w:tc>
          <w:tcPr>
            <w:tcW w:w="14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E73034" w14:textId="77777777" w:rsidR="001130BF" w:rsidRDefault="001130BF" w:rsidP="001130BF">
            <w:pPr>
              <w:jc w:val="center"/>
            </w:pPr>
            <w:r>
              <w:t>1.2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3107C5" w14:textId="77777777" w:rsidR="001130BF" w:rsidRDefault="001130BF" w:rsidP="001130BF">
            <w:pPr>
              <w:jc w:val="center"/>
            </w:pPr>
            <w:r>
              <w:t>.05</w:t>
            </w:r>
          </w:p>
        </w:tc>
      </w:tr>
      <w:tr w:rsidR="001130BF" w14:paraId="3A044350" w14:textId="77777777" w:rsidTr="001130BF">
        <w:tc>
          <w:tcPr>
            <w:tcW w:w="12950" w:type="dxa"/>
            <w:gridSpan w:val="9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49B539E" w14:textId="77777777" w:rsidR="001130BF" w:rsidRPr="00C56E87" w:rsidRDefault="001130BF" w:rsidP="001130BF">
            <w:pPr>
              <w:rPr>
                <w:sz w:val="20"/>
              </w:rPr>
            </w:pPr>
            <w:r w:rsidRPr="00C56E87">
              <w:rPr>
                <w:sz w:val="20"/>
              </w:rPr>
              <w:t>*</w:t>
            </w:r>
            <w:r w:rsidRPr="00C56E87">
              <w:rPr>
                <w:i/>
                <w:sz w:val="20"/>
              </w:rPr>
              <w:t xml:space="preserve">p </w:t>
            </w:r>
            <w:r w:rsidRPr="00C56E87">
              <w:rPr>
                <w:sz w:val="20"/>
              </w:rPr>
              <w:t>&lt; .05, **</w:t>
            </w:r>
            <w:r w:rsidRPr="00C56E87">
              <w:rPr>
                <w:i/>
                <w:sz w:val="20"/>
              </w:rPr>
              <w:t xml:space="preserve">p </w:t>
            </w:r>
            <w:r w:rsidRPr="00C56E87">
              <w:rPr>
                <w:sz w:val="20"/>
              </w:rPr>
              <w:t>&lt; .01</w:t>
            </w:r>
          </w:p>
          <w:p w14:paraId="55E3882C" w14:textId="77777777" w:rsidR="001130BF" w:rsidRPr="00C56E87" w:rsidRDefault="001130BF" w:rsidP="001130BF">
            <w:pPr>
              <w:rPr>
                <w:sz w:val="20"/>
              </w:rPr>
            </w:pPr>
            <w:r>
              <w:rPr>
                <w:vertAlign w:val="superscript"/>
              </w:rPr>
              <w:t>1,3-6</w:t>
            </w:r>
            <w:r w:rsidRPr="00C56E87">
              <w:rPr>
                <w:sz w:val="20"/>
              </w:rPr>
              <w:t>Failed normality</w:t>
            </w:r>
          </w:p>
          <w:p w14:paraId="14EBED88" w14:textId="77777777" w:rsidR="001130BF" w:rsidRPr="00B629A8" w:rsidRDefault="001130BF" w:rsidP="001130BF">
            <w:r w:rsidRPr="004B7094">
              <w:rPr>
                <w:vertAlign w:val="superscript"/>
              </w:rPr>
              <w:t>2</w:t>
            </w:r>
            <w:r w:rsidRPr="00C56E87">
              <w:rPr>
                <w:sz w:val="20"/>
              </w:rPr>
              <w:t>Control Failed normality</w:t>
            </w:r>
          </w:p>
        </w:tc>
      </w:tr>
    </w:tbl>
    <w:p w14:paraId="150604EF" w14:textId="77777777" w:rsidR="001130BF" w:rsidRDefault="001130BF" w:rsidP="001130BF">
      <w:pPr>
        <w:rPr>
          <w:b/>
        </w:rPr>
      </w:pPr>
    </w:p>
    <w:p w14:paraId="509723C9" w14:textId="3BDC7F22" w:rsidR="001130BF" w:rsidRPr="00092760" w:rsidRDefault="001130BF" w:rsidP="001130BF">
      <w:pPr>
        <w:rPr>
          <w:b/>
        </w:rPr>
      </w:pPr>
      <w:r>
        <w:rPr>
          <w:b/>
        </w:rPr>
        <w:t>Overall Percentage Change of Favorable Responses:</w:t>
      </w:r>
      <w:r w:rsidRPr="00092760">
        <w:rPr>
          <w:b/>
        </w:rPr>
        <w:t xml:space="preserve"> Covariates</w:t>
      </w:r>
    </w:p>
    <w:tbl>
      <w:tblPr>
        <w:tblStyle w:val="TableGrid"/>
        <w:tblW w:w="12955" w:type="dxa"/>
        <w:tbl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05"/>
        <w:gridCol w:w="1350"/>
        <w:gridCol w:w="1710"/>
        <w:gridCol w:w="1709"/>
        <w:gridCol w:w="6481"/>
      </w:tblGrid>
      <w:tr w:rsidR="001130BF" w14:paraId="3775124A" w14:textId="77777777" w:rsidTr="001130BF">
        <w:tc>
          <w:tcPr>
            <w:tcW w:w="1705" w:type="dxa"/>
            <w:tcBorders>
              <w:bottom w:val="single" w:sz="4" w:space="0" w:color="auto"/>
            </w:tcBorders>
          </w:tcPr>
          <w:p w14:paraId="5144BA0C" w14:textId="77777777" w:rsidR="001130BF" w:rsidRDefault="001130BF" w:rsidP="001130BF">
            <w:r>
              <w:t>Cohor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4A24B01" w14:textId="77777777" w:rsidR="001130BF" w:rsidRDefault="001130BF" w:rsidP="001130BF">
            <w:pPr>
              <w:jc w:val="center"/>
            </w:pPr>
            <w:r>
              <w:t>Sex</w:t>
            </w:r>
          </w:p>
          <w:p w14:paraId="71244DBC" w14:textId="77777777" w:rsidR="001130BF" w:rsidRPr="0071500D" w:rsidRDefault="001130BF" w:rsidP="001130BF">
            <w:pPr>
              <w:jc w:val="center"/>
            </w:pPr>
            <w:r>
              <w:t>(</w:t>
            </w:r>
            <w:r w:rsidRPr="0071500D">
              <w:rPr>
                <w:i/>
              </w:rPr>
              <w:t>F</w:t>
            </w:r>
            <w:r>
              <w:t xml:space="preserve">, </w:t>
            </w:r>
            <w:r>
              <w:rPr>
                <w:rFonts w:cstheme="minorHAnsi"/>
              </w:rPr>
              <w:t>η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C7267A" w14:textId="77777777" w:rsidR="001130BF" w:rsidRDefault="001130BF" w:rsidP="001130BF">
            <w:pPr>
              <w:jc w:val="center"/>
            </w:pPr>
            <w:r>
              <w:t>Race</w:t>
            </w:r>
          </w:p>
          <w:p w14:paraId="2B1BCF7E" w14:textId="77777777" w:rsidR="001130BF" w:rsidRPr="00107CA2" w:rsidRDefault="001130BF" w:rsidP="001130BF">
            <w:pPr>
              <w:jc w:val="center"/>
            </w:pPr>
            <w:r>
              <w:t>(</w:t>
            </w:r>
            <w:r w:rsidRPr="0071500D">
              <w:rPr>
                <w:i/>
              </w:rPr>
              <w:t>F</w:t>
            </w:r>
            <w:r>
              <w:t xml:space="preserve">, </w:t>
            </w:r>
            <w:r>
              <w:rPr>
                <w:rFonts w:cstheme="minorHAnsi"/>
              </w:rPr>
              <w:t>η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4F3DEF3" w14:textId="77777777" w:rsidR="001130BF" w:rsidRDefault="001130BF" w:rsidP="001130BF">
            <w:pPr>
              <w:jc w:val="center"/>
            </w:pPr>
            <w:r>
              <w:t>Sex*Race</w:t>
            </w:r>
          </w:p>
          <w:p w14:paraId="7ABD09BC" w14:textId="77777777" w:rsidR="001130BF" w:rsidRDefault="001130BF" w:rsidP="001130BF">
            <w:pPr>
              <w:jc w:val="center"/>
            </w:pPr>
            <w:r>
              <w:t>(</w:t>
            </w:r>
            <w:r w:rsidRPr="0071500D">
              <w:rPr>
                <w:i/>
              </w:rPr>
              <w:t>F</w:t>
            </w:r>
            <w:r>
              <w:t xml:space="preserve">, </w:t>
            </w:r>
            <w:r>
              <w:rPr>
                <w:rFonts w:cstheme="minorHAnsi"/>
              </w:rPr>
              <w:t>η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6481" w:type="dxa"/>
            <w:tcBorders>
              <w:bottom w:val="single" w:sz="4" w:space="0" w:color="auto"/>
            </w:tcBorders>
          </w:tcPr>
          <w:p w14:paraId="412B5BFF" w14:textId="77777777" w:rsidR="001130BF" w:rsidRDefault="001130BF" w:rsidP="001130BF"/>
        </w:tc>
      </w:tr>
      <w:tr w:rsidR="001130BF" w14:paraId="33F41FFA" w14:textId="77777777" w:rsidTr="001130BF">
        <w:tc>
          <w:tcPr>
            <w:tcW w:w="1705" w:type="dxa"/>
            <w:tcBorders>
              <w:top w:val="single" w:sz="4" w:space="0" w:color="auto"/>
            </w:tcBorders>
          </w:tcPr>
          <w:p w14:paraId="214B73C1" w14:textId="77777777" w:rsidR="001130BF" w:rsidRDefault="001130BF" w:rsidP="001130BF">
            <w:r>
              <w:t>Fall Al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A488E7" w14:textId="77777777" w:rsidR="001130BF" w:rsidRDefault="001130BF" w:rsidP="001130BF">
            <w:pPr>
              <w:jc w:val="center"/>
            </w:pPr>
            <w:r>
              <w:t>1.01 (.00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125054C" w14:textId="77777777" w:rsidR="001130BF" w:rsidRDefault="001130BF" w:rsidP="001130BF">
            <w:pPr>
              <w:jc w:val="center"/>
            </w:pPr>
            <w:r>
              <w:t>.01 (.000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449065C" w14:textId="77777777" w:rsidR="001130BF" w:rsidRDefault="001130BF" w:rsidP="001130BF">
            <w:pPr>
              <w:jc w:val="center"/>
            </w:pPr>
            <w:r>
              <w:t>1.24 (.012)</w:t>
            </w:r>
          </w:p>
        </w:tc>
        <w:tc>
          <w:tcPr>
            <w:tcW w:w="6481" w:type="dxa"/>
            <w:tcBorders>
              <w:top w:val="single" w:sz="4" w:space="0" w:color="auto"/>
            </w:tcBorders>
          </w:tcPr>
          <w:p w14:paraId="5085B16A" w14:textId="77777777" w:rsidR="001130BF" w:rsidRDefault="001130BF" w:rsidP="001130BF">
            <w:r>
              <w:t>Failed normality (except male)</w:t>
            </w:r>
          </w:p>
        </w:tc>
      </w:tr>
      <w:tr w:rsidR="001130BF" w14:paraId="7FF7F094" w14:textId="77777777" w:rsidTr="001130BF">
        <w:tc>
          <w:tcPr>
            <w:tcW w:w="1705" w:type="dxa"/>
          </w:tcPr>
          <w:p w14:paraId="377B85F3" w14:textId="77777777" w:rsidR="001130BF" w:rsidRDefault="001130BF" w:rsidP="001130BF">
            <w:r>
              <w:t>Fall Matched</w:t>
            </w:r>
          </w:p>
        </w:tc>
        <w:tc>
          <w:tcPr>
            <w:tcW w:w="1350" w:type="dxa"/>
          </w:tcPr>
          <w:p w14:paraId="18CE83BC" w14:textId="77777777" w:rsidR="001130BF" w:rsidRDefault="001130BF" w:rsidP="001130BF">
            <w:pPr>
              <w:jc w:val="center"/>
            </w:pPr>
            <w:r>
              <w:t>.93 (.011)</w:t>
            </w:r>
          </w:p>
        </w:tc>
        <w:tc>
          <w:tcPr>
            <w:tcW w:w="1710" w:type="dxa"/>
          </w:tcPr>
          <w:p w14:paraId="45A08F93" w14:textId="77777777" w:rsidR="001130BF" w:rsidRDefault="001130BF" w:rsidP="001130BF">
            <w:pPr>
              <w:jc w:val="center"/>
            </w:pPr>
            <w:r>
              <w:t>.04 (.001)</w:t>
            </w:r>
          </w:p>
        </w:tc>
        <w:tc>
          <w:tcPr>
            <w:tcW w:w="1709" w:type="dxa"/>
          </w:tcPr>
          <w:p w14:paraId="3BB0D0CC" w14:textId="77777777" w:rsidR="001130BF" w:rsidRDefault="001130BF" w:rsidP="001130BF">
            <w:pPr>
              <w:jc w:val="center"/>
            </w:pPr>
            <w:r>
              <w:t>.69 (.017)</w:t>
            </w:r>
          </w:p>
        </w:tc>
        <w:tc>
          <w:tcPr>
            <w:tcW w:w="6481" w:type="dxa"/>
          </w:tcPr>
          <w:p w14:paraId="0946E626" w14:textId="77777777" w:rsidR="001130BF" w:rsidRDefault="001130BF" w:rsidP="001130BF">
            <w:r>
              <w:t>Met normality and homogeneity of variances for all conditions</w:t>
            </w:r>
          </w:p>
        </w:tc>
      </w:tr>
      <w:tr w:rsidR="001130BF" w14:paraId="2375D354" w14:textId="77777777" w:rsidTr="001130BF">
        <w:tc>
          <w:tcPr>
            <w:tcW w:w="1705" w:type="dxa"/>
          </w:tcPr>
          <w:p w14:paraId="65D5677B" w14:textId="77777777" w:rsidR="001130BF" w:rsidRDefault="001130BF" w:rsidP="001130BF">
            <w:r>
              <w:t>Spring All</w:t>
            </w:r>
          </w:p>
        </w:tc>
        <w:tc>
          <w:tcPr>
            <w:tcW w:w="1350" w:type="dxa"/>
          </w:tcPr>
          <w:p w14:paraId="46EFD47E" w14:textId="77777777" w:rsidR="001130BF" w:rsidRDefault="001130BF" w:rsidP="001130BF">
            <w:pPr>
              <w:jc w:val="center"/>
            </w:pPr>
            <w:r>
              <w:t>.13 (.001)</w:t>
            </w:r>
          </w:p>
        </w:tc>
        <w:tc>
          <w:tcPr>
            <w:tcW w:w="1710" w:type="dxa"/>
          </w:tcPr>
          <w:p w14:paraId="79B7B472" w14:textId="77777777" w:rsidR="001130BF" w:rsidRDefault="001130BF" w:rsidP="001130BF">
            <w:pPr>
              <w:jc w:val="center"/>
            </w:pPr>
            <w:r>
              <w:t>.65 (.006)</w:t>
            </w:r>
          </w:p>
        </w:tc>
        <w:tc>
          <w:tcPr>
            <w:tcW w:w="1709" w:type="dxa"/>
          </w:tcPr>
          <w:p w14:paraId="17926EFB" w14:textId="77777777" w:rsidR="001130BF" w:rsidRDefault="001130BF" w:rsidP="001130BF">
            <w:pPr>
              <w:jc w:val="center"/>
            </w:pPr>
            <w:r>
              <w:t>.13 (.001)</w:t>
            </w:r>
          </w:p>
        </w:tc>
        <w:tc>
          <w:tcPr>
            <w:tcW w:w="6481" w:type="dxa"/>
          </w:tcPr>
          <w:p w14:paraId="67B84682" w14:textId="77777777" w:rsidR="001130BF" w:rsidRDefault="001130BF" w:rsidP="001130BF">
            <w:r>
              <w:t>Failed normality (except other race) and homogeneity of variance</w:t>
            </w:r>
          </w:p>
        </w:tc>
      </w:tr>
      <w:tr w:rsidR="001130BF" w14:paraId="7E1BD0B7" w14:textId="77777777" w:rsidTr="001130BF">
        <w:tc>
          <w:tcPr>
            <w:tcW w:w="1705" w:type="dxa"/>
          </w:tcPr>
          <w:p w14:paraId="7A38F8C8" w14:textId="77777777" w:rsidR="001130BF" w:rsidRDefault="001130BF" w:rsidP="001130BF">
            <w:r>
              <w:t>Spring Matched</w:t>
            </w:r>
          </w:p>
        </w:tc>
        <w:tc>
          <w:tcPr>
            <w:tcW w:w="1350" w:type="dxa"/>
          </w:tcPr>
          <w:p w14:paraId="76AD047E" w14:textId="77777777" w:rsidR="001130BF" w:rsidRDefault="001130BF" w:rsidP="001130BF">
            <w:pPr>
              <w:jc w:val="center"/>
            </w:pPr>
            <w:r>
              <w:t>.36 (.005)</w:t>
            </w:r>
          </w:p>
        </w:tc>
        <w:tc>
          <w:tcPr>
            <w:tcW w:w="1710" w:type="dxa"/>
          </w:tcPr>
          <w:p w14:paraId="66924F15" w14:textId="77777777" w:rsidR="001130BF" w:rsidRDefault="001130BF" w:rsidP="001130BF">
            <w:pPr>
              <w:jc w:val="center"/>
            </w:pPr>
            <w:r>
              <w:t>.51 (.014)</w:t>
            </w:r>
          </w:p>
        </w:tc>
        <w:tc>
          <w:tcPr>
            <w:tcW w:w="1709" w:type="dxa"/>
          </w:tcPr>
          <w:p w14:paraId="15F0B578" w14:textId="77777777" w:rsidR="001130BF" w:rsidRDefault="001130BF" w:rsidP="001130BF">
            <w:pPr>
              <w:jc w:val="center"/>
            </w:pPr>
            <w:r>
              <w:t>.35 (.009)</w:t>
            </w:r>
          </w:p>
        </w:tc>
        <w:tc>
          <w:tcPr>
            <w:tcW w:w="6481" w:type="dxa"/>
          </w:tcPr>
          <w:p w14:paraId="4E6E7218" w14:textId="77777777" w:rsidR="001130BF" w:rsidRDefault="001130BF" w:rsidP="001130BF">
            <w:r>
              <w:t>Failed normality (except other race)</w:t>
            </w:r>
          </w:p>
        </w:tc>
      </w:tr>
      <w:tr w:rsidR="001130BF" w14:paraId="333C29CF" w14:textId="77777777" w:rsidTr="001130BF">
        <w:tc>
          <w:tcPr>
            <w:tcW w:w="1705" w:type="dxa"/>
          </w:tcPr>
          <w:p w14:paraId="0C23000F" w14:textId="77777777" w:rsidR="001130BF" w:rsidRDefault="001130BF" w:rsidP="001130BF">
            <w:r>
              <w:t>Combined All</w:t>
            </w:r>
          </w:p>
        </w:tc>
        <w:tc>
          <w:tcPr>
            <w:tcW w:w="1350" w:type="dxa"/>
          </w:tcPr>
          <w:p w14:paraId="35C5F16D" w14:textId="77777777" w:rsidR="001130BF" w:rsidRDefault="001130BF" w:rsidP="001130BF">
            <w:pPr>
              <w:jc w:val="center"/>
            </w:pPr>
            <w:r>
              <w:t>.11 (.000)</w:t>
            </w:r>
          </w:p>
        </w:tc>
        <w:tc>
          <w:tcPr>
            <w:tcW w:w="1710" w:type="dxa"/>
          </w:tcPr>
          <w:p w14:paraId="05CBC25C" w14:textId="77777777" w:rsidR="001130BF" w:rsidRDefault="001130BF" w:rsidP="001130BF">
            <w:pPr>
              <w:jc w:val="center"/>
            </w:pPr>
            <w:r>
              <w:t>.27 (.001)</w:t>
            </w:r>
          </w:p>
        </w:tc>
        <w:tc>
          <w:tcPr>
            <w:tcW w:w="1709" w:type="dxa"/>
          </w:tcPr>
          <w:p w14:paraId="74EBFC24" w14:textId="77777777" w:rsidR="001130BF" w:rsidRDefault="001130BF" w:rsidP="001130BF">
            <w:pPr>
              <w:jc w:val="center"/>
            </w:pPr>
            <w:r>
              <w:t>.21 (.001)</w:t>
            </w:r>
          </w:p>
        </w:tc>
        <w:tc>
          <w:tcPr>
            <w:tcW w:w="6481" w:type="dxa"/>
          </w:tcPr>
          <w:p w14:paraId="1C34DE2D" w14:textId="77777777" w:rsidR="001130BF" w:rsidRDefault="001130BF" w:rsidP="001130BF">
            <w:r>
              <w:t>Failed normality and homogeneity of variance for all conditions</w:t>
            </w:r>
          </w:p>
        </w:tc>
      </w:tr>
      <w:tr w:rsidR="001130BF" w14:paraId="681FF0EB" w14:textId="77777777" w:rsidTr="001130BF">
        <w:tc>
          <w:tcPr>
            <w:tcW w:w="1705" w:type="dxa"/>
          </w:tcPr>
          <w:p w14:paraId="261CAC4A" w14:textId="77777777" w:rsidR="001130BF" w:rsidRDefault="001130BF" w:rsidP="001130BF">
            <w:r>
              <w:t>Combined Matched</w:t>
            </w:r>
          </w:p>
        </w:tc>
        <w:tc>
          <w:tcPr>
            <w:tcW w:w="1350" w:type="dxa"/>
          </w:tcPr>
          <w:p w14:paraId="350A4E4D" w14:textId="77777777" w:rsidR="001130BF" w:rsidRDefault="001130BF" w:rsidP="001130BF">
            <w:pPr>
              <w:jc w:val="center"/>
            </w:pPr>
            <w:r>
              <w:t>.15 (.001)</w:t>
            </w:r>
          </w:p>
        </w:tc>
        <w:tc>
          <w:tcPr>
            <w:tcW w:w="1710" w:type="dxa"/>
          </w:tcPr>
          <w:p w14:paraId="676ABB62" w14:textId="77777777" w:rsidR="001130BF" w:rsidRDefault="001130BF" w:rsidP="001130BF">
            <w:pPr>
              <w:jc w:val="center"/>
            </w:pPr>
            <w:r>
              <w:t>.32 (.004)</w:t>
            </w:r>
          </w:p>
        </w:tc>
        <w:tc>
          <w:tcPr>
            <w:tcW w:w="1709" w:type="dxa"/>
          </w:tcPr>
          <w:p w14:paraId="04A38F86" w14:textId="77777777" w:rsidR="001130BF" w:rsidRDefault="001130BF" w:rsidP="001130BF">
            <w:pPr>
              <w:jc w:val="center"/>
            </w:pPr>
            <w:r>
              <w:t>.07 (.001)</w:t>
            </w:r>
          </w:p>
        </w:tc>
        <w:tc>
          <w:tcPr>
            <w:tcW w:w="6481" w:type="dxa"/>
          </w:tcPr>
          <w:p w14:paraId="11C5B0E5" w14:textId="77777777" w:rsidR="001130BF" w:rsidRDefault="001130BF" w:rsidP="001130BF">
            <w:r>
              <w:t>Failed normality (except other race)</w:t>
            </w:r>
          </w:p>
        </w:tc>
      </w:tr>
    </w:tbl>
    <w:p w14:paraId="2C6A5C43" w14:textId="77777777" w:rsidR="001130BF" w:rsidRPr="000163AE" w:rsidRDefault="001130BF" w:rsidP="001130BF">
      <w:r>
        <w:t>*</w:t>
      </w:r>
      <w:r>
        <w:rPr>
          <w:i/>
        </w:rPr>
        <w:t xml:space="preserve">p </w:t>
      </w:r>
      <w:r>
        <w:t>&lt; .05, **</w:t>
      </w:r>
      <w:r>
        <w:rPr>
          <w:i/>
        </w:rPr>
        <w:t xml:space="preserve">p </w:t>
      </w:r>
      <w:r>
        <w:t>&lt; .01</w:t>
      </w:r>
    </w:p>
    <w:p w14:paraId="0762379B" w14:textId="22F8068A" w:rsidR="001130BF" w:rsidRDefault="001130BF" w:rsidP="001130BF">
      <w:pPr>
        <w:jc w:val="center"/>
        <w:rPr>
          <w:b/>
        </w:rPr>
      </w:pPr>
    </w:p>
    <w:p w14:paraId="201F9B13" w14:textId="778CF18E" w:rsidR="001130BF" w:rsidRDefault="001130BF" w:rsidP="001130BF">
      <w:pPr>
        <w:jc w:val="center"/>
        <w:rPr>
          <w:b/>
        </w:rPr>
      </w:pPr>
    </w:p>
    <w:p w14:paraId="751BC3A0" w14:textId="77777777" w:rsidR="001130BF" w:rsidRDefault="001130BF" w:rsidP="001130BF">
      <w:pPr>
        <w:jc w:val="center"/>
        <w:rPr>
          <w:b/>
        </w:rPr>
      </w:pPr>
    </w:p>
    <w:p w14:paraId="5DFBF0CD" w14:textId="77777777" w:rsidR="001130BF" w:rsidRPr="006C7C6E" w:rsidRDefault="001130BF" w:rsidP="001130BF">
      <w:pPr>
        <w:rPr>
          <w:b/>
        </w:rPr>
      </w:pPr>
      <w:r>
        <w:rPr>
          <w:b/>
        </w:rPr>
        <w:t xml:space="preserve">Subscales </w:t>
      </w:r>
      <w:r w:rsidRPr="00551DBE">
        <w:rPr>
          <w:b/>
        </w:rPr>
        <w:t>Favorability</w:t>
      </w:r>
      <w:r>
        <w:rPr>
          <w:b/>
        </w:rPr>
        <w:t xml:space="preserve">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50"/>
        <w:gridCol w:w="1710"/>
        <w:gridCol w:w="1709"/>
        <w:gridCol w:w="1619"/>
        <w:gridCol w:w="1619"/>
        <w:gridCol w:w="1619"/>
        <w:gridCol w:w="1619"/>
      </w:tblGrid>
      <w:tr w:rsidR="001130BF" w14:paraId="163974D0" w14:textId="77777777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51CADB" w14:textId="77777777" w:rsidR="001130BF" w:rsidRDefault="001130BF" w:rsidP="001130BF">
            <w:r>
              <w:lastRenderedPageBreak/>
              <w:t>Cohort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DDFF9FE" w14:textId="77777777" w:rsidR="001130BF" w:rsidRDefault="001130BF" w:rsidP="001130BF">
            <w:pPr>
              <w:jc w:val="center"/>
            </w:pPr>
            <w:r>
              <w:t>F1: Real World Connection</w:t>
            </w:r>
          </w:p>
          <w:p w14:paraId="24865539" w14:textId="77777777" w:rsidR="001130BF" w:rsidRDefault="001130BF" w:rsidP="001130BF">
            <w:pPr>
              <w:jc w:val="center"/>
            </w:pPr>
            <w:r>
              <w:t>(</w:t>
            </w:r>
            <w:r>
              <w:rPr>
                <w:i/>
              </w:rPr>
              <w:t>t</w:t>
            </w:r>
            <w:r>
              <w:t>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803E47" w14:textId="77777777" w:rsidR="001130BF" w:rsidRDefault="001130BF" w:rsidP="001130BF">
            <w:pPr>
              <w:jc w:val="center"/>
            </w:pPr>
            <w:r>
              <w:t>F2: Problem Solving Difficulty</w:t>
            </w:r>
          </w:p>
          <w:p w14:paraId="62E20A13" w14:textId="77777777" w:rsidR="001130BF" w:rsidRPr="00107CA2" w:rsidRDefault="001130BF" w:rsidP="001130BF">
            <w:pPr>
              <w:jc w:val="center"/>
            </w:pPr>
            <w:r>
              <w:t>(</w:t>
            </w:r>
            <w:r>
              <w:rPr>
                <w:i/>
              </w:rPr>
              <w:t>t</w:t>
            </w:r>
            <w:r>
              <w:t>)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4A96468" w14:textId="77777777" w:rsidR="001130BF" w:rsidRDefault="001130BF" w:rsidP="001130BF">
            <w:pPr>
              <w:jc w:val="center"/>
            </w:pPr>
            <w:r>
              <w:t>F3: Enjoyment</w:t>
            </w:r>
          </w:p>
          <w:p w14:paraId="417D93AB" w14:textId="77777777" w:rsidR="001130BF" w:rsidRDefault="001130BF" w:rsidP="001130BF">
            <w:pPr>
              <w:jc w:val="center"/>
            </w:pPr>
            <w:r>
              <w:t>(</w:t>
            </w:r>
            <w:r>
              <w:rPr>
                <w:i/>
              </w:rPr>
              <w:t>t</w:t>
            </w:r>
            <w:r>
              <w:t>)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96CF35" w14:textId="77777777" w:rsidR="001130BF" w:rsidRDefault="001130BF" w:rsidP="001130BF">
            <w:pPr>
              <w:jc w:val="center"/>
            </w:pPr>
            <w:r>
              <w:t>F4: Problem Solving Effort</w:t>
            </w:r>
          </w:p>
          <w:p w14:paraId="7997CDB0" w14:textId="77777777" w:rsidR="001130BF" w:rsidRDefault="001130BF" w:rsidP="001130BF">
            <w:pPr>
              <w:jc w:val="center"/>
            </w:pPr>
            <w:r>
              <w:t>(</w:t>
            </w:r>
            <w:r>
              <w:rPr>
                <w:i/>
              </w:rPr>
              <w:t>t</w:t>
            </w:r>
            <w:r>
              <w:t>)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FBAC3EF" w14:textId="77777777" w:rsidR="001130BF" w:rsidRDefault="001130BF" w:rsidP="001130BF">
            <w:pPr>
              <w:jc w:val="center"/>
            </w:pPr>
            <w:r>
              <w:t>F5: Conceptual Connections &amp; Memorization</w:t>
            </w:r>
          </w:p>
          <w:p w14:paraId="4AFB9059" w14:textId="77777777" w:rsidR="001130BF" w:rsidRPr="00EC591B" w:rsidRDefault="001130BF" w:rsidP="001130BF">
            <w:pPr>
              <w:jc w:val="center"/>
            </w:pPr>
            <w:r>
              <w:t>(</w:t>
            </w:r>
            <w:r>
              <w:rPr>
                <w:i/>
              </w:rPr>
              <w:t>t</w:t>
            </w:r>
            <w:r>
              <w:t>)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DD8F15" w14:textId="77777777" w:rsidR="001130BF" w:rsidRDefault="001130BF" w:rsidP="001130BF">
            <w:pPr>
              <w:jc w:val="center"/>
            </w:pPr>
            <w:r>
              <w:t>F6: Problem Solving Strategies</w:t>
            </w:r>
          </w:p>
          <w:p w14:paraId="61C6EFEB" w14:textId="77777777" w:rsidR="001130BF" w:rsidRDefault="001130BF" w:rsidP="001130BF">
            <w:pPr>
              <w:jc w:val="center"/>
            </w:pPr>
            <w:r>
              <w:t>(</w:t>
            </w:r>
            <w:r>
              <w:rPr>
                <w:i/>
              </w:rPr>
              <w:t>t</w:t>
            </w:r>
            <w:r>
              <w:t>)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7EEFBAA" w14:textId="77777777" w:rsidR="001130BF" w:rsidRPr="00EC591B" w:rsidRDefault="001130BF" w:rsidP="001130BF">
            <w:pPr>
              <w:jc w:val="center"/>
            </w:pPr>
            <w:r>
              <w:t>F7: Reasoning (</w:t>
            </w:r>
            <w:r w:rsidRPr="00FD14B3">
              <w:rPr>
                <w:i/>
              </w:rPr>
              <w:t>t</w:t>
            </w:r>
            <w:r>
              <w:t>)</w:t>
            </w:r>
          </w:p>
        </w:tc>
      </w:tr>
      <w:tr w:rsidR="001130BF" w14:paraId="0815F9E9" w14:textId="77777777" w:rsidTr="001130BF">
        <w:tc>
          <w:tcPr>
            <w:tcW w:w="17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43110D" w14:textId="77777777" w:rsidR="001130BF" w:rsidRPr="00752A52" w:rsidRDefault="001130BF" w:rsidP="001130BF">
            <w:pPr>
              <w:rPr>
                <w:vertAlign w:val="superscript"/>
              </w:rPr>
            </w:pPr>
            <w:r>
              <w:t>Fall All</w:t>
            </w:r>
            <w:r>
              <w:rPr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F1F01E" w14:textId="77777777" w:rsidR="001130BF" w:rsidRDefault="001130BF" w:rsidP="001130BF">
            <w:pPr>
              <w:jc w:val="center"/>
            </w:pPr>
            <w:r>
              <w:t>.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5AB48" w14:textId="77777777" w:rsidR="001130BF" w:rsidRDefault="001130BF" w:rsidP="001130BF">
            <w:pPr>
              <w:jc w:val="center"/>
            </w:pPr>
            <w:r>
              <w:t>1.4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D8B0B7" w14:textId="77777777" w:rsidR="001130BF" w:rsidRDefault="001130BF" w:rsidP="001130BF">
            <w:pPr>
              <w:jc w:val="center"/>
            </w:pPr>
            <w:r>
              <w:t>.46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021DD" w14:textId="77777777" w:rsidR="001130BF" w:rsidRDefault="001130BF" w:rsidP="001130BF">
            <w:pPr>
              <w:jc w:val="center"/>
            </w:pPr>
            <w:r>
              <w:t>.88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FFCC4" w14:textId="77777777" w:rsidR="001130BF" w:rsidRDefault="001130BF" w:rsidP="001130BF">
            <w:pPr>
              <w:jc w:val="center"/>
            </w:pPr>
            <w:r>
              <w:t>.48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30D11B" w14:textId="77777777" w:rsidR="001130BF" w:rsidRDefault="001130BF" w:rsidP="001130BF">
            <w:pPr>
              <w:jc w:val="center"/>
            </w:pPr>
            <w:r>
              <w:t>.70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2D3D8" w14:textId="77777777" w:rsidR="001130BF" w:rsidRDefault="001130BF" w:rsidP="001130BF">
            <w:pPr>
              <w:jc w:val="center"/>
            </w:pPr>
            <w:r>
              <w:t>.62</w:t>
            </w:r>
          </w:p>
        </w:tc>
      </w:tr>
      <w:tr w:rsidR="001130BF" w14:paraId="01D4D306" w14:textId="77777777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211D76" w14:textId="77777777" w:rsidR="001130BF" w:rsidRPr="00752A52" w:rsidRDefault="001130BF" w:rsidP="001130BF">
            <w:pPr>
              <w:rPr>
                <w:vertAlign w:val="superscript"/>
              </w:rPr>
            </w:pPr>
            <w:r>
              <w:t>Fall Matched</w:t>
            </w:r>
            <w:r>
              <w:rPr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40C16" w14:textId="77777777" w:rsidR="001130BF" w:rsidRDefault="001130BF" w:rsidP="001130BF">
            <w:pPr>
              <w:jc w:val="center"/>
            </w:pPr>
            <w:r>
              <w:t>.41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0881F" w14:textId="77777777" w:rsidR="001130BF" w:rsidRDefault="001130BF" w:rsidP="001130BF">
            <w:pPr>
              <w:jc w:val="center"/>
            </w:pPr>
            <w:r>
              <w:t>.29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730F30" w14:textId="77777777" w:rsidR="001130BF" w:rsidRDefault="001130BF" w:rsidP="001130BF">
            <w:pPr>
              <w:jc w:val="center"/>
            </w:pPr>
            <w:r>
              <w:t>.52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1A7CEE" w14:textId="77777777" w:rsidR="001130BF" w:rsidRDefault="001130BF" w:rsidP="001130BF">
            <w:pPr>
              <w:jc w:val="center"/>
            </w:pPr>
            <w:r>
              <w:t>.25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77DCA" w14:textId="77777777" w:rsidR="001130BF" w:rsidRDefault="001130BF" w:rsidP="001130BF">
            <w:pPr>
              <w:jc w:val="center"/>
            </w:pPr>
            <w:r>
              <w:t>1.38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1AB97" w14:textId="77777777" w:rsidR="001130BF" w:rsidRDefault="001130BF" w:rsidP="001130BF">
            <w:pPr>
              <w:jc w:val="center"/>
            </w:pPr>
            <w:r>
              <w:t>.46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808756" w14:textId="77777777" w:rsidR="001130BF" w:rsidRDefault="001130BF" w:rsidP="001130BF">
            <w:pPr>
              <w:jc w:val="center"/>
            </w:pPr>
            <w:r>
              <w:t>.09</w:t>
            </w:r>
          </w:p>
        </w:tc>
      </w:tr>
      <w:tr w:rsidR="001130BF" w14:paraId="75DDF75E" w14:textId="77777777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04C7E" w14:textId="77777777" w:rsidR="001130BF" w:rsidRPr="00752A52" w:rsidRDefault="001130BF" w:rsidP="001130BF">
            <w:pPr>
              <w:rPr>
                <w:vertAlign w:val="superscript"/>
              </w:rPr>
            </w:pPr>
            <w:r>
              <w:t>Spring All</w:t>
            </w:r>
            <w:r>
              <w:rPr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36A45" w14:textId="77777777" w:rsidR="001130BF" w:rsidRDefault="001130BF" w:rsidP="001130BF">
            <w:pPr>
              <w:jc w:val="center"/>
            </w:pPr>
            <w:r>
              <w:t>2.25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C0CA82" w14:textId="77777777" w:rsidR="001130BF" w:rsidRDefault="001130BF" w:rsidP="001130BF">
            <w:pPr>
              <w:jc w:val="center"/>
            </w:pPr>
            <w:r>
              <w:t>2.01*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25B75E" w14:textId="77777777" w:rsidR="001130BF" w:rsidRDefault="001130BF" w:rsidP="001130BF">
            <w:pPr>
              <w:jc w:val="center"/>
            </w:pPr>
            <w:r>
              <w:t>1.51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F85855" w14:textId="77777777" w:rsidR="001130BF" w:rsidRDefault="001130BF" w:rsidP="001130BF">
            <w:pPr>
              <w:jc w:val="center"/>
            </w:pPr>
            <w:r>
              <w:t>1.03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617DC9" w14:textId="77777777" w:rsidR="001130BF" w:rsidRDefault="001130BF" w:rsidP="001130BF">
            <w:pPr>
              <w:jc w:val="center"/>
            </w:pPr>
            <w:r>
              <w:t>2.26*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2357BE" w14:textId="77777777" w:rsidR="001130BF" w:rsidRDefault="001130BF" w:rsidP="001130BF">
            <w:pPr>
              <w:jc w:val="center"/>
            </w:pPr>
            <w:r>
              <w:t>.44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E9F80D" w14:textId="77777777" w:rsidR="001130BF" w:rsidRDefault="001130BF" w:rsidP="001130BF">
            <w:pPr>
              <w:jc w:val="center"/>
            </w:pPr>
            <w:r>
              <w:t>1.44</w:t>
            </w:r>
          </w:p>
        </w:tc>
      </w:tr>
      <w:tr w:rsidR="001130BF" w14:paraId="3CED973D" w14:textId="77777777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7B986" w14:textId="77777777" w:rsidR="001130BF" w:rsidRPr="00752A52" w:rsidRDefault="001130BF" w:rsidP="001130BF">
            <w:pPr>
              <w:rPr>
                <w:vertAlign w:val="superscript"/>
              </w:rPr>
            </w:pPr>
            <w:r>
              <w:t>Spring Matched</w:t>
            </w:r>
            <w:r>
              <w:rPr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52492" w14:textId="77777777" w:rsidR="001130BF" w:rsidRDefault="001130BF" w:rsidP="001130BF">
            <w:pPr>
              <w:jc w:val="center"/>
            </w:pPr>
            <w:r>
              <w:t>3.22*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8B52D" w14:textId="77777777" w:rsidR="001130BF" w:rsidRDefault="001130BF" w:rsidP="001130BF">
            <w:pPr>
              <w:jc w:val="center"/>
            </w:pPr>
            <w:r>
              <w:t>1.64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6B6BC4" w14:textId="77777777" w:rsidR="001130BF" w:rsidRDefault="001130BF" w:rsidP="001130BF">
            <w:pPr>
              <w:jc w:val="center"/>
            </w:pPr>
            <w:r>
              <w:t>1.94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23809" w14:textId="77777777" w:rsidR="001130BF" w:rsidRDefault="001130BF" w:rsidP="001130BF">
            <w:pPr>
              <w:jc w:val="center"/>
            </w:pPr>
            <w:r>
              <w:t>1.38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FC9873" w14:textId="77777777" w:rsidR="001130BF" w:rsidRDefault="001130BF" w:rsidP="001130BF">
            <w:pPr>
              <w:jc w:val="center"/>
            </w:pPr>
            <w:r>
              <w:t>2.57*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12BD3" w14:textId="77777777" w:rsidR="001130BF" w:rsidRDefault="001130BF" w:rsidP="001130BF">
            <w:pPr>
              <w:jc w:val="center"/>
            </w:pPr>
            <w:r>
              <w:t>.37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B1266" w14:textId="77777777" w:rsidR="001130BF" w:rsidRDefault="001130BF" w:rsidP="001130BF">
            <w:pPr>
              <w:jc w:val="center"/>
            </w:pPr>
            <w:r>
              <w:t>1.81</w:t>
            </w:r>
          </w:p>
        </w:tc>
      </w:tr>
      <w:tr w:rsidR="001130BF" w14:paraId="7AEB1F5F" w14:textId="77777777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CFE43E" w14:textId="77777777" w:rsidR="001130BF" w:rsidRPr="00752A52" w:rsidRDefault="001130BF" w:rsidP="001130BF">
            <w:pPr>
              <w:rPr>
                <w:vertAlign w:val="superscript"/>
              </w:rPr>
            </w:pPr>
            <w:r>
              <w:t>Combined All</w:t>
            </w:r>
            <w:r>
              <w:rPr>
                <w:vertAlign w:val="superscript"/>
              </w:rPr>
              <w:t>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3D346" w14:textId="77777777" w:rsidR="001130BF" w:rsidRDefault="001130BF" w:rsidP="001130BF">
            <w:pPr>
              <w:jc w:val="center"/>
            </w:pPr>
            <w:r>
              <w:t>1.73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7CF97A" w14:textId="77777777" w:rsidR="001130BF" w:rsidRDefault="001130BF" w:rsidP="001130BF">
            <w:pPr>
              <w:jc w:val="center"/>
            </w:pPr>
            <w:r>
              <w:t>2.44*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B8E06" w14:textId="77777777" w:rsidR="001130BF" w:rsidRDefault="001130BF" w:rsidP="001130BF">
            <w:pPr>
              <w:jc w:val="center"/>
            </w:pPr>
            <w:r>
              <w:t>.80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42158" w14:textId="77777777" w:rsidR="001130BF" w:rsidRDefault="001130BF" w:rsidP="001130BF">
            <w:pPr>
              <w:jc w:val="center"/>
            </w:pPr>
            <w:r>
              <w:t>.15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00A67" w14:textId="77777777" w:rsidR="001130BF" w:rsidRDefault="001130BF" w:rsidP="001130BF">
            <w:pPr>
              <w:jc w:val="center"/>
            </w:pPr>
            <w:r>
              <w:t>1.41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BFEAB" w14:textId="77777777" w:rsidR="001130BF" w:rsidRDefault="001130BF" w:rsidP="001130BF">
            <w:pPr>
              <w:jc w:val="center"/>
            </w:pPr>
            <w:r>
              <w:t>.17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059328" w14:textId="77777777" w:rsidR="001130BF" w:rsidRDefault="001130BF" w:rsidP="001130BF">
            <w:pPr>
              <w:jc w:val="center"/>
            </w:pPr>
            <w:r>
              <w:t>.65</w:t>
            </w:r>
          </w:p>
        </w:tc>
      </w:tr>
      <w:tr w:rsidR="001130BF" w14:paraId="43634BFC" w14:textId="77777777" w:rsidTr="001130BF"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1F8868" w14:textId="77777777" w:rsidR="001130BF" w:rsidRPr="00752A52" w:rsidRDefault="001130BF" w:rsidP="001130BF">
            <w:pPr>
              <w:rPr>
                <w:vertAlign w:val="superscript"/>
              </w:rPr>
            </w:pPr>
            <w:r>
              <w:t>Combined Matched</w:t>
            </w:r>
            <w:r>
              <w:rPr>
                <w:vertAlign w:val="superscript"/>
              </w:rPr>
              <w:t>6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9C0D23A" w14:textId="77777777" w:rsidR="001130BF" w:rsidRDefault="001130BF" w:rsidP="001130BF">
            <w:pPr>
              <w:jc w:val="center"/>
            </w:pPr>
            <w:r>
              <w:t>2.51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4DC9BF" w14:textId="77777777" w:rsidR="001130BF" w:rsidRDefault="001130BF" w:rsidP="001130BF">
            <w:pPr>
              <w:jc w:val="center"/>
            </w:pPr>
            <w:r>
              <w:t>1.25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417397" w14:textId="77777777" w:rsidR="001130BF" w:rsidRDefault="001130BF" w:rsidP="001130BF">
            <w:pPr>
              <w:jc w:val="center"/>
            </w:pPr>
            <w:r>
              <w:t>.99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DFC1B1B" w14:textId="77777777" w:rsidR="001130BF" w:rsidRDefault="001130BF" w:rsidP="001130BF">
            <w:pPr>
              <w:jc w:val="center"/>
            </w:pPr>
            <w:r>
              <w:t>.76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A8BDF1" w14:textId="77777777" w:rsidR="001130BF" w:rsidRDefault="001130BF" w:rsidP="001130BF">
            <w:pPr>
              <w:jc w:val="center"/>
            </w:pPr>
            <w:r>
              <w:t>.92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38B85F2" w14:textId="77777777" w:rsidR="001130BF" w:rsidRDefault="001130BF" w:rsidP="001130BF">
            <w:pPr>
              <w:jc w:val="center"/>
            </w:pPr>
            <w:r>
              <w:t>.07</w:t>
            </w:r>
          </w:p>
        </w:tc>
        <w:tc>
          <w:tcPr>
            <w:tcW w:w="16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9E3BA8" w14:textId="77777777" w:rsidR="001130BF" w:rsidRDefault="001130BF" w:rsidP="001130BF">
            <w:pPr>
              <w:jc w:val="center"/>
            </w:pPr>
            <w:r>
              <w:t>1.13</w:t>
            </w:r>
          </w:p>
        </w:tc>
      </w:tr>
      <w:tr w:rsidR="001130BF" w14:paraId="51BE11D5" w14:textId="77777777" w:rsidTr="001130BF">
        <w:tc>
          <w:tcPr>
            <w:tcW w:w="12950" w:type="dxa"/>
            <w:gridSpan w:val="8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66E5FA" w14:textId="77777777" w:rsidR="001130BF" w:rsidRDefault="001130BF" w:rsidP="001130BF">
            <w:r>
              <w:t>*</w:t>
            </w:r>
            <w:r>
              <w:rPr>
                <w:i/>
              </w:rPr>
              <w:t xml:space="preserve">p </w:t>
            </w:r>
            <w:r>
              <w:t>&lt; .05, **</w:t>
            </w:r>
            <w:r>
              <w:rPr>
                <w:i/>
              </w:rPr>
              <w:t xml:space="preserve">p </w:t>
            </w:r>
            <w:r>
              <w:t>&lt; .01</w:t>
            </w:r>
          </w:p>
          <w:p w14:paraId="2D918316" w14:textId="77777777" w:rsidR="001130BF" w:rsidRDefault="001130BF" w:rsidP="001130BF">
            <w:pPr>
              <w:rPr>
                <w:sz w:val="20"/>
              </w:rPr>
            </w:pPr>
            <w:r>
              <w:rPr>
                <w:vertAlign w:val="superscript"/>
              </w:rPr>
              <w:t>1</w:t>
            </w:r>
            <w:r w:rsidRPr="00C56E87">
              <w:rPr>
                <w:sz w:val="20"/>
              </w:rPr>
              <w:t>Failed normality</w:t>
            </w:r>
            <w:r>
              <w:rPr>
                <w:sz w:val="20"/>
              </w:rPr>
              <w:t xml:space="preserve"> (except intervention for F4) </w:t>
            </w:r>
          </w:p>
          <w:p w14:paraId="425E9F9C" w14:textId="77777777" w:rsidR="001130BF" w:rsidRDefault="001130BF" w:rsidP="001130BF">
            <w:pPr>
              <w:rPr>
                <w:sz w:val="20"/>
              </w:rPr>
            </w:pPr>
            <w:r>
              <w:rPr>
                <w:vertAlign w:val="superscript"/>
              </w:rPr>
              <w:t>2</w:t>
            </w:r>
            <w:r w:rsidRPr="00C56E87">
              <w:rPr>
                <w:sz w:val="20"/>
              </w:rPr>
              <w:t>Failed normality</w:t>
            </w:r>
            <w:r>
              <w:rPr>
                <w:sz w:val="20"/>
              </w:rPr>
              <w:t xml:space="preserve"> (except F4, F5 control) </w:t>
            </w:r>
          </w:p>
          <w:p w14:paraId="431DFB7D" w14:textId="77777777" w:rsidR="001130BF" w:rsidRDefault="001130BF" w:rsidP="001130BF">
            <w:pPr>
              <w:rPr>
                <w:sz w:val="20"/>
              </w:rPr>
            </w:pPr>
            <w:r>
              <w:rPr>
                <w:vertAlign w:val="superscript"/>
              </w:rPr>
              <w:t>3</w:t>
            </w:r>
            <w:r w:rsidRPr="00C56E87">
              <w:rPr>
                <w:sz w:val="20"/>
              </w:rPr>
              <w:t>Failed normality</w:t>
            </w:r>
            <w:r>
              <w:rPr>
                <w:sz w:val="20"/>
              </w:rPr>
              <w:t xml:space="preserve"> (except intervention on F1, F4, and F5)</w:t>
            </w:r>
          </w:p>
          <w:p w14:paraId="7045BFC0" w14:textId="77777777" w:rsidR="001130BF" w:rsidRPr="000163AE" w:rsidRDefault="001130BF" w:rsidP="001130BF">
            <w:r>
              <w:rPr>
                <w:vertAlign w:val="superscript"/>
              </w:rPr>
              <w:t>4</w:t>
            </w:r>
            <w:r w:rsidRPr="00C56E87">
              <w:rPr>
                <w:sz w:val="20"/>
              </w:rPr>
              <w:t>Failed normality</w:t>
            </w:r>
            <w:r>
              <w:rPr>
                <w:sz w:val="20"/>
              </w:rPr>
              <w:t xml:space="preserve"> (except intervention on F1, F2, F5; control on F2)</w:t>
            </w:r>
          </w:p>
          <w:p w14:paraId="3EDA24AF" w14:textId="77777777" w:rsidR="001130BF" w:rsidRPr="00C56E87" w:rsidRDefault="001130BF" w:rsidP="001130BF">
            <w:r>
              <w:rPr>
                <w:vertAlign w:val="superscript"/>
              </w:rPr>
              <w:t>5,6</w:t>
            </w:r>
            <w:r w:rsidRPr="00C56E87">
              <w:rPr>
                <w:sz w:val="20"/>
              </w:rPr>
              <w:t>Failed normality</w:t>
            </w:r>
          </w:p>
        </w:tc>
      </w:tr>
    </w:tbl>
    <w:p w14:paraId="03BF046E" w14:textId="77777777" w:rsidR="001130BF" w:rsidRDefault="001130BF" w:rsidP="001130BF">
      <w:pPr>
        <w:rPr>
          <w:b/>
        </w:rPr>
      </w:pPr>
    </w:p>
    <w:p w14:paraId="5219A097" w14:textId="77777777" w:rsidR="001130BF" w:rsidRPr="00092760" w:rsidRDefault="001130BF" w:rsidP="00D56396">
      <w:pPr>
        <w:rPr>
          <w:b/>
        </w:rPr>
      </w:pPr>
      <w:r>
        <w:rPr>
          <w:b/>
        </w:rPr>
        <w:t>Subscales Favorability Change:</w:t>
      </w:r>
      <w:r w:rsidRPr="00092760">
        <w:rPr>
          <w:b/>
        </w:rPr>
        <w:t xml:space="preserve"> Covariates</w:t>
      </w:r>
    </w:p>
    <w:tbl>
      <w:tblPr>
        <w:tblStyle w:val="TableGrid"/>
        <w:tblW w:w="800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05"/>
        <w:gridCol w:w="6300"/>
      </w:tblGrid>
      <w:tr w:rsidR="001130BF" w14:paraId="2224D544" w14:textId="77777777" w:rsidTr="001130BF">
        <w:tc>
          <w:tcPr>
            <w:tcW w:w="1705" w:type="dxa"/>
            <w:tcBorders>
              <w:bottom w:val="single" w:sz="4" w:space="0" w:color="auto"/>
            </w:tcBorders>
          </w:tcPr>
          <w:p w14:paraId="3C329646" w14:textId="77777777" w:rsidR="001130BF" w:rsidRDefault="001130BF" w:rsidP="001130BF">
            <w:r>
              <w:t>Cohort</w:t>
            </w:r>
          </w:p>
        </w:tc>
        <w:tc>
          <w:tcPr>
            <w:tcW w:w="6300" w:type="dxa"/>
            <w:tcBorders>
              <w:bottom w:val="single" w:sz="4" w:space="0" w:color="auto"/>
            </w:tcBorders>
          </w:tcPr>
          <w:p w14:paraId="7BBBD7F6" w14:textId="77777777" w:rsidR="001130BF" w:rsidRDefault="001130BF" w:rsidP="001130BF">
            <w:pPr>
              <w:jc w:val="center"/>
            </w:pPr>
            <w:r>
              <w:t>Subscales: F1-F7</w:t>
            </w:r>
          </w:p>
          <w:p w14:paraId="70590514" w14:textId="77777777" w:rsidR="001130BF" w:rsidRDefault="001130BF" w:rsidP="001130BF">
            <w:pPr>
              <w:jc w:val="center"/>
            </w:pPr>
            <w:r>
              <w:t xml:space="preserve">Sex, Race, Sex *Race </w:t>
            </w:r>
          </w:p>
        </w:tc>
      </w:tr>
      <w:tr w:rsidR="001130BF" w14:paraId="780584F5" w14:textId="77777777" w:rsidTr="001130BF">
        <w:tc>
          <w:tcPr>
            <w:tcW w:w="1705" w:type="dxa"/>
            <w:tcBorders>
              <w:top w:val="single" w:sz="4" w:space="0" w:color="auto"/>
            </w:tcBorders>
          </w:tcPr>
          <w:p w14:paraId="7A16550F" w14:textId="77777777" w:rsidR="001130BF" w:rsidRDefault="001130BF" w:rsidP="001130BF">
            <w:r>
              <w:t>Fall All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45CA2BF7" w14:textId="77777777" w:rsidR="001130BF" w:rsidRDefault="001130BF" w:rsidP="001130BF">
            <w:r>
              <w:t>F6 Sex (Male: 8.19, Female -2.01) – violated normality for m/f</w:t>
            </w:r>
          </w:p>
        </w:tc>
      </w:tr>
      <w:tr w:rsidR="001130BF" w14:paraId="6D5990E7" w14:textId="77777777" w:rsidTr="001130BF">
        <w:tc>
          <w:tcPr>
            <w:tcW w:w="1705" w:type="dxa"/>
          </w:tcPr>
          <w:p w14:paraId="06CAB03B" w14:textId="77777777" w:rsidR="001130BF" w:rsidRDefault="001130BF" w:rsidP="001130BF">
            <w:r>
              <w:t>Fall Matched</w:t>
            </w:r>
          </w:p>
        </w:tc>
        <w:tc>
          <w:tcPr>
            <w:tcW w:w="6300" w:type="dxa"/>
          </w:tcPr>
          <w:p w14:paraId="28D7796A" w14:textId="77777777" w:rsidR="001130BF" w:rsidRDefault="001130BF" w:rsidP="001130BF">
            <w:r>
              <w:t>F6 Sex (Male: 9.29, Female -4.90) – violated normality for m/f</w:t>
            </w:r>
          </w:p>
        </w:tc>
      </w:tr>
      <w:tr w:rsidR="001130BF" w14:paraId="4FC57269" w14:textId="77777777" w:rsidTr="001130BF">
        <w:tc>
          <w:tcPr>
            <w:tcW w:w="1705" w:type="dxa"/>
          </w:tcPr>
          <w:p w14:paraId="2018CD01" w14:textId="77777777" w:rsidR="001130BF" w:rsidRDefault="001130BF" w:rsidP="001130BF">
            <w:r>
              <w:t>Spring All</w:t>
            </w:r>
          </w:p>
        </w:tc>
        <w:tc>
          <w:tcPr>
            <w:tcW w:w="6300" w:type="dxa"/>
          </w:tcPr>
          <w:p w14:paraId="727D662B" w14:textId="77777777" w:rsidR="001130BF" w:rsidRDefault="001130BF" w:rsidP="001130BF">
            <w:r>
              <w:t>No significant differences</w:t>
            </w:r>
          </w:p>
        </w:tc>
      </w:tr>
      <w:tr w:rsidR="001130BF" w14:paraId="21727E6E" w14:textId="77777777" w:rsidTr="001130BF">
        <w:tc>
          <w:tcPr>
            <w:tcW w:w="1705" w:type="dxa"/>
          </w:tcPr>
          <w:p w14:paraId="64C30A79" w14:textId="77777777" w:rsidR="001130BF" w:rsidRDefault="001130BF" w:rsidP="001130BF">
            <w:r>
              <w:t>Spring Matched</w:t>
            </w:r>
          </w:p>
        </w:tc>
        <w:tc>
          <w:tcPr>
            <w:tcW w:w="6300" w:type="dxa"/>
          </w:tcPr>
          <w:p w14:paraId="2975A61D" w14:textId="77777777" w:rsidR="001130BF" w:rsidRDefault="001130BF" w:rsidP="001130BF">
            <w:r>
              <w:t>No Significant differences</w:t>
            </w:r>
          </w:p>
        </w:tc>
      </w:tr>
      <w:tr w:rsidR="001130BF" w14:paraId="6B149833" w14:textId="77777777" w:rsidTr="001130BF">
        <w:tc>
          <w:tcPr>
            <w:tcW w:w="1705" w:type="dxa"/>
          </w:tcPr>
          <w:p w14:paraId="4068F7E9" w14:textId="77777777" w:rsidR="001130BF" w:rsidRDefault="001130BF" w:rsidP="001130BF">
            <w:r>
              <w:t>Combined All</w:t>
            </w:r>
          </w:p>
        </w:tc>
        <w:tc>
          <w:tcPr>
            <w:tcW w:w="6300" w:type="dxa"/>
          </w:tcPr>
          <w:p w14:paraId="15FB7718" w14:textId="77777777" w:rsidR="001130BF" w:rsidRDefault="001130BF" w:rsidP="001130BF">
            <w:r>
              <w:t>No significant differences</w:t>
            </w:r>
          </w:p>
        </w:tc>
      </w:tr>
      <w:tr w:rsidR="001130BF" w14:paraId="2A16ED7A" w14:textId="77777777" w:rsidTr="001130BF">
        <w:tc>
          <w:tcPr>
            <w:tcW w:w="1705" w:type="dxa"/>
          </w:tcPr>
          <w:p w14:paraId="101FDD7B" w14:textId="77777777" w:rsidR="001130BF" w:rsidRDefault="001130BF" w:rsidP="001130BF">
            <w:r>
              <w:t>Combined Matched</w:t>
            </w:r>
          </w:p>
        </w:tc>
        <w:tc>
          <w:tcPr>
            <w:tcW w:w="6300" w:type="dxa"/>
          </w:tcPr>
          <w:p w14:paraId="31808263" w14:textId="77777777" w:rsidR="001130BF" w:rsidRDefault="001130BF" w:rsidP="001130BF">
            <w:r>
              <w:t>No significant differences</w:t>
            </w:r>
          </w:p>
        </w:tc>
      </w:tr>
    </w:tbl>
    <w:p w14:paraId="5E9B7A42" w14:textId="0F3E8F6A" w:rsidR="001130BF" w:rsidRDefault="001130BF" w:rsidP="001130BF">
      <w:r>
        <w:t>-Bonferonni used for race in post-hoc analyses</w:t>
      </w:r>
    </w:p>
    <w:p w14:paraId="6E109438" w14:textId="77777777" w:rsidR="00D56396" w:rsidRDefault="00D56396" w:rsidP="001130BF"/>
    <w:p w14:paraId="3E55F634" w14:textId="2A1FDAC9" w:rsidR="001130BF" w:rsidRDefault="001130BF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Lab skills</w:t>
      </w:r>
    </w:p>
    <w:p w14:paraId="146EEF8D" w14:textId="74D7A0BE" w:rsidR="00D56396" w:rsidRP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D56396">
        <w:rPr>
          <w:rFonts w:cstheme="minorHAnsi"/>
          <w:b/>
        </w:rPr>
        <w:lastRenderedPageBreak/>
        <w:t>Fall 2017 Matched Cohort</w:t>
      </w:r>
    </w:p>
    <w:p w14:paraId="3D9BD987" w14:textId="77777777" w:rsidR="00D56396" w:rsidRPr="00307CE8" w:rsidRDefault="00D56396" w:rsidP="00D563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5"/>
        <w:gridCol w:w="1968"/>
        <w:gridCol w:w="1072"/>
        <w:gridCol w:w="1072"/>
        <w:gridCol w:w="1504"/>
        <w:gridCol w:w="1072"/>
        <w:gridCol w:w="1072"/>
        <w:gridCol w:w="1535"/>
      </w:tblGrid>
      <w:tr w:rsidR="00D56396" w:rsidRPr="00307CE8" w14:paraId="35A34A6E" w14:textId="77777777" w:rsidTr="00D56396"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4EFE1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  <w:r w:rsidRPr="00D56396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Multivariate Tests</w:t>
            </w:r>
            <w:r w:rsidRPr="00D56396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</w:tr>
      <w:tr w:rsidR="00D56396" w:rsidRPr="00307CE8" w14:paraId="33789E10" w14:textId="77777777" w:rsidTr="00D56396">
        <w:trPr>
          <w:cantSplit/>
        </w:trPr>
        <w:tc>
          <w:tcPr>
            <w:tcW w:w="419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6B2092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Effec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CD6D3D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E47BB9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6B5BBF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Hypothesis df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AB8BA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Error df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1A24C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025B62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D56396" w:rsidRPr="00307CE8" w14:paraId="07178245" w14:textId="77777777" w:rsidTr="00D56396">
        <w:trPr>
          <w:cantSplit/>
        </w:trPr>
        <w:tc>
          <w:tcPr>
            <w:tcW w:w="222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548F06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9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FB066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EFD03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D52A0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2.220</w:t>
            </w:r>
            <w:r w:rsidRPr="00307CE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7ABC1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4C6AE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71.000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6EA8F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E158C6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</w:tr>
      <w:tr w:rsidR="00D56396" w:rsidRPr="00307CE8" w14:paraId="20EBC9F7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BED387B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C8EFD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6649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696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EB9AB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2.220</w:t>
            </w:r>
            <w:r w:rsidRPr="00307CE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5BED9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749B3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71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31AB7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C4AB47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</w:tr>
      <w:tr w:rsidR="00D56396" w:rsidRPr="00307CE8" w14:paraId="2B123B67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AFD649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C61E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56571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43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15734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2.220</w:t>
            </w:r>
            <w:r w:rsidRPr="00307CE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B0D62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D1184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71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5AF2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3E09FF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</w:tr>
      <w:tr w:rsidR="00D56396" w:rsidRPr="00307CE8" w14:paraId="0F418EDE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7DA7FF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A2C9B6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021307F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43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4E48D7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2.220</w:t>
            </w:r>
            <w:r w:rsidRPr="00307CE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4D0545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D00581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71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6FECBF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ADA2EC9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</w:tr>
      <w:tr w:rsidR="00D56396" w:rsidRPr="00307CE8" w14:paraId="75D94718" w14:textId="77777777" w:rsidTr="00D56396">
        <w:trPr>
          <w:cantSplit/>
        </w:trPr>
        <w:tc>
          <w:tcPr>
            <w:tcW w:w="22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1296D0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0A44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BBF50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759BF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2.861</w:t>
            </w:r>
            <w:r w:rsidRPr="00307CE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ACDA1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F59C6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71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3FB49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6C111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</w:p>
        </w:tc>
      </w:tr>
      <w:tr w:rsidR="00D56396" w:rsidRPr="00307CE8" w14:paraId="7EF3765C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896173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C4AD3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F5685" w14:textId="77777777" w:rsidR="00D56396" w:rsidRPr="00CD5F6F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D5F6F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639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70C4C" w14:textId="77777777" w:rsidR="00D56396" w:rsidRPr="00CD5F6F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D5F6F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2.861</w:t>
            </w:r>
            <w:r w:rsidRPr="00CD5F6F">
              <w:rPr>
                <w:rFonts w:ascii="Arial" w:hAnsi="Arial" w:cs="Arial"/>
                <w:color w:val="010205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FB399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9D551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71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94B02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5F6F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2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2F699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</w:p>
        </w:tc>
      </w:tr>
      <w:tr w:rsidR="00D56396" w:rsidRPr="00307CE8" w14:paraId="177EC94F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10AED1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F6A74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3DEE0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564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9FF14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2.861</w:t>
            </w:r>
            <w:r w:rsidRPr="00307CE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B9BF4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A9283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71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3B89B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FDE674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</w:p>
        </w:tc>
      </w:tr>
      <w:tr w:rsidR="00D56396" w:rsidRPr="00307CE8" w14:paraId="46847AB2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FD9504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4AB8EF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9A573AD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564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539F4B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2.861</w:t>
            </w:r>
            <w:r w:rsidRPr="00307CE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12EC5E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02B01C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71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2AF378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CB1F80" w14:textId="77777777" w:rsidR="00D56396" w:rsidRPr="00307CE8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07CE8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</w:p>
        </w:tc>
      </w:tr>
      <w:tr w:rsidR="00D56396" w:rsidRPr="00D56396" w14:paraId="061439F5" w14:textId="77777777" w:rsidTr="00D56396"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3C89E" w14:textId="77777777" w:rsidR="00D56396" w:rsidRPr="00D5639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D56396">
              <w:rPr>
                <w:rFonts w:ascii="Calibri" w:hAnsi="Calibri" w:cs="Calibri"/>
                <w:color w:val="010205"/>
                <w:sz w:val="18"/>
                <w:szCs w:val="18"/>
              </w:rPr>
              <w:t>a. Design: Intercept + SEMESTER + GROUP + SEMESTER * GROUP</w:t>
            </w:r>
          </w:p>
        </w:tc>
      </w:tr>
      <w:tr w:rsidR="00D56396" w:rsidRPr="00D56396" w14:paraId="0B65D323" w14:textId="77777777" w:rsidTr="00D56396"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01656" w14:textId="77777777" w:rsidR="00D56396" w:rsidRPr="00D5639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D56396">
              <w:rPr>
                <w:rFonts w:ascii="Calibri" w:hAnsi="Calibri" w:cs="Calibri"/>
                <w:color w:val="010205"/>
                <w:sz w:val="18"/>
                <w:szCs w:val="18"/>
              </w:rPr>
              <w:t>b. Exact statistic</w:t>
            </w:r>
          </w:p>
        </w:tc>
      </w:tr>
    </w:tbl>
    <w:p w14:paraId="5C619CC9" w14:textId="77777777" w:rsidR="00D56396" w:rsidRPr="00D56396" w:rsidRDefault="00D56396" w:rsidP="00D56396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27C8B844" w14:textId="77777777" w:rsidR="00D56396" w:rsidRP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Cs w:val="24"/>
        </w:rPr>
      </w:pPr>
      <w:r w:rsidRPr="00D56396">
        <w:rPr>
          <w:rFonts w:ascii="Calibri" w:hAnsi="Calibri" w:cs="Calibri"/>
          <w:szCs w:val="24"/>
        </w:rPr>
        <w:t xml:space="preserve">There was a significant main effect of group on student’s change in confidence </w:t>
      </w:r>
      <w:r w:rsidRPr="00D56396">
        <w:rPr>
          <w:rFonts w:ascii="Calibri" w:hAnsi="Calibri" w:cs="Calibri"/>
          <w:i/>
          <w:szCs w:val="24"/>
        </w:rPr>
        <w:t>F</w:t>
      </w:r>
      <w:r w:rsidRPr="00D56396">
        <w:rPr>
          <w:rFonts w:ascii="Calibri" w:hAnsi="Calibri" w:cs="Calibri"/>
          <w:szCs w:val="24"/>
        </w:rPr>
        <w:t xml:space="preserve">(14,71) = 2.222, </w:t>
      </w:r>
      <w:r w:rsidRPr="00D56396">
        <w:rPr>
          <w:rFonts w:ascii="Calibri" w:hAnsi="Calibri" w:cs="Calibri"/>
          <w:i/>
          <w:szCs w:val="24"/>
        </w:rPr>
        <w:t>p</w:t>
      </w:r>
      <w:r w:rsidRPr="00D56396">
        <w:rPr>
          <w:rFonts w:ascii="Calibri" w:hAnsi="Calibri" w:cs="Calibri"/>
          <w:szCs w:val="24"/>
        </w:rPr>
        <w:t xml:space="preserve"> = .002, </w:t>
      </w:r>
      <m:oMath>
        <m:sSup>
          <m:sSupPr>
            <m:ctrlPr>
              <w:rPr>
                <w:rFonts w:ascii="Cambria Math" w:hAnsi="Cambria Math" w:cs="Calibri"/>
                <w:i/>
                <w:szCs w:val="24"/>
              </w:rPr>
            </m:ctrlPr>
          </m:sSupPr>
          <m:e>
            <m:r>
              <w:rPr>
                <w:rFonts w:ascii="Cambria Math" w:hAnsi="Cambria Math" w:cs="Calibri"/>
                <w:szCs w:val="24"/>
              </w:rPr>
              <m:t>η</m:t>
            </m:r>
          </m:e>
          <m:sup>
            <m:r>
              <w:rPr>
                <w:rFonts w:ascii="Cambria Math" w:hAnsi="Cambria Math" w:cs="Calibri"/>
                <w:szCs w:val="24"/>
              </w:rPr>
              <m:t>2</m:t>
            </m:r>
          </m:sup>
        </m:sSup>
      </m:oMath>
      <w:r w:rsidRPr="00D56396">
        <w:rPr>
          <w:rFonts w:ascii="Calibri" w:eastAsiaTheme="minorEastAsia" w:hAnsi="Calibri" w:cs="Calibri"/>
          <w:szCs w:val="24"/>
        </w:rPr>
        <w:t xml:space="preserve"> = .361</w:t>
      </w:r>
      <w:r w:rsidRPr="00D56396">
        <w:rPr>
          <w:rFonts w:ascii="Calibri" w:hAnsi="Calibri" w:cs="Calibri"/>
          <w:szCs w:val="24"/>
        </w:rPr>
        <w:t xml:space="preserve">. Students in the intervention group reported significantly greater levels of improvement in confidence than did students in the control group.  </w:t>
      </w:r>
    </w:p>
    <w:p w14:paraId="5A51DC19" w14:textId="77777777" w:rsidR="00D56396" w:rsidRP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Cs w:val="24"/>
        </w:rPr>
      </w:pPr>
    </w:p>
    <w:p w14:paraId="10A849BD" w14:textId="2E1DF105" w:rsid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D56396">
        <w:rPr>
          <w:rFonts w:ascii="Calibri" w:hAnsi="Calibri" w:cs="Calibri"/>
        </w:rPr>
        <w:t>Significant differences (highlighted) between control and intervention groups were evident for the following questions:</w:t>
      </w:r>
    </w:p>
    <w:p w14:paraId="4DB41EA3" w14:textId="77777777" w:rsidR="00D56396" w:rsidRP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W w:w="11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954"/>
        <w:gridCol w:w="1465"/>
        <w:gridCol w:w="1022"/>
        <w:gridCol w:w="1403"/>
        <w:gridCol w:w="1022"/>
        <w:gridCol w:w="1022"/>
        <w:gridCol w:w="1465"/>
      </w:tblGrid>
      <w:tr w:rsidR="00D56396" w:rsidRPr="006F69D5" w14:paraId="3018EF42" w14:textId="77777777" w:rsidTr="00D56396">
        <w:trPr>
          <w:cantSplit/>
        </w:trPr>
        <w:tc>
          <w:tcPr>
            <w:tcW w:w="21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218A8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CC906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CD533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FEC9A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8B405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2F613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B1ED4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4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E966C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D56396" w:rsidRPr="00600B06" w14:paraId="5368B458" w14:textId="77777777" w:rsidTr="00D56396">
        <w:trPr>
          <w:cantSplit/>
        </w:trPr>
        <w:tc>
          <w:tcPr>
            <w:tcW w:w="212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79F805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B100D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1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38E07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1C6B13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48B26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B0314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1DAA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BEF277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D56396" w:rsidRPr="00600B06" w14:paraId="5DF53FAB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DB6A22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83963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2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652D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.40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49E9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846E81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.40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0236E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.20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C0143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276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B93A0F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</w:tr>
      <w:tr w:rsidR="00D56396" w:rsidRPr="00600B06" w14:paraId="201C8EEC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4986474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528E1C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3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28517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890AF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34E70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4CF6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250BB6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3F43E6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D56396" w:rsidRPr="00600B06" w14:paraId="112257B7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2A3A857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DB259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4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FE8A4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7.26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C79B3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5A29F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7.26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CC606A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7.90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B9440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6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9361F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86</w:t>
            </w:r>
          </w:p>
        </w:tc>
      </w:tr>
      <w:tr w:rsidR="00D56396" w:rsidRPr="00600B06" w14:paraId="2702820E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8BBB2E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8BA4A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5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F75F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1.90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E1AD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973B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1.90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90EBF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9.74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77201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2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2D682E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104</w:t>
            </w:r>
          </w:p>
        </w:tc>
      </w:tr>
      <w:tr w:rsidR="00D56396" w:rsidRPr="00600B06" w14:paraId="6988D2FF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64428A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D87925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6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C3830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4.65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468AC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0632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4.65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8B2BF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4.23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E3297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43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677F3B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48</w:t>
            </w:r>
          </w:p>
        </w:tc>
      </w:tr>
      <w:tr w:rsidR="00D56396" w:rsidRPr="00600B06" w14:paraId="7BE0F6C5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113754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7DDB2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7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0BD8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1.17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37893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57066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1.17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5E076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6.31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0B57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14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5E11E2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70</w:t>
            </w:r>
          </w:p>
        </w:tc>
      </w:tr>
      <w:tr w:rsidR="00D56396" w:rsidRPr="00600B06" w14:paraId="0A027D8A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067E473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3AD13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8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38C92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8.60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476A9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8FF0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8.60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C438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2.54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83ECE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1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6E42B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130</w:t>
            </w:r>
          </w:p>
        </w:tc>
      </w:tr>
      <w:tr w:rsidR="00D56396" w:rsidRPr="00600B06" w14:paraId="1AE5FD21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C96D1CE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B87ED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9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A82D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2.279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B241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C53F7B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2.279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12E73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.79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FA04F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184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B5C8D2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</w:tr>
      <w:tr w:rsidR="00D56396" w:rsidRPr="00600B06" w14:paraId="287001CF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42C907E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AFD969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10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46E5B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186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A7167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D35D0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186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64BA6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F0E60A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697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B5D31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D56396" w:rsidRPr="00600B06" w14:paraId="304084F2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C021D9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711D0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11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3231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29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57057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9C90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29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2C640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239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C4682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626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C9F171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  <w:tr w:rsidR="00D56396" w:rsidRPr="00600B06" w14:paraId="5FE2255C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390C5C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BF419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600B06">
              <w:rPr>
                <w:rFonts w:ascii="Arial" w:hAnsi="Arial" w:cs="Arial"/>
                <w:color w:val="264A60"/>
                <w:sz w:val="18"/>
                <w:szCs w:val="18"/>
              </w:rPr>
              <w:t>Q12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03249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3.76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5CDC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3E1B3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3.76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64F6B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2.34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188F9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130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308EC7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</w:p>
        </w:tc>
      </w:tr>
      <w:tr w:rsidR="00D56396" w:rsidRPr="00600B06" w14:paraId="62C534DE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1C015B0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0CBD8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13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0C86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10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503C5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E42B4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10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1DEAF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9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8E3F8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758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7E9FC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D56396" w:rsidRPr="00600B06" w14:paraId="700D519F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28A07BC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577E0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14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ABE5D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29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5DE3C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B85BB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29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619EC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13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D350C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715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68DDAF" w14:textId="77777777" w:rsidR="00D56396" w:rsidRPr="00600B06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00B06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</w:tbl>
    <w:p w14:paraId="39A63407" w14:textId="77777777" w:rsid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2FBB715F" w14:textId="0C8DDEBA" w:rsid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pring 2018</w:t>
      </w:r>
      <w:r w:rsidRPr="00D56396">
        <w:rPr>
          <w:rFonts w:cstheme="minorHAnsi"/>
          <w:b/>
        </w:rPr>
        <w:t xml:space="preserve"> Matched Cohort</w:t>
      </w:r>
    </w:p>
    <w:p w14:paraId="60ED26B3" w14:textId="77777777" w:rsid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44DEC718" w14:textId="6857462D" w:rsidR="00D56396" w:rsidRP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D56396">
        <w:rPr>
          <w:rFonts w:ascii="Arial" w:hAnsi="Arial" w:cs="Arial"/>
          <w:b/>
          <w:bCs/>
          <w:color w:val="010205"/>
          <w:sz w:val="20"/>
          <w:szCs w:val="20"/>
        </w:rPr>
        <w:t>Multivariate Tests</w:t>
      </w:r>
      <w:r w:rsidRPr="00D56396">
        <w:rPr>
          <w:rFonts w:ascii="Arial" w:hAnsi="Arial" w:cs="Arial"/>
          <w:b/>
          <w:bCs/>
          <w:color w:val="010205"/>
          <w:sz w:val="20"/>
          <w:szCs w:val="20"/>
          <w:vertAlign w:val="superscript"/>
        </w:rPr>
        <w:t>a</w:t>
      </w:r>
    </w:p>
    <w:tbl>
      <w:tblPr>
        <w:tblW w:w="11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5"/>
        <w:gridCol w:w="1968"/>
        <w:gridCol w:w="1072"/>
        <w:gridCol w:w="1072"/>
        <w:gridCol w:w="1504"/>
        <w:gridCol w:w="1072"/>
        <w:gridCol w:w="1072"/>
        <w:gridCol w:w="1535"/>
      </w:tblGrid>
      <w:tr w:rsidR="00D56396" w:rsidRPr="00C93394" w14:paraId="65307061" w14:textId="77777777" w:rsidTr="00D56396"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8B910" w14:textId="04F28EA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</w:p>
        </w:tc>
      </w:tr>
      <w:tr w:rsidR="00D56396" w:rsidRPr="00C93394" w14:paraId="4E50DEFA" w14:textId="77777777" w:rsidTr="00D56396">
        <w:trPr>
          <w:cantSplit/>
        </w:trPr>
        <w:tc>
          <w:tcPr>
            <w:tcW w:w="419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5423B7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Effec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EADB3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E91F4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62C80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Hypothesis df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9FB1F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Error df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7A53C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EBC77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D56396" w:rsidRPr="00C93394" w14:paraId="52A5EB4F" w14:textId="77777777" w:rsidTr="00D56396">
        <w:trPr>
          <w:cantSplit/>
        </w:trPr>
        <w:tc>
          <w:tcPr>
            <w:tcW w:w="222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86EB4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9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FC96B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F1D3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F761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3.671</w:t>
            </w:r>
            <w:r w:rsidRPr="00C9339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1CD9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8B1AE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5574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51E40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</w:p>
        </w:tc>
      </w:tr>
      <w:tr w:rsidR="00D56396" w:rsidRPr="00C93394" w14:paraId="051318F9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411ED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8586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503E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55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442A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3.671</w:t>
            </w:r>
            <w:r w:rsidRPr="00C9339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1E23A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A00A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8CC3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8FD60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</w:p>
        </w:tc>
      </w:tr>
      <w:tr w:rsidR="00D56396" w:rsidRPr="00C93394" w14:paraId="60183CAC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B1CC0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D95B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47D0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791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CFAD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3.671</w:t>
            </w:r>
            <w:r w:rsidRPr="00C9339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0C627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EA64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EB38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BA674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</w:p>
        </w:tc>
      </w:tr>
      <w:tr w:rsidR="00D56396" w:rsidRPr="00C93394" w14:paraId="776804B5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DC695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C182FF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0CB556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791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98A91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3.671</w:t>
            </w:r>
            <w:r w:rsidRPr="00C9339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9C7CB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68BD9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3E062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7FA84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</w:p>
        </w:tc>
      </w:tr>
      <w:tr w:rsidR="00D56396" w:rsidRPr="00C93394" w14:paraId="36FD794E" w14:textId="77777777" w:rsidTr="00D56396">
        <w:trPr>
          <w:cantSplit/>
        </w:trPr>
        <w:tc>
          <w:tcPr>
            <w:tcW w:w="222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898E4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3799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C097F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296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501CF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.952</w:t>
            </w:r>
            <w:r w:rsidRPr="00C9339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356A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F8F6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CE9E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D686C7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296</w:t>
            </w:r>
          </w:p>
        </w:tc>
      </w:tr>
      <w:tr w:rsidR="00D56396" w:rsidRPr="00C93394" w14:paraId="5DD6B2D9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23664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85DF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94C8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704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8DC2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.952</w:t>
            </w:r>
            <w:r w:rsidRPr="00C9339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2EEE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4F8B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6D05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36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443CA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296</w:t>
            </w:r>
          </w:p>
        </w:tc>
      </w:tr>
      <w:tr w:rsidR="00D56396" w:rsidRPr="00C93394" w14:paraId="4DF96C51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980ED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7D358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C42F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2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21779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.952</w:t>
            </w:r>
            <w:r w:rsidRPr="00C9339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5936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3BA9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92DB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1B7237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296</w:t>
            </w:r>
          </w:p>
        </w:tc>
      </w:tr>
      <w:tr w:rsidR="00D56396" w:rsidRPr="00C93394" w14:paraId="698E5AD1" w14:textId="77777777" w:rsidTr="00D56396">
        <w:trPr>
          <w:cantSplit/>
        </w:trPr>
        <w:tc>
          <w:tcPr>
            <w:tcW w:w="222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BD2C1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50CE2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00EAA8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2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3715F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.952</w:t>
            </w:r>
            <w:r w:rsidRPr="00C9339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532E3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20499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B3473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C01FB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296</w:t>
            </w:r>
          </w:p>
        </w:tc>
      </w:tr>
      <w:tr w:rsidR="00D56396" w:rsidRPr="00C93394" w14:paraId="2B916E8D" w14:textId="77777777" w:rsidTr="00D56396"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EF6DE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a. Design: Intercept + SEMESTER + GROUP + SEMESTER * GROUP</w:t>
            </w:r>
          </w:p>
        </w:tc>
      </w:tr>
      <w:tr w:rsidR="00D56396" w:rsidRPr="00C93394" w14:paraId="2711A45B" w14:textId="77777777" w:rsidTr="00D56396"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AF12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b. Exact statistic</w:t>
            </w:r>
          </w:p>
        </w:tc>
      </w:tr>
    </w:tbl>
    <w:p w14:paraId="6ADB0C53" w14:textId="77777777" w:rsidR="00D56396" w:rsidRPr="00C93394" w:rsidRDefault="00D56396" w:rsidP="00D563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216434" w14:textId="772C1E4F" w:rsidR="00D56396" w:rsidRP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56396">
        <w:rPr>
          <w:rFonts w:cstheme="minorHAnsi"/>
        </w:rPr>
        <w:t xml:space="preserve">There was a significant main effect of group on student’s change in confidence </w:t>
      </w:r>
      <w:r w:rsidRPr="00D56396">
        <w:rPr>
          <w:rFonts w:cstheme="minorHAnsi"/>
          <w:i/>
        </w:rPr>
        <w:t>F</w:t>
      </w:r>
      <w:r w:rsidRPr="00D56396">
        <w:rPr>
          <w:rFonts w:cstheme="minorHAnsi"/>
        </w:rPr>
        <w:t xml:space="preserve">(14,65) = 1.952, </w:t>
      </w:r>
      <w:r w:rsidRPr="00D56396">
        <w:rPr>
          <w:rFonts w:cstheme="minorHAnsi"/>
          <w:i/>
        </w:rPr>
        <w:t>p</w:t>
      </w:r>
      <w:r w:rsidRPr="00D56396">
        <w:rPr>
          <w:rFonts w:cstheme="minorHAnsi"/>
        </w:rPr>
        <w:t xml:space="preserve"> = .036,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η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</m:oMath>
      <w:r w:rsidRPr="00D56396">
        <w:rPr>
          <w:rFonts w:eastAsiaTheme="minorEastAsia" w:cstheme="minorHAnsi"/>
        </w:rPr>
        <w:t xml:space="preserve"> = .296</w:t>
      </w:r>
      <w:r w:rsidRPr="00D56396">
        <w:rPr>
          <w:rFonts w:cstheme="minorHAnsi"/>
        </w:rPr>
        <w:t xml:space="preserve">. Students in the intervention group reported significantly greater levels of improvement in confidence than did students in the control group.  </w:t>
      </w:r>
    </w:p>
    <w:p w14:paraId="7E0E03AA" w14:textId="77777777" w:rsidR="00D56396" w:rsidRP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AAF9CB8" w14:textId="2D881262" w:rsidR="00D56396" w:rsidRPr="00D56396" w:rsidRDefault="00D56396" w:rsidP="00D5639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56396">
        <w:rPr>
          <w:rFonts w:cstheme="minorHAnsi"/>
        </w:rPr>
        <w:lastRenderedPageBreak/>
        <w:t>Significant differences (highlighted) between control and intervention groups were evident for the following questions:</w:t>
      </w:r>
    </w:p>
    <w:p w14:paraId="3E1C4ABC" w14:textId="77777777" w:rsidR="00D56396" w:rsidRDefault="00D56396" w:rsidP="00D56396"/>
    <w:tbl>
      <w:tblPr>
        <w:tblW w:w="11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954"/>
        <w:gridCol w:w="1465"/>
        <w:gridCol w:w="1022"/>
        <w:gridCol w:w="1403"/>
        <w:gridCol w:w="1022"/>
        <w:gridCol w:w="1022"/>
        <w:gridCol w:w="1465"/>
      </w:tblGrid>
      <w:tr w:rsidR="00D56396" w:rsidRPr="006F69D5" w14:paraId="2C900068" w14:textId="77777777" w:rsidTr="00D56396">
        <w:trPr>
          <w:cantSplit/>
        </w:trPr>
        <w:tc>
          <w:tcPr>
            <w:tcW w:w="21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6BECE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6D501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A7205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91295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EB9FC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5CB55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A47DC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4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7917B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D56396" w:rsidRPr="00C93394" w14:paraId="5D4AEDAD" w14:textId="77777777" w:rsidTr="00D56396">
        <w:trPr>
          <w:cantSplit/>
        </w:trPr>
        <w:tc>
          <w:tcPr>
            <w:tcW w:w="212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B6C545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5ECA78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1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3038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3.2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A97F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750E0F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3.2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9572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4.73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136D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33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213DC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57</w:t>
            </w:r>
          </w:p>
        </w:tc>
      </w:tr>
      <w:tr w:rsidR="00D56396" w:rsidRPr="00C93394" w14:paraId="58331954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E8CFAA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179060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2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EA06B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8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FE30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59A3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8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A614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23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2180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139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91032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28</w:t>
            </w:r>
          </w:p>
        </w:tc>
      </w:tr>
      <w:tr w:rsidR="00D56396" w:rsidRPr="00C93394" w14:paraId="6541E84A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B5F98C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D74443C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3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6A920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.2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012E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1AF9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.2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8EF0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99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6662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322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4925F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</w:tr>
      <w:tr w:rsidR="00D56396" w:rsidRPr="00C93394" w14:paraId="1E3E6D3C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C79593E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6616AC0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4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92FA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8.4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6D73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B2AE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8.4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8C1BE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7.709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0D8538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7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BC7E1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90</w:t>
            </w:r>
          </w:p>
        </w:tc>
      </w:tr>
      <w:tr w:rsidR="00D56396" w:rsidRPr="00C93394" w14:paraId="0D1073B8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BF15CB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57E5149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5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14CF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8.0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F170D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3109F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8.0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16AC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5.32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0ACF1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B70A3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164</w:t>
            </w:r>
          </w:p>
        </w:tc>
      </w:tr>
      <w:tr w:rsidR="00D56396" w:rsidRPr="00C93394" w14:paraId="05D24795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B341E1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973B77E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Q6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333C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1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5BB9F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B9F4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1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B0CF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D17D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743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08E1F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D56396" w:rsidRPr="00C93394" w14:paraId="390E86E7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F10DA18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48BC90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</w:rPr>
              <w:t>Q7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CB4C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6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084B8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070C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6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3EF7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57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597C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51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5C329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</w:tr>
      <w:tr w:rsidR="00D56396" w:rsidRPr="00C93394" w14:paraId="43181F0F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D5A2BE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530A8C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8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8573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3.6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7390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E32C57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3.6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8D00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0.526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0C4B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2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47F1E7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119</w:t>
            </w:r>
          </w:p>
        </w:tc>
      </w:tr>
      <w:tr w:rsidR="00D56396" w:rsidRPr="00C93394" w14:paraId="6320E102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F6C4AC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87CB2D1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9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4DA8F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1899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890E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C552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526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6B5B1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471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9325DF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</w:tr>
      <w:tr w:rsidR="00D56396" w:rsidRPr="00C93394" w14:paraId="7C010810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64F372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EDC67EE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10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BF7B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A202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09D1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726D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89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8E0E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348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B850D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</w:tr>
      <w:tr w:rsidR="00D56396" w:rsidRPr="00C93394" w14:paraId="5833C358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E9F391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D5EC535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11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05A85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1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5D791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FBE40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1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733D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42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B7B8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123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FF5A3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</w:tr>
      <w:tr w:rsidR="00D56396" w:rsidRPr="00C93394" w14:paraId="55D51908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4D9F3F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87215C3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12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9C66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7.2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D8B8E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F7F29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7.20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E00B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5.52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D5F8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21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15A7DA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66</w:t>
            </w:r>
          </w:p>
        </w:tc>
      </w:tr>
      <w:tr w:rsidR="00D56396" w:rsidRPr="00C93394" w14:paraId="39726B6E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2E22A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3F3EC8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13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505AE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4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79E81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8A0D7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45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F3A1C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2.66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5347E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107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2B83F6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</w:tr>
      <w:tr w:rsidR="00D56396" w:rsidRPr="00C93394" w14:paraId="152E1DDC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5902690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2446B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14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9C39B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4.5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1E51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E0CF3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4.51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3BAA4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3.11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C02DD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81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36B797" w14:textId="77777777" w:rsidR="00D56396" w:rsidRPr="00C9339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93394">
              <w:rPr>
                <w:rFonts w:ascii="Arial" w:hAnsi="Arial" w:cs="Arial"/>
                <w:color w:val="010205"/>
                <w:sz w:val="18"/>
                <w:szCs w:val="18"/>
              </w:rPr>
              <w:t>.038</w:t>
            </w:r>
          </w:p>
        </w:tc>
      </w:tr>
    </w:tbl>
    <w:p w14:paraId="23191608" w14:textId="330DA3C3" w:rsidR="00D56396" w:rsidRDefault="00D56396">
      <w:pPr>
        <w:rPr>
          <w:b/>
          <w:bCs/>
          <w:sz w:val="24"/>
          <w:szCs w:val="24"/>
          <w:u w:val="single"/>
        </w:rPr>
      </w:pPr>
    </w:p>
    <w:p w14:paraId="5892A084" w14:textId="77777777" w:rsidR="00E81D64" w:rsidRDefault="00E81D64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</w:rPr>
      </w:pPr>
    </w:p>
    <w:p w14:paraId="7AA6C958" w14:textId="77777777" w:rsidR="00E81D64" w:rsidRDefault="00E81D64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</w:rPr>
      </w:pPr>
    </w:p>
    <w:p w14:paraId="3BF5F768" w14:textId="77777777" w:rsidR="00E81D64" w:rsidRDefault="00E81D64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</w:rPr>
      </w:pPr>
    </w:p>
    <w:p w14:paraId="1FB23B5A" w14:textId="77777777" w:rsidR="00E81D64" w:rsidRDefault="00E81D64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</w:rPr>
      </w:pPr>
    </w:p>
    <w:p w14:paraId="5744097A" w14:textId="77777777" w:rsidR="00E81D64" w:rsidRDefault="00E81D64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</w:rPr>
      </w:pPr>
    </w:p>
    <w:p w14:paraId="0EEAEE9E" w14:textId="77777777" w:rsidR="00E81D64" w:rsidRDefault="00E81D64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</w:rPr>
      </w:pPr>
    </w:p>
    <w:p w14:paraId="15E1B74B" w14:textId="77777777" w:rsidR="00E81D64" w:rsidRDefault="00E81D64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</w:rPr>
      </w:pPr>
    </w:p>
    <w:p w14:paraId="7816D8B2" w14:textId="65D0C9FC" w:rsidR="00D56396" w:rsidRPr="00E81D64" w:rsidRDefault="00D56396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</w:rPr>
      </w:pPr>
      <w:r w:rsidRPr="00E81D64">
        <w:rPr>
          <w:rFonts w:ascii="Calibri" w:hAnsi="Calibri" w:cs="Calibri"/>
          <w:b/>
        </w:rPr>
        <w:t>Combined Fall and Spring Matched Cohorts</w:t>
      </w:r>
    </w:p>
    <w:p w14:paraId="1F842013" w14:textId="77777777" w:rsidR="00D56396" w:rsidRPr="00E81D64" w:rsidRDefault="00D56396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W w:w="11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5"/>
        <w:gridCol w:w="1968"/>
        <w:gridCol w:w="1072"/>
        <w:gridCol w:w="1072"/>
        <w:gridCol w:w="1504"/>
        <w:gridCol w:w="1072"/>
        <w:gridCol w:w="1072"/>
        <w:gridCol w:w="1535"/>
      </w:tblGrid>
      <w:tr w:rsidR="00D56396" w:rsidRPr="00E81D64" w14:paraId="69D7CC0B" w14:textId="77777777" w:rsidTr="00D56396">
        <w:trPr>
          <w:cantSplit/>
        </w:trPr>
        <w:tc>
          <w:tcPr>
            <w:tcW w:w="115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F32AC" w14:textId="77777777" w:rsidR="00D56396" w:rsidRPr="00E81D64" w:rsidRDefault="00D56396" w:rsidP="00E81D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E81D64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Multivariate Tests</w:t>
            </w:r>
            <w:r w:rsidRPr="00E81D64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</w:tr>
      <w:tr w:rsidR="00D56396" w:rsidRPr="006F69D5" w14:paraId="2C49101F" w14:textId="77777777" w:rsidTr="00D56396">
        <w:trPr>
          <w:cantSplit/>
        </w:trPr>
        <w:tc>
          <w:tcPr>
            <w:tcW w:w="419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BBC0D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Effec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E2328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B93BE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5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3B3AF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Hypothesis df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513AD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Error df</w:t>
            </w:r>
          </w:p>
        </w:tc>
        <w:tc>
          <w:tcPr>
            <w:tcW w:w="10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4B3DA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88C06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D56396" w:rsidRPr="006F69D5" w14:paraId="0E2289F1" w14:textId="77777777" w:rsidTr="00D56396">
        <w:trPr>
          <w:cantSplit/>
        </w:trPr>
        <w:tc>
          <w:tcPr>
            <w:tcW w:w="222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FC48A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9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C353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347B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225A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5.189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BFF5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F8DE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5083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A9836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</w:tr>
      <w:tr w:rsidR="00D56396" w:rsidRPr="006F69D5" w14:paraId="68749ACE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12AAB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2BB88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2AD3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672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B19B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5.189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5CD4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01FA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B89B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2ED37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</w:tr>
      <w:tr w:rsidR="00D56396" w:rsidRPr="006F69D5" w14:paraId="36C1CF87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63D1B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711D2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7C8B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48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5CF2C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5.189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A4FE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9013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0026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98B76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</w:tr>
      <w:tr w:rsidR="00D56396" w:rsidRPr="006F69D5" w14:paraId="54B16CB1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433C5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6ECEB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FC242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48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03F3C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5.189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AC5D6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8739A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BB158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35CAC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</w:tr>
      <w:tr w:rsidR="00D56396" w:rsidRPr="006F69D5" w14:paraId="23BFB515" w14:textId="77777777" w:rsidTr="00D56396">
        <w:trPr>
          <w:cantSplit/>
        </w:trPr>
        <w:tc>
          <w:tcPr>
            <w:tcW w:w="222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A39CD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SEMESTER</w:t>
            </w: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C3C19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6722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63A2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0D66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E4C7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9493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1B0C9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</w:tr>
      <w:tr w:rsidR="00D56396" w:rsidRPr="006F69D5" w14:paraId="0F377C9D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92BC8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6341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A56E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92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84233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7221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F46A0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58BC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20325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</w:tr>
      <w:tr w:rsidR="00D56396" w:rsidRPr="006F69D5" w14:paraId="3A79511C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B43A1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24B6B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2F6E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5F28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4ED8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9CD8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F952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6AE25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</w:tr>
      <w:tr w:rsidR="00D56396" w:rsidRPr="006F69D5" w14:paraId="6168504D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29798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2858D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E5AC7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16221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2632B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75054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584A5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72995E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</w:tr>
      <w:tr w:rsidR="00D56396" w:rsidRPr="006F69D5" w14:paraId="3CE3EABA" w14:textId="77777777" w:rsidTr="00D56396">
        <w:trPr>
          <w:cantSplit/>
        </w:trPr>
        <w:tc>
          <w:tcPr>
            <w:tcW w:w="222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DD793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FBAE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2D37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74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74D0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4.023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1F20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2E1DF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0E53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A5A62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74</w:t>
            </w:r>
          </w:p>
        </w:tc>
      </w:tr>
      <w:tr w:rsidR="00D56396" w:rsidRPr="006F69D5" w14:paraId="7532AEA2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B0C32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3A8F7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FD20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726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A318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4.023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B356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D7C9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0F56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13871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74</w:t>
            </w:r>
          </w:p>
        </w:tc>
      </w:tr>
      <w:tr w:rsidR="00D56396" w:rsidRPr="006F69D5" w14:paraId="542763D1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6273E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05A39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27C1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7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ECE0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4.023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2B65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8F7C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54EA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38191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74</w:t>
            </w:r>
          </w:p>
        </w:tc>
      </w:tr>
      <w:tr w:rsidR="00D56396" w:rsidRPr="006F69D5" w14:paraId="42C16EBB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2D285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70414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68628A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7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D3387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4.023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28CE0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746B8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4E38D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E67FC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74</w:t>
            </w:r>
          </w:p>
        </w:tc>
      </w:tr>
      <w:tr w:rsidR="00D56396" w:rsidRPr="006F69D5" w14:paraId="6E00F4E6" w14:textId="77777777" w:rsidTr="00D56396">
        <w:trPr>
          <w:cantSplit/>
        </w:trPr>
        <w:tc>
          <w:tcPr>
            <w:tcW w:w="222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C1C99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SEMESTER * GROUP</w:t>
            </w: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E53A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D272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4076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293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D5E3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3AB9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96F6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18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D3B62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D56396" w:rsidRPr="006F69D5" w14:paraId="6FAD6AD8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C014D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ED3F2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9B642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92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5CEDA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293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4F05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4EB9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E92F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18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B8CD6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D56396" w:rsidRPr="006F69D5" w14:paraId="54660F08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E8CCB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35AA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8C8F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21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1F2C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293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BEEE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983ED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F7B1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18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10D27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D56396" w:rsidRPr="006F69D5" w14:paraId="727A6C8D" w14:textId="77777777" w:rsidTr="00D56396">
        <w:trPr>
          <w:cantSplit/>
        </w:trPr>
        <w:tc>
          <w:tcPr>
            <w:tcW w:w="222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5B942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4E70E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7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4D5F1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21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46297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293</w:t>
            </w:r>
            <w:r w:rsidRPr="006F69D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B2470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5A936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49.000</w:t>
            </w:r>
          </w:p>
        </w:tc>
        <w:tc>
          <w:tcPr>
            <w:tcW w:w="10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D4DBE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18</w:t>
            </w:r>
          </w:p>
        </w:tc>
        <w:tc>
          <w:tcPr>
            <w:tcW w:w="1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705542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</w:tr>
      <w:tr w:rsidR="00D56396" w:rsidRPr="006F69D5" w14:paraId="5F638EFF" w14:textId="77777777" w:rsidTr="00D56396">
        <w:trPr>
          <w:cantSplit/>
        </w:trPr>
        <w:tc>
          <w:tcPr>
            <w:tcW w:w="115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35E3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a. Design: Intercept + SEMESTER + GROUP + SEMESTER * GROUP</w:t>
            </w:r>
          </w:p>
        </w:tc>
      </w:tr>
      <w:tr w:rsidR="00D56396" w:rsidRPr="006F69D5" w14:paraId="69067CBD" w14:textId="77777777" w:rsidTr="00D56396">
        <w:trPr>
          <w:cantSplit/>
        </w:trPr>
        <w:tc>
          <w:tcPr>
            <w:tcW w:w="115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1AD0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b. Exact statistic</w:t>
            </w:r>
          </w:p>
        </w:tc>
      </w:tr>
    </w:tbl>
    <w:p w14:paraId="5CF20D9F" w14:textId="77777777" w:rsidR="00D56396" w:rsidRPr="00E81D64" w:rsidRDefault="00D56396" w:rsidP="00D56396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</w:rPr>
      </w:pPr>
      <w:r w:rsidRPr="00E81D64">
        <w:rPr>
          <w:rFonts w:ascii="Calibri" w:hAnsi="Calibri" w:cs="Calibri"/>
        </w:rPr>
        <w:t xml:space="preserve">There was no significant interaction between semester and group on student’s change in confidence </w:t>
      </w:r>
      <w:r w:rsidRPr="00E81D64">
        <w:rPr>
          <w:rFonts w:ascii="Calibri" w:hAnsi="Calibri" w:cs="Calibri"/>
          <w:i/>
        </w:rPr>
        <w:t>F</w:t>
      </w:r>
      <w:r w:rsidRPr="00E81D64">
        <w:rPr>
          <w:rFonts w:ascii="Calibri" w:hAnsi="Calibri" w:cs="Calibri"/>
        </w:rPr>
        <w:t xml:space="preserve">(14,149) = 1.29, </w:t>
      </w:r>
      <w:r w:rsidRPr="00E81D64">
        <w:rPr>
          <w:rFonts w:ascii="Calibri" w:hAnsi="Calibri" w:cs="Calibri"/>
          <w:i/>
        </w:rPr>
        <w:t>p</w:t>
      </w:r>
      <w:r w:rsidRPr="00E81D64">
        <w:rPr>
          <w:rFonts w:ascii="Calibri" w:hAnsi="Calibri" w:cs="Calibri"/>
        </w:rPr>
        <w:t xml:space="preserve"> = .218, </w:t>
      </w:r>
      <m:oMath>
        <m:sSup>
          <m:sSupPr>
            <m:ctrlPr>
              <w:rPr>
                <w:rFonts w:ascii="Cambria Math" w:hAnsi="Cambria Math" w:cs="Calibri"/>
                <w:i/>
              </w:rPr>
            </m:ctrlPr>
          </m:sSupPr>
          <m:e>
            <m:r>
              <w:rPr>
                <w:rFonts w:ascii="Cambria Math" w:hAnsi="Cambria Math" w:cs="Calibri"/>
              </w:rPr>
              <m:t>η</m:t>
            </m:r>
          </m:e>
          <m:sup>
            <m:r>
              <w:rPr>
                <w:rFonts w:ascii="Cambria Math" w:hAnsi="Cambria Math" w:cs="Calibri"/>
              </w:rPr>
              <m:t>2</m:t>
            </m:r>
          </m:sup>
        </m:sSup>
      </m:oMath>
      <w:r w:rsidRPr="00E81D64">
        <w:rPr>
          <w:rFonts w:ascii="Calibri" w:eastAsiaTheme="minorEastAsia" w:hAnsi="Calibri" w:cs="Calibri"/>
        </w:rPr>
        <w:t xml:space="preserve"> = .108</w:t>
      </w:r>
      <w:r w:rsidRPr="00E81D64">
        <w:rPr>
          <w:rFonts w:ascii="Calibri" w:hAnsi="Calibri" w:cs="Calibri"/>
        </w:rPr>
        <w:t xml:space="preserve">.  </w:t>
      </w:r>
    </w:p>
    <w:p w14:paraId="4D017F67" w14:textId="77777777" w:rsidR="00D56396" w:rsidRPr="00E81D64" w:rsidRDefault="00D56396" w:rsidP="00D56396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</w:rPr>
      </w:pPr>
      <w:r w:rsidRPr="00E81D64">
        <w:rPr>
          <w:rFonts w:ascii="Calibri" w:hAnsi="Calibri" w:cs="Calibri"/>
        </w:rPr>
        <w:t xml:space="preserve">There was no significant main effect of semester on student’s change in confidence </w:t>
      </w:r>
      <w:r w:rsidRPr="00E81D64">
        <w:rPr>
          <w:rFonts w:ascii="Calibri" w:hAnsi="Calibri" w:cs="Calibri"/>
          <w:i/>
        </w:rPr>
        <w:t>F</w:t>
      </w:r>
      <w:r w:rsidRPr="00E81D64">
        <w:rPr>
          <w:rFonts w:ascii="Calibri" w:hAnsi="Calibri" w:cs="Calibri"/>
        </w:rPr>
        <w:t xml:space="preserve">(14,149) = .826, </w:t>
      </w:r>
      <w:r w:rsidRPr="00E81D64">
        <w:rPr>
          <w:rFonts w:ascii="Calibri" w:hAnsi="Calibri" w:cs="Calibri"/>
          <w:i/>
        </w:rPr>
        <w:t>p</w:t>
      </w:r>
      <w:r w:rsidRPr="00E81D64">
        <w:rPr>
          <w:rFonts w:ascii="Calibri" w:hAnsi="Calibri" w:cs="Calibri"/>
        </w:rPr>
        <w:t xml:space="preserve"> = .64, </w:t>
      </w:r>
      <m:oMath>
        <m:sSup>
          <m:sSupPr>
            <m:ctrlPr>
              <w:rPr>
                <w:rFonts w:ascii="Cambria Math" w:hAnsi="Cambria Math" w:cs="Calibri"/>
                <w:i/>
              </w:rPr>
            </m:ctrlPr>
          </m:sSupPr>
          <m:e>
            <m:r>
              <w:rPr>
                <w:rFonts w:ascii="Cambria Math" w:hAnsi="Cambria Math" w:cs="Calibri"/>
              </w:rPr>
              <m:t>η</m:t>
            </m:r>
          </m:e>
          <m:sup>
            <m:r>
              <w:rPr>
                <w:rFonts w:ascii="Cambria Math" w:hAnsi="Cambria Math" w:cs="Calibri"/>
              </w:rPr>
              <m:t>2</m:t>
            </m:r>
          </m:sup>
        </m:sSup>
      </m:oMath>
      <w:r w:rsidRPr="00E81D64">
        <w:rPr>
          <w:rFonts w:ascii="Calibri" w:eastAsiaTheme="minorEastAsia" w:hAnsi="Calibri" w:cs="Calibri"/>
        </w:rPr>
        <w:t xml:space="preserve"> = .072</w:t>
      </w:r>
      <w:r w:rsidRPr="00E81D64">
        <w:rPr>
          <w:rFonts w:ascii="Calibri" w:hAnsi="Calibri" w:cs="Calibri"/>
        </w:rPr>
        <w:t xml:space="preserve">.  </w:t>
      </w:r>
    </w:p>
    <w:p w14:paraId="4D8168CF" w14:textId="77777777" w:rsidR="00D56396" w:rsidRPr="00E81D64" w:rsidRDefault="00D56396" w:rsidP="00D5639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7BF63FB8" w14:textId="5E7A8B19" w:rsidR="00D56396" w:rsidRDefault="00D56396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E81D64">
        <w:rPr>
          <w:rFonts w:ascii="Calibri" w:hAnsi="Calibri" w:cs="Calibri"/>
        </w:rPr>
        <w:t xml:space="preserve">There was a significant main effect of group on student’s change in confidence </w:t>
      </w:r>
      <w:r w:rsidRPr="00E81D64">
        <w:rPr>
          <w:rFonts w:ascii="Calibri" w:hAnsi="Calibri" w:cs="Calibri"/>
          <w:i/>
        </w:rPr>
        <w:t>F</w:t>
      </w:r>
      <w:r w:rsidRPr="00E81D64">
        <w:rPr>
          <w:rFonts w:ascii="Calibri" w:hAnsi="Calibri" w:cs="Calibri"/>
        </w:rPr>
        <w:t xml:space="preserve">(14,149) = 4.02, </w:t>
      </w:r>
      <w:r w:rsidRPr="00E81D64">
        <w:rPr>
          <w:rFonts w:ascii="Calibri" w:hAnsi="Calibri" w:cs="Calibri"/>
          <w:i/>
        </w:rPr>
        <w:t>p</w:t>
      </w:r>
      <w:r w:rsidRPr="00E81D64">
        <w:rPr>
          <w:rFonts w:ascii="Calibri" w:hAnsi="Calibri" w:cs="Calibri"/>
        </w:rPr>
        <w:t xml:space="preserve"> &lt; .001, </w:t>
      </w:r>
      <m:oMath>
        <m:sSup>
          <m:sSupPr>
            <m:ctrlPr>
              <w:rPr>
                <w:rFonts w:ascii="Cambria Math" w:hAnsi="Cambria Math" w:cs="Calibri"/>
                <w:i/>
              </w:rPr>
            </m:ctrlPr>
          </m:sSupPr>
          <m:e>
            <m:r>
              <w:rPr>
                <w:rFonts w:ascii="Cambria Math" w:hAnsi="Cambria Math" w:cs="Calibri"/>
              </w:rPr>
              <m:t>η</m:t>
            </m:r>
          </m:e>
          <m:sup>
            <m:r>
              <w:rPr>
                <w:rFonts w:ascii="Cambria Math" w:hAnsi="Cambria Math" w:cs="Calibri"/>
              </w:rPr>
              <m:t>2</m:t>
            </m:r>
          </m:sup>
        </m:sSup>
      </m:oMath>
      <w:r w:rsidRPr="00E81D64">
        <w:rPr>
          <w:rFonts w:ascii="Calibri" w:eastAsiaTheme="minorEastAsia" w:hAnsi="Calibri" w:cs="Calibri"/>
        </w:rPr>
        <w:t xml:space="preserve"> = .274</w:t>
      </w:r>
      <w:r w:rsidRPr="00E81D64">
        <w:rPr>
          <w:rFonts w:ascii="Calibri" w:hAnsi="Calibri" w:cs="Calibri"/>
        </w:rPr>
        <w:t xml:space="preserve">. Students in the intervention group reported significantly greater levels of improvement in confidence than did students in the control group.  </w:t>
      </w:r>
    </w:p>
    <w:p w14:paraId="1E37281C" w14:textId="77777777" w:rsidR="00E81D64" w:rsidRPr="00E81D64" w:rsidRDefault="00E81D64" w:rsidP="00E81D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14:paraId="30F77FA3" w14:textId="77777777" w:rsidR="00D56396" w:rsidRPr="00E81D64" w:rsidRDefault="00D56396" w:rsidP="00D5639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E81D64">
        <w:rPr>
          <w:rFonts w:ascii="Calibri" w:hAnsi="Calibri" w:cs="Calibri"/>
        </w:rPr>
        <w:t>Significant differences (highlighted) between control and intervention groups were evident for the following questions:</w:t>
      </w:r>
    </w:p>
    <w:p w14:paraId="21E86B8E" w14:textId="77777777" w:rsidR="00D56396" w:rsidRPr="006F69D5" w:rsidRDefault="00D56396" w:rsidP="00D563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954"/>
        <w:gridCol w:w="1465"/>
        <w:gridCol w:w="1022"/>
        <w:gridCol w:w="1403"/>
        <w:gridCol w:w="1022"/>
        <w:gridCol w:w="1022"/>
        <w:gridCol w:w="1465"/>
      </w:tblGrid>
      <w:tr w:rsidR="00D56396" w:rsidRPr="006F69D5" w14:paraId="3E397761" w14:textId="77777777" w:rsidTr="00D56396">
        <w:trPr>
          <w:cantSplit/>
        </w:trPr>
        <w:tc>
          <w:tcPr>
            <w:tcW w:w="21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72EA2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8E6DA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12820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12396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300FF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E216F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986C4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4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7DE7F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D56396" w:rsidRPr="006F69D5" w14:paraId="1ECB651A" w14:textId="77777777" w:rsidTr="00D56396">
        <w:trPr>
          <w:cantSplit/>
        </w:trPr>
        <w:tc>
          <w:tcPr>
            <w:tcW w:w="212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DA58CF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ED46D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1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81F8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65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D83C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498E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65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A66D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2.296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894F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32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584E9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</w:tr>
      <w:tr w:rsidR="00D56396" w:rsidRPr="006F69D5" w14:paraId="30D8B10E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BF2480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2D7A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2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77BF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4.12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C180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1FE0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4.12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B7C0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3.40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213C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67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7E719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</w:tr>
      <w:tr w:rsidR="00D56396" w:rsidRPr="006F69D5" w14:paraId="422A6304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40D420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AAB527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3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44BE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64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068E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5688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64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780D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51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7BA9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476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3DE29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  <w:tr w:rsidR="00D56396" w:rsidRPr="006F69D5" w14:paraId="6BB60912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F25781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C7920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4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F7CC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5.71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34C1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ABE29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5.71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127A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5.63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A24B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5FF13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88</w:t>
            </w:r>
          </w:p>
        </w:tc>
      </w:tr>
      <w:tr w:rsidR="00D56396" w:rsidRPr="006F69D5" w14:paraId="16625989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186F0E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D57176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5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EB30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29.74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60001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B33F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29.74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5E35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24.76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FABE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B22C8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133</w:t>
            </w:r>
          </w:p>
        </w:tc>
      </w:tr>
      <w:tr w:rsidR="00D56396" w:rsidRPr="006F69D5" w14:paraId="2A2886AE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6119C3C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A37DDD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6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07FD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57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5655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DE60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57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EFE4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47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BCB75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227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D15EA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</w:tr>
      <w:tr w:rsidR="00D56396" w:rsidRPr="006F69D5" w14:paraId="5E6F3102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FC3979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BD958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7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DDC1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8.31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22018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16C5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8.31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C6065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5.809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E356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17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83E18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35</w:t>
            </w:r>
          </w:p>
        </w:tc>
      </w:tr>
      <w:tr w:rsidR="00D56396" w:rsidRPr="006F69D5" w14:paraId="16275014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AB8126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82988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8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E0DE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31.92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7A23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80A3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31.92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C330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22.93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E479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9E5B7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124</w:t>
            </w:r>
          </w:p>
        </w:tc>
      </w:tr>
      <w:tr w:rsidR="00D56396" w:rsidRPr="006F69D5" w14:paraId="2D55E9AA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D37C80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02DB83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9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C185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2.34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F979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6E2E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2.34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BA57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2.19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78F2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41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5B018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</w:tr>
      <w:tr w:rsidR="00D56396" w:rsidRPr="006F69D5" w14:paraId="6DAD21CB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F1E7E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59D419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10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A746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9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FC16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A4E5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9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BA6D0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3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4B395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61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E3151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D56396" w:rsidRPr="006F69D5" w14:paraId="0D31E903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5F64E0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D1260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</w:rPr>
              <w:t>Q11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6DBE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2.01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FA7B4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17C6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2.01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F7235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92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D4AD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67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9C45E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</w:tr>
      <w:tr w:rsidR="00D56396" w:rsidRPr="006F69D5" w14:paraId="057F10FB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EC4DFD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D484C" w14:textId="77777777" w:rsidR="00D56396" w:rsidRPr="00B24EF4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r w:rsidRPr="00B24EF4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Q12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B871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0.75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A646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9D426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0.75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C99C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7.35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38D4E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7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50BD6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43</w:t>
            </w:r>
          </w:p>
        </w:tc>
      </w:tr>
      <w:tr w:rsidR="00D56396" w:rsidRPr="006F69D5" w14:paraId="7264E9EB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6BB2A9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5F13DF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13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9FA1A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1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C71B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445A2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1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06038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80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834A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371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691C0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D56396" w:rsidRPr="006F69D5" w14:paraId="649487A6" w14:textId="77777777" w:rsidTr="00D56396">
        <w:trPr>
          <w:cantSplit/>
        </w:trPr>
        <w:tc>
          <w:tcPr>
            <w:tcW w:w="212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46ED11D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58F90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264A60"/>
                <w:sz w:val="18"/>
                <w:szCs w:val="18"/>
              </w:rPr>
              <w:t>Q14_CHG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5B9C3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3.62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4473B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D70A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3.622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7CF27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1.99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2B0C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160</w:t>
            </w:r>
          </w:p>
        </w:tc>
        <w:tc>
          <w:tcPr>
            <w:tcW w:w="14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64C989" w14:textId="77777777" w:rsidR="00D56396" w:rsidRPr="006F69D5" w:rsidRDefault="00D56396" w:rsidP="00D56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69D5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</w:tr>
    </w:tbl>
    <w:p w14:paraId="3124E750" w14:textId="77777777" w:rsidR="00D56396" w:rsidRPr="006F69D5" w:rsidRDefault="00D56396" w:rsidP="00D563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C253AC" w14:textId="77777777" w:rsidR="0039746C" w:rsidRDefault="0039746C">
      <w:pPr>
        <w:rPr>
          <w:b/>
          <w:bCs/>
          <w:sz w:val="24"/>
          <w:szCs w:val="24"/>
          <w:u w:val="single"/>
        </w:rPr>
      </w:pPr>
    </w:p>
    <w:p w14:paraId="4B4DA3B3" w14:textId="77777777" w:rsidR="0039746C" w:rsidRDefault="0039746C">
      <w:pPr>
        <w:rPr>
          <w:b/>
          <w:bCs/>
          <w:sz w:val="24"/>
          <w:szCs w:val="24"/>
          <w:u w:val="single"/>
        </w:rPr>
      </w:pPr>
    </w:p>
    <w:p w14:paraId="696E98B3" w14:textId="77777777" w:rsidR="0039746C" w:rsidRDefault="0039746C">
      <w:pPr>
        <w:rPr>
          <w:b/>
          <w:bCs/>
          <w:sz w:val="24"/>
          <w:szCs w:val="24"/>
          <w:u w:val="single"/>
        </w:rPr>
      </w:pPr>
    </w:p>
    <w:p w14:paraId="34BC4CD6" w14:textId="77777777" w:rsidR="0039746C" w:rsidRDefault="0039746C">
      <w:pPr>
        <w:rPr>
          <w:b/>
          <w:bCs/>
          <w:sz w:val="24"/>
          <w:szCs w:val="24"/>
          <w:u w:val="single"/>
        </w:rPr>
      </w:pPr>
    </w:p>
    <w:p w14:paraId="4264922B" w14:textId="77777777" w:rsidR="0039746C" w:rsidRDefault="0039746C">
      <w:pPr>
        <w:rPr>
          <w:b/>
          <w:bCs/>
          <w:sz w:val="24"/>
          <w:szCs w:val="24"/>
          <w:u w:val="single"/>
        </w:rPr>
      </w:pPr>
    </w:p>
    <w:p w14:paraId="1B4E7533" w14:textId="77777777" w:rsidR="0039746C" w:rsidRDefault="0039746C">
      <w:pPr>
        <w:rPr>
          <w:b/>
          <w:bCs/>
          <w:sz w:val="24"/>
          <w:szCs w:val="24"/>
          <w:u w:val="single"/>
        </w:rPr>
      </w:pPr>
    </w:p>
    <w:p w14:paraId="2D502E8E" w14:textId="27484A13" w:rsidR="00D56396" w:rsidRDefault="0039746C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Correlations between Lab report and Lab exam</w:t>
      </w:r>
    </w:p>
    <w:p w14:paraId="5593B50E" w14:textId="482119A4" w:rsidR="0039746C" w:rsidRPr="0039746C" w:rsidRDefault="0039746C" w:rsidP="0039746C">
      <w:pPr>
        <w:rPr>
          <w:b/>
          <w:bCs/>
        </w:rPr>
      </w:pPr>
      <w:r w:rsidRPr="0039746C">
        <w:rPr>
          <w:b/>
          <w:bCs/>
        </w:rPr>
        <w:lastRenderedPageBreak/>
        <w:t>Correlation between Lab exam forced choice and Lab report average sore</w:t>
      </w:r>
    </w:p>
    <w:tbl>
      <w:tblPr>
        <w:tblW w:w="110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16"/>
        <w:gridCol w:w="3426"/>
        <w:gridCol w:w="3364"/>
      </w:tblGrid>
      <w:tr w:rsidR="0039746C" w:rsidRPr="007F371E" w14:paraId="7CD4FCE1" w14:textId="77777777" w:rsidTr="0039746C">
        <w:trPr>
          <w:cantSplit/>
          <w:trHeight w:val="617"/>
        </w:trPr>
        <w:tc>
          <w:tcPr>
            <w:tcW w:w="764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637E1F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253B99" w14:textId="77777777" w:rsidR="001856CA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71E"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 w:rsidR="001856CA">
              <w:rPr>
                <w:rFonts w:ascii="Arial" w:hAnsi="Arial" w:cs="Arial"/>
                <w:color w:val="264A60"/>
                <w:sz w:val="18"/>
                <w:szCs w:val="18"/>
              </w:rPr>
              <w:t>ab report</w:t>
            </w:r>
          </w:p>
          <w:p w14:paraId="47EA2688" w14:textId="222CA0E5" w:rsidR="0039746C" w:rsidRPr="007F371E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71E">
              <w:rPr>
                <w:rFonts w:ascii="Arial" w:hAnsi="Arial" w:cs="Arial"/>
                <w:color w:val="264A60"/>
                <w:sz w:val="18"/>
                <w:szCs w:val="18"/>
              </w:rPr>
              <w:t xml:space="preserve"> Average score between raters</w:t>
            </w:r>
          </w:p>
        </w:tc>
      </w:tr>
      <w:tr w:rsidR="0039746C" w:rsidRPr="007F371E" w14:paraId="18F4CE24" w14:textId="77777777" w:rsidTr="0039746C">
        <w:trPr>
          <w:cantSplit/>
          <w:trHeight w:val="315"/>
        </w:trPr>
        <w:tc>
          <w:tcPr>
            <w:tcW w:w="421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F63CE7" w14:textId="6D0C9619" w:rsidR="0039746C" w:rsidRPr="007F371E" w:rsidRDefault="001856CA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ab exam</w:t>
            </w:r>
            <w:r w:rsidR="0039746C" w:rsidRPr="007F371E">
              <w:rPr>
                <w:rFonts w:ascii="Arial" w:hAnsi="Arial" w:cs="Arial"/>
                <w:color w:val="264A60"/>
                <w:sz w:val="18"/>
                <w:szCs w:val="18"/>
              </w:rPr>
              <w:t xml:space="preserve"> Forced Choice Sum</w:t>
            </w:r>
          </w:p>
        </w:tc>
        <w:tc>
          <w:tcPr>
            <w:tcW w:w="34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8B1275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71E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33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FD03F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7F371E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531</w:t>
            </w:r>
            <w:r w:rsidRPr="007F371E">
              <w:rPr>
                <w:rFonts w:ascii="Arial" w:hAnsi="Arial" w:cs="Arial"/>
                <w:color w:val="010205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</w:tr>
      <w:tr w:rsidR="0039746C" w:rsidRPr="007F371E" w14:paraId="4EEE778F" w14:textId="77777777" w:rsidTr="0039746C">
        <w:trPr>
          <w:cantSplit/>
          <w:trHeight w:val="329"/>
        </w:trPr>
        <w:tc>
          <w:tcPr>
            <w:tcW w:w="421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94F8F9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01D49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71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33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102F2B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7F371E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</w:tr>
      <w:tr w:rsidR="0039746C" w:rsidRPr="007F371E" w14:paraId="45C35C0E" w14:textId="77777777" w:rsidTr="0039746C">
        <w:trPr>
          <w:cantSplit/>
          <w:trHeight w:val="329"/>
        </w:trPr>
        <w:tc>
          <w:tcPr>
            <w:tcW w:w="421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6D9B5E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42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EE26A2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71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336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B4D0B9D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71E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</w:tr>
      <w:tr w:rsidR="0039746C" w:rsidRPr="007F371E" w14:paraId="4A1C1B53" w14:textId="77777777" w:rsidTr="0039746C">
        <w:trPr>
          <w:cantSplit/>
          <w:trHeight w:val="302"/>
        </w:trPr>
        <w:tc>
          <w:tcPr>
            <w:tcW w:w="110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F4CA4" w14:textId="77777777" w:rsidR="0039746C" w:rsidRPr="007F371E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71E">
              <w:rPr>
                <w:rFonts w:ascii="Arial" w:hAnsi="Arial" w:cs="Arial"/>
                <w:color w:val="010205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48D697FF" w14:textId="294B4F86" w:rsidR="0039746C" w:rsidRDefault="0039746C" w:rsidP="0039746C">
      <w:r>
        <w:t>There was a significant correlation between Lab exam written work and average Lab report score (</w:t>
      </w:r>
      <w:r>
        <w:rPr>
          <w:i/>
        </w:rPr>
        <w:t>r</w:t>
      </w:r>
      <w:r>
        <w:t xml:space="preserve"> = .531, </w:t>
      </w:r>
      <w:r>
        <w:rPr>
          <w:i/>
        </w:rPr>
        <w:t>p</w:t>
      </w:r>
      <w:r>
        <w:t xml:space="preserve"> &lt; .001). </w:t>
      </w:r>
    </w:p>
    <w:p w14:paraId="1D498CDF" w14:textId="4122517F" w:rsidR="0039746C" w:rsidRPr="0039746C" w:rsidRDefault="0039746C" w:rsidP="0039746C">
      <w:pPr>
        <w:rPr>
          <w:b/>
          <w:bCs/>
        </w:rPr>
      </w:pPr>
      <w:r w:rsidRPr="0039746C">
        <w:rPr>
          <w:b/>
          <w:bCs/>
        </w:rPr>
        <w:t>Correlation between Lab exam written work and Lab report average score</w:t>
      </w:r>
    </w:p>
    <w:tbl>
      <w:tblPr>
        <w:tblW w:w="109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31"/>
        <w:gridCol w:w="3520"/>
        <w:gridCol w:w="3138"/>
      </w:tblGrid>
      <w:tr w:rsidR="0039746C" w:rsidRPr="00862DD4" w14:paraId="797D5078" w14:textId="77777777" w:rsidTr="0039746C">
        <w:trPr>
          <w:cantSplit/>
          <w:trHeight w:val="587"/>
        </w:trPr>
        <w:tc>
          <w:tcPr>
            <w:tcW w:w="785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4BFD40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8B3205" w14:textId="77777777" w:rsidR="001856CA" w:rsidRDefault="001856CA" w:rsidP="001856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71E">
              <w:rPr>
                <w:rFonts w:ascii="Arial" w:hAnsi="Arial" w:cs="Arial"/>
                <w:color w:val="264A60"/>
                <w:sz w:val="18"/>
                <w:szCs w:val="18"/>
              </w:rPr>
              <w:t>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ab report</w:t>
            </w:r>
          </w:p>
          <w:p w14:paraId="223F827A" w14:textId="73A38DFE" w:rsidR="0039746C" w:rsidRPr="00862DD4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62DD4">
              <w:rPr>
                <w:rFonts w:ascii="Arial" w:hAnsi="Arial" w:cs="Arial"/>
                <w:color w:val="264A60"/>
                <w:sz w:val="18"/>
                <w:szCs w:val="18"/>
              </w:rPr>
              <w:t xml:space="preserve"> Average score between raters</w:t>
            </w:r>
          </w:p>
        </w:tc>
      </w:tr>
      <w:tr w:rsidR="0039746C" w:rsidRPr="00862DD4" w14:paraId="03EAA164" w14:textId="77777777" w:rsidTr="0039746C">
        <w:trPr>
          <w:cantSplit/>
          <w:trHeight w:val="299"/>
        </w:trPr>
        <w:tc>
          <w:tcPr>
            <w:tcW w:w="43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84F6BD" w14:textId="4A6DC922" w:rsidR="0039746C" w:rsidRPr="00862DD4" w:rsidRDefault="001856CA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ab exam</w:t>
            </w:r>
            <w:r w:rsidRPr="007F371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39746C" w:rsidRPr="00862DD4">
              <w:rPr>
                <w:rFonts w:ascii="Arial" w:hAnsi="Arial" w:cs="Arial"/>
                <w:color w:val="264A60"/>
                <w:sz w:val="18"/>
                <w:szCs w:val="18"/>
              </w:rPr>
              <w:t>Written: Rater Average</w:t>
            </w:r>
          </w:p>
        </w:tc>
        <w:tc>
          <w:tcPr>
            <w:tcW w:w="35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FAA746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62DD4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313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FF084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862DD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495</w:t>
            </w:r>
            <w:r w:rsidRPr="00862DD4">
              <w:rPr>
                <w:rFonts w:ascii="Arial" w:hAnsi="Arial" w:cs="Arial"/>
                <w:color w:val="010205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</w:tr>
      <w:tr w:rsidR="0039746C" w:rsidRPr="00862DD4" w14:paraId="3A72CA35" w14:textId="77777777" w:rsidTr="0039746C">
        <w:trPr>
          <w:cantSplit/>
          <w:trHeight w:val="311"/>
        </w:trPr>
        <w:tc>
          <w:tcPr>
            <w:tcW w:w="43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3E3DF6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BEEE4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62DD4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3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688993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862DD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</w:tr>
      <w:tr w:rsidR="0039746C" w:rsidRPr="00862DD4" w14:paraId="20711AA3" w14:textId="77777777" w:rsidTr="0039746C">
        <w:trPr>
          <w:cantSplit/>
          <w:trHeight w:val="311"/>
        </w:trPr>
        <w:tc>
          <w:tcPr>
            <w:tcW w:w="433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C42C31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E044F1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62DD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3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6C1B608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62DD4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</w:tr>
      <w:tr w:rsidR="0039746C" w:rsidRPr="00862DD4" w14:paraId="5D9C3158" w14:textId="77777777" w:rsidTr="0039746C">
        <w:trPr>
          <w:cantSplit/>
          <w:trHeight w:val="286"/>
        </w:trPr>
        <w:tc>
          <w:tcPr>
            <w:tcW w:w="10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7AEDD" w14:textId="77777777" w:rsidR="0039746C" w:rsidRPr="00862DD4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62DD4">
              <w:rPr>
                <w:rFonts w:ascii="Arial" w:hAnsi="Arial" w:cs="Arial"/>
                <w:color w:val="010205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33362D4C" w14:textId="3E79EDDC" w:rsidR="0039746C" w:rsidRDefault="0039746C" w:rsidP="0039746C">
      <w:r>
        <w:t>There was a significant correlation between Lab exam written work and average Lab report score (</w:t>
      </w:r>
      <w:r>
        <w:rPr>
          <w:i/>
        </w:rPr>
        <w:t>r</w:t>
      </w:r>
      <w:r>
        <w:t xml:space="preserve"> = .495, </w:t>
      </w:r>
      <w:r>
        <w:rPr>
          <w:i/>
        </w:rPr>
        <w:t>p</w:t>
      </w:r>
      <w:r>
        <w:t xml:space="preserve"> &lt; .001). </w:t>
      </w:r>
    </w:p>
    <w:p w14:paraId="36154CB3" w14:textId="1E0F32EB" w:rsidR="0039746C" w:rsidRPr="0039746C" w:rsidRDefault="0039746C" w:rsidP="0039746C">
      <w:pPr>
        <w:rPr>
          <w:b/>
          <w:bCs/>
        </w:rPr>
      </w:pPr>
      <w:r w:rsidRPr="0039746C">
        <w:rPr>
          <w:b/>
          <w:bCs/>
        </w:rPr>
        <w:t>Correlation between Lab exam written work and forced choice.</w:t>
      </w:r>
    </w:p>
    <w:tbl>
      <w:tblPr>
        <w:tblW w:w="109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39"/>
        <w:gridCol w:w="3677"/>
        <w:gridCol w:w="2863"/>
      </w:tblGrid>
      <w:tr w:rsidR="0039746C" w:rsidRPr="000E2AB6" w14:paraId="1F608F5D" w14:textId="77777777" w:rsidTr="0039746C">
        <w:trPr>
          <w:cantSplit/>
          <w:trHeight w:val="534"/>
        </w:trPr>
        <w:tc>
          <w:tcPr>
            <w:tcW w:w="811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000520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D1957C" w14:textId="69344054" w:rsidR="0039746C" w:rsidRPr="000E2AB6" w:rsidRDefault="001856CA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ab exam</w:t>
            </w:r>
            <w:r w:rsidR="0039746C" w:rsidRPr="000E2AB6">
              <w:rPr>
                <w:rFonts w:ascii="Arial" w:hAnsi="Arial" w:cs="Arial"/>
                <w:color w:val="264A60"/>
                <w:sz w:val="18"/>
                <w:szCs w:val="18"/>
              </w:rPr>
              <w:t xml:space="preserve"> Forced Choice Sum</w:t>
            </w:r>
          </w:p>
        </w:tc>
      </w:tr>
      <w:tr w:rsidR="0039746C" w:rsidRPr="000E2AB6" w14:paraId="1F883871" w14:textId="77777777" w:rsidTr="0039746C">
        <w:trPr>
          <w:cantSplit/>
          <w:trHeight w:val="273"/>
        </w:trPr>
        <w:tc>
          <w:tcPr>
            <w:tcW w:w="443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68AA0A" w14:textId="0EB84901" w:rsidR="0039746C" w:rsidRPr="000E2AB6" w:rsidRDefault="001856CA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ab exam</w:t>
            </w:r>
            <w:r w:rsidR="0039746C" w:rsidRPr="000E2AB6">
              <w:rPr>
                <w:rFonts w:ascii="Arial" w:hAnsi="Arial" w:cs="Arial"/>
                <w:color w:val="264A60"/>
                <w:sz w:val="18"/>
                <w:szCs w:val="18"/>
              </w:rPr>
              <w:t xml:space="preserve"> Written: Rater Average</w:t>
            </w:r>
          </w:p>
        </w:tc>
        <w:tc>
          <w:tcPr>
            <w:tcW w:w="36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037E0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2AB6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28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C319E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E2AB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596</w:t>
            </w:r>
            <w:r w:rsidRPr="000E2AB6">
              <w:rPr>
                <w:rFonts w:ascii="Arial" w:hAnsi="Arial" w:cs="Arial"/>
                <w:color w:val="010205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</w:tr>
      <w:tr w:rsidR="0039746C" w:rsidRPr="000E2AB6" w14:paraId="7B8D81AC" w14:textId="77777777" w:rsidTr="0039746C">
        <w:trPr>
          <w:cantSplit/>
          <w:trHeight w:val="284"/>
        </w:trPr>
        <w:tc>
          <w:tcPr>
            <w:tcW w:w="44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EA09D0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74454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2AB6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28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554D90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E2AB6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</w:tr>
      <w:tr w:rsidR="0039746C" w:rsidRPr="000E2AB6" w14:paraId="1FA5A134" w14:textId="77777777" w:rsidTr="0039746C">
        <w:trPr>
          <w:cantSplit/>
          <w:trHeight w:val="273"/>
        </w:trPr>
        <w:tc>
          <w:tcPr>
            <w:tcW w:w="44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B4A721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7CA2BC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E2AB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286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F7BE8FB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2AB6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</w:tr>
      <w:tr w:rsidR="0039746C" w:rsidRPr="000E2AB6" w14:paraId="3F00561A" w14:textId="77777777" w:rsidTr="0039746C">
        <w:trPr>
          <w:cantSplit/>
          <w:trHeight w:val="261"/>
        </w:trPr>
        <w:tc>
          <w:tcPr>
            <w:tcW w:w="10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60E53" w14:textId="77777777" w:rsidR="0039746C" w:rsidRPr="000E2AB6" w:rsidRDefault="0039746C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E2AB6">
              <w:rPr>
                <w:rFonts w:ascii="Arial" w:hAnsi="Arial" w:cs="Arial"/>
                <w:color w:val="010205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4C31D7BC" w14:textId="6ADC929D" w:rsidR="0039746C" w:rsidRDefault="0039746C" w:rsidP="0039746C">
      <w:r>
        <w:t xml:space="preserve">There was a significant correlation between </w:t>
      </w:r>
      <w:r w:rsidR="001856CA">
        <w:t>Lab exam</w:t>
      </w:r>
      <w:r>
        <w:t xml:space="preserve"> written work and forced choice responses (</w:t>
      </w:r>
      <w:r>
        <w:rPr>
          <w:i/>
        </w:rPr>
        <w:t>r</w:t>
      </w:r>
      <w:r>
        <w:t xml:space="preserve"> = .596, </w:t>
      </w:r>
      <w:r>
        <w:rPr>
          <w:i/>
        </w:rPr>
        <w:t>p</w:t>
      </w:r>
      <w:r>
        <w:t xml:space="preserve"> &lt; .001). </w:t>
      </w:r>
    </w:p>
    <w:p w14:paraId="1CB8BB70" w14:textId="77777777" w:rsidR="00DA30CA" w:rsidRDefault="00DA30CA" w:rsidP="0039746C">
      <w:pPr>
        <w:rPr>
          <w:b/>
          <w:bCs/>
          <w:sz w:val="24"/>
          <w:szCs w:val="24"/>
          <w:u w:val="single"/>
        </w:rPr>
      </w:pPr>
    </w:p>
    <w:p w14:paraId="04804ACF" w14:textId="6ECF2B30" w:rsidR="0039746C" w:rsidRPr="00C376AD" w:rsidRDefault="00C376AD" w:rsidP="0039746C">
      <w:pPr>
        <w:rPr>
          <w:b/>
          <w:bCs/>
          <w:sz w:val="24"/>
          <w:szCs w:val="24"/>
          <w:u w:val="single"/>
        </w:rPr>
      </w:pPr>
      <w:r w:rsidRPr="00C376AD">
        <w:rPr>
          <w:b/>
          <w:bCs/>
          <w:sz w:val="24"/>
          <w:szCs w:val="24"/>
          <w:u w:val="single"/>
        </w:rPr>
        <w:t>Interrater reliability</w:t>
      </w:r>
    </w:p>
    <w:p w14:paraId="1D27E5AD" w14:textId="05B33BC5" w:rsidR="00C376AD" w:rsidRPr="00C376AD" w:rsidRDefault="00C376AD" w:rsidP="00C376AD">
      <w:pPr>
        <w:rPr>
          <w:b/>
          <w:bCs/>
        </w:rPr>
      </w:pPr>
      <w:r w:rsidRPr="00C376AD">
        <w:rPr>
          <w:b/>
          <w:bCs/>
        </w:rPr>
        <w:lastRenderedPageBreak/>
        <w:t>Lab report</w:t>
      </w:r>
    </w:p>
    <w:p w14:paraId="1EA2D2C0" w14:textId="77777777" w:rsidR="00C376AD" w:rsidRPr="00CF22FE" w:rsidRDefault="00C376AD" w:rsidP="00C376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2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1025"/>
        <w:gridCol w:w="1438"/>
        <w:gridCol w:w="1025"/>
      </w:tblGrid>
      <w:tr w:rsidR="00C376AD" w:rsidRPr="00CF22FE" w14:paraId="135C09F8" w14:textId="77777777" w:rsidTr="00702C23">
        <w:trPr>
          <w:cantSplit/>
        </w:trPr>
        <w:tc>
          <w:tcPr>
            <w:tcW w:w="4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BCC5D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F22FE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C376AD" w:rsidRPr="00CF22FE" w14:paraId="228DCBC1" w14:textId="77777777" w:rsidTr="00702C23">
        <w:trPr>
          <w:cantSplit/>
        </w:trPr>
        <w:tc>
          <w:tcPr>
            <w:tcW w:w="79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F71E13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499479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D1AA12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762C48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C376AD" w:rsidRPr="00CF22FE" w14:paraId="0A36B0C2" w14:textId="77777777" w:rsidTr="00702C23">
        <w:trPr>
          <w:cantSplit/>
        </w:trPr>
        <w:tc>
          <w:tcPr>
            <w:tcW w:w="7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E7FDC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SUM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BDF1B" w14:textId="77777777" w:rsidR="00C376AD" w:rsidRPr="005E04B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E04BE">
              <w:rPr>
                <w:rFonts w:ascii="Arial" w:hAnsi="Arial" w:cs="Arial"/>
                <w:color w:val="010205"/>
                <w:sz w:val="18"/>
                <w:szCs w:val="18"/>
              </w:rPr>
              <w:t>13.9756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AF3E2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010205"/>
                <w:sz w:val="18"/>
                <w:szCs w:val="18"/>
              </w:rPr>
              <w:t>1.9307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EB26A7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</w:tr>
      <w:tr w:rsidR="00C376AD" w:rsidRPr="00CF22FE" w14:paraId="02C13C72" w14:textId="77777777" w:rsidTr="00702C23">
        <w:trPr>
          <w:cantSplit/>
        </w:trPr>
        <w:tc>
          <w:tcPr>
            <w:tcW w:w="7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27BF04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SUM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D7F3AA" w14:textId="77777777" w:rsidR="00C376AD" w:rsidRPr="005E04B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E04BE">
              <w:rPr>
                <w:rFonts w:ascii="Arial" w:hAnsi="Arial" w:cs="Arial"/>
                <w:color w:val="010205"/>
                <w:sz w:val="18"/>
                <w:szCs w:val="18"/>
              </w:rPr>
              <w:t>14.122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AB9A4D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010205"/>
                <w:sz w:val="18"/>
                <w:szCs w:val="18"/>
              </w:rPr>
              <w:t>1.952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F4B31C5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</w:tr>
    </w:tbl>
    <w:p w14:paraId="4A3887DA" w14:textId="77777777" w:rsidR="00C376AD" w:rsidRPr="00CF22FE" w:rsidRDefault="00C376AD" w:rsidP="00C376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C09701" w14:textId="77777777" w:rsidR="00C376AD" w:rsidRPr="00CF22FE" w:rsidRDefault="00C376AD" w:rsidP="00C376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4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6"/>
        <w:gridCol w:w="1989"/>
        <w:gridCol w:w="1625"/>
      </w:tblGrid>
      <w:tr w:rsidR="00C376AD" w:rsidRPr="00CF22FE" w14:paraId="2B1A3938" w14:textId="77777777" w:rsidTr="00702C23">
        <w:trPr>
          <w:cantSplit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DE5EA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F22FE">
              <w:rPr>
                <w:rFonts w:ascii="Arial" w:hAnsi="Arial" w:cs="Arial"/>
                <w:b/>
                <w:bCs/>
                <w:color w:val="010205"/>
              </w:rPr>
              <w:t>Correlations</w:t>
            </w:r>
          </w:p>
        </w:tc>
      </w:tr>
      <w:tr w:rsidR="00C376AD" w:rsidRPr="00CF22FE" w14:paraId="2E6D8837" w14:textId="77777777" w:rsidTr="00702C23">
        <w:trPr>
          <w:cantSplit/>
        </w:trPr>
        <w:tc>
          <w:tcPr>
            <w:tcW w:w="278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11F2E3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9FA443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SUM2</w:t>
            </w:r>
          </w:p>
        </w:tc>
      </w:tr>
      <w:tr w:rsidR="00C376AD" w:rsidRPr="00CF22FE" w14:paraId="0A41F739" w14:textId="77777777" w:rsidTr="00702C23">
        <w:trPr>
          <w:cantSplit/>
        </w:trPr>
        <w:tc>
          <w:tcPr>
            <w:tcW w:w="79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0F72B5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SUM1</w:t>
            </w:r>
          </w:p>
        </w:tc>
        <w:tc>
          <w:tcPr>
            <w:tcW w:w="19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06397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6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98FE4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F22FE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764</w:t>
            </w:r>
            <w:r w:rsidRPr="00CF22FE">
              <w:rPr>
                <w:rFonts w:ascii="Arial" w:hAnsi="Arial" w:cs="Arial"/>
                <w:color w:val="010205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</w:tr>
      <w:tr w:rsidR="00C376AD" w:rsidRPr="00CF22FE" w14:paraId="35F04217" w14:textId="77777777" w:rsidTr="00702C23">
        <w:trPr>
          <w:cantSplit/>
        </w:trPr>
        <w:tc>
          <w:tcPr>
            <w:tcW w:w="79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B5ED92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7C5CB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1BC8BA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CF22FE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</w:tr>
      <w:tr w:rsidR="00C376AD" w:rsidRPr="00CF22FE" w14:paraId="47C56C2E" w14:textId="77777777" w:rsidTr="00702C23">
        <w:trPr>
          <w:cantSplit/>
        </w:trPr>
        <w:tc>
          <w:tcPr>
            <w:tcW w:w="79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2440E0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D9A704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E935E6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</w:tr>
      <w:tr w:rsidR="00C376AD" w:rsidRPr="00CF22FE" w14:paraId="0F1D31F1" w14:textId="77777777" w:rsidTr="00702C23">
        <w:trPr>
          <w:cantSplit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40052" w14:textId="77777777" w:rsidR="00C376AD" w:rsidRPr="00CF22FE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F22FE">
              <w:rPr>
                <w:rFonts w:ascii="Arial" w:hAnsi="Arial" w:cs="Arial"/>
                <w:color w:val="010205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6E11B09B" w14:textId="77777777" w:rsidR="00C376AD" w:rsidRDefault="00C376AD" w:rsidP="00C376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8011010" w14:textId="6BD21904" w:rsidR="00C376AD" w:rsidRDefault="00C376AD" w:rsidP="0039746C"/>
    <w:p w14:paraId="76169B2C" w14:textId="2E4E43D3" w:rsidR="00C376AD" w:rsidRPr="00C376AD" w:rsidRDefault="00C376AD" w:rsidP="0039746C">
      <w:pPr>
        <w:rPr>
          <w:b/>
          <w:bCs/>
        </w:rPr>
      </w:pPr>
      <w:r w:rsidRPr="00C376AD">
        <w:rPr>
          <w:b/>
          <w:bCs/>
        </w:rPr>
        <w:t>Lab exam</w:t>
      </w:r>
    </w:p>
    <w:tbl>
      <w:tblPr>
        <w:tblW w:w="6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0"/>
        <w:gridCol w:w="1989"/>
        <w:gridCol w:w="2121"/>
      </w:tblGrid>
      <w:tr w:rsidR="00C376AD" w:rsidRPr="00016701" w14:paraId="5A03D724" w14:textId="77777777" w:rsidTr="00702C23">
        <w:trPr>
          <w:cantSplit/>
        </w:trPr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7B33B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16701">
              <w:rPr>
                <w:rFonts w:ascii="Arial" w:hAnsi="Arial" w:cs="Arial"/>
                <w:b/>
                <w:bCs/>
                <w:color w:val="010205"/>
              </w:rPr>
              <w:t>Correlations</w:t>
            </w:r>
          </w:p>
        </w:tc>
      </w:tr>
      <w:tr w:rsidR="00C376AD" w:rsidRPr="00016701" w14:paraId="78B99881" w14:textId="77777777" w:rsidTr="00702C23">
        <w:trPr>
          <w:cantSplit/>
        </w:trPr>
        <w:tc>
          <w:tcPr>
            <w:tcW w:w="426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6171D1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5854CA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6701">
              <w:rPr>
                <w:rFonts w:ascii="Arial" w:hAnsi="Arial" w:cs="Arial"/>
                <w:color w:val="264A60"/>
                <w:sz w:val="18"/>
                <w:szCs w:val="18"/>
              </w:rPr>
              <w:t>FA Written: Rater 2 Sum</w:t>
            </w:r>
          </w:p>
        </w:tc>
      </w:tr>
      <w:tr w:rsidR="00C376AD" w:rsidRPr="00016701" w14:paraId="769CB26F" w14:textId="77777777" w:rsidTr="00702C23">
        <w:trPr>
          <w:cantSplit/>
        </w:trPr>
        <w:tc>
          <w:tcPr>
            <w:tcW w:w="228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1C85E0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6701">
              <w:rPr>
                <w:rFonts w:ascii="Arial" w:hAnsi="Arial" w:cs="Arial"/>
                <w:color w:val="264A60"/>
                <w:sz w:val="18"/>
                <w:szCs w:val="18"/>
              </w:rPr>
              <w:t>FA Written: Rater 1 Sum</w:t>
            </w:r>
          </w:p>
        </w:tc>
        <w:tc>
          <w:tcPr>
            <w:tcW w:w="19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48A356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6701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21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F0698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1670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798</w:t>
            </w:r>
            <w:r w:rsidRPr="00016701">
              <w:rPr>
                <w:rFonts w:ascii="Arial" w:hAnsi="Arial" w:cs="Arial"/>
                <w:color w:val="010205"/>
                <w:sz w:val="18"/>
                <w:szCs w:val="18"/>
                <w:highlight w:val="yellow"/>
                <w:vertAlign w:val="superscript"/>
              </w:rPr>
              <w:t>**</w:t>
            </w:r>
          </w:p>
        </w:tc>
      </w:tr>
      <w:tr w:rsidR="00C376AD" w:rsidRPr="00016701" w14:paraId="7B09E3EE" w14:textId="77777777" w:rsidTr="00702C23">
        <w:trPr>
          <w:cantSplit/>
        </w:trPr>
        <w:tc>
          <w:tcPr>
            <w:tcW w:w="228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763585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F0306A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6701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7E5184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1670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</w:tr>
      <w:tr w:rsidR="00C376AD" w:rsidRPr="00016701" w14:paraId="7389AC4B" w14:textId="77777777" w:rsidTr="00702C23">
        <w:trPr>
          <w:cantSplit/>
        </w:trPr>
        <w:tc>
          <w:tcPr>
            <w:tcW w:w="228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7A1D64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66FF3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16701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212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C1A952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6701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</w:tr>
      <w:tr w:rsidR="00C376AD" w:rsidRPr="00016701" w14:paraId="36BE7430" w14:textId="77777777" w:rsidTr="00702C23">
        <w:trPr>
          <w:cantSplit/>
        </w:trPr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39CAE" w14:textId="77777777" w:rsidR="00C376AD" w:rsidRPr="00016701" w:rsidRDefault="00C376AD" w:rsidP="00702C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16701">
              <w:rPr>
                <w:rFonts w:ascii="Arial" w:hAnsi="Arial" w:cs="Arial"/>
                <w:color w:val="010205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437C1906" w14:textId="77777777" w:rsidR="00C376AD" w:rsidRPr="00016701" w:rsidRDefault="00C376AD" w:rsidP="00C376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D8CEE1" w14:textId="6C564E4E" w:rsidR="00C376AD" w:rsidRDefault="00C376AD" w:rsidP="00C376AD">
      <w:r>
        <w:t>There was a significant correlation between rater 1 and rater 2 on the Lab exam written choice (</w:t>
      </w:r>
      <w:r>
        <w:rPr>
          <w:i/>
        </w:rPr>
        <w:t>r</w:t>
      </w:r>
      <w:r>
        <w:t xml:space="preserve"> = .798, </w:t>
      </w:r>
      <w:r>
        <w:rPr>
          <w:i/>
        </w:rPr>
        <w:t>p</w:t>
      </w:r>
      <w:r>
        <w:t xml:space="preserve"> &lt; .001). </w:t>
      </w:r>
    </w:p>
    <w:p w14:paraId="0B8CB26C" w14:textId="2FA598A0" w:rsidR="00C376AD" w:rsidRDefault="00C376AD" w:rsidP="0039746C"/>
    <w:p w14:paraId="7EDCFF39" w14:textId="317B641C" w:rsidR="00C376AD" w:rsidRPr="00C376AD" w:rsidRDefault="00C376AD" w:rsidP="0039746C">
      <w:pPr>
        <w:rPr>
          <w:b/>
          <w:bCs/>
        </w:rPr>
      </w:pPr>
      <w:r w:rsidRPr="00C376AD">
        <w:rPr>
          <w:b/>
          <w:bCs/>
        </w:rPr>
        <w:lastRenderedPageBreak/>
        <w:t>E-EDAT</w:t>
      </w:r>
    </w:p>
    <w:p w14:paraId="69F5FC82" w14:textId="77777777" w:rsidR="00E64761" w:rsidRPr="00E64761" w:rsidRDefault="00E64761" w:rsidP="00E64761">
      <w:p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E64761">
        <w:rPr>
          <w:rFonts w:ascii="Calibri" w:eastAsia="Times New Roman" w:hAnsi="Calibri" w:cs="Calibri"/>
          <w:color w:val="000000"/>
        </w:rPr>
        <w:t>Interrater reliability between Rater 1 and Rater 2 (all judges combined)</w:t>
      </w:r>
    </w:p>
    <w:tbl>
      <w:tblPr>
        <w:tblpPr w:leftFromText="180" w:rightFromText="180" w:vertAnchor="text" w:horzAnchor="margin" w:tblpY="7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7"/>
        <w:gridCol w:w="2735"/>
        <w:gridCol w:w="655"/>
      </w:tblGrid>
      <w:tr w:rsidR="00E64761" w:rsidRPr="00E64761" w14:paraId="00C2ADA0" w14:textId="77777777" w:rsidTr="00E64761">
        <w:trPr>
          <w:trHeight w:val="303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4A8D4" w14:textId="77777777" w:rsidR="00E64761" w:rsidRPr="00E64761" w:rsidRDefault="00E64761" w:rsidP="00E647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b/>
                <w:bCs/>
                <w:color w:val="000000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D8B94" w14:textId="77777777" w:rsidR="00E64761" w:rsidRPr="00E64761" w:rsidRDefault="00E64761" w:rsidP="00E64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b/>
                <w:bCs/>
                <w:color w:val="000000"/>
              </w:rPr>
              <w:t>Pearson Correlation (</w:t>
            </w:r>
            <w:r w:rsidRPr="00E647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</w:t>
            </w:r>
            <w:r w:rsidRPr="00E6476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0A04E" w14:textId="77777777" w:rsidR="00E64761" w:rsidRPr="00E64761" w:rsidRDefault="00E64761" w:rsidP="00E64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</w:tr>
      <w:tr w:rsidR="00E64761" w:rsidRPr="00E64761" w14:paraId="5877D79F" w14:textId="77777777" w:rsidTr="00E64761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B8C12" w14:textId="77777777" w:rsidR="00E64761" w:rsidRPr="00E64761" w:rsidRDefault="00E64761" w:rsidP="00E647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F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96A2D" w14:textId="77777777" w:rsidR="00E64761" w:rsidRPr="00E64761" w:rsidRDefault="00E64761" w:rsidP="00E64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.734*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B2B45" w14:textId="77777777" w:rsidR="00E64761" w:rsidRPr="00E64761" w:rsidRDefault="00E64761" w:rsidP="00E64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E64761" w:rsidRPr="00E64761" w14:paraId="6A820A1C" w14:textId="77777777" w:rsidTr="00E64761">
        <w:trPr>
          <w:trHeight w:val="29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7DBA3" w14:textId="77777777" w:rsidR="00E64761" w:rsidRPr="00E64761" w:rsidRDefault="00E64761" w:rsidP="00E647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Spring 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1ACC5" w14:textId="77777777" w:rsidR="00E64761" w:rsidRPr="00E64761" w:rsidRDefault="00E64761" w:rsidP="00E64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.77***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DD004" w14:textId="77777777" w:rsidR="00E64761" w:rsidRPr="00E64761" w:rsidRDefault="00E64761" w:rsidP="00E64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E64761" w:rsidRPr="00E64761" w14:paraId="55D8BA82" w14:textId="77777777" w:rsidTr="00E64761">
        <w:trPr>
          <w:trHeight w:val="303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ABA27" w14:textId="77777777" w:rsidR="00E64761" w:rsidRPr="00E64761" w:rsidRDefault="00E64761" w:rsidP="00E647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425D0" w14:textId="77777777" w:rsidR="00E64761" w:rsidRPr="00E64761" w:rsidRDefault="00E64761" w:rsidP="00E64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.749***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B6684" w14:textId="77777777" w:rsidR="00E64761" w:rsidRPr="00E64761" w:rsidRDefault="00E64761" w:rsidP="00E64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</w:tr>
      <w:tr w:rsidR="00E64761" w:rsidRPr="00E64761" w14:paraId="6F89989F" w14:textId="77777777" w:rsidTr="00E64761">
        <w:trPr>
          <w:trHeight w:val="303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7DDEC" w14:textId="77777777" w:rsidR="00E64761" w:rsidRPr="00E64761" w:rsidRDefault="00E64761" w:rsidP="00E647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7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**Correlation significant at the </w:t>
            </w:r>
            <w:r w:rsidRPr="00E647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647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.001 level (2-tailed)</w:t>
            </w:r>
          </w:p>
        </w:tc>
      </w:tr>
    </w:tbl>
    <w:p w14:paraId="1CE5075B" w14:textId="77777777" w:rsidR="00E64761" w:rsidRPr="00E64761" w:rsidRDefault="00E64761" w:rsidP="00E647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BC5C1D" w14:textId="0626AB7E" w:rsidR="00C376AD" w:rsidRDefault="00C376AD" w:rsidP="0039746C"/>
    <w:p w14:paraId="7FAECE44" w14:textId="77777777" w:rsidR="00E64761" w:rsidRDefault="00E64761" w:rsidP="0039746C">
      <w:pPr>
        <w:rPr>
          <w:b/>
          <w:bCs/>
        </w:rPr>
      </w:pPr>
    </w:p>
    <w:p w14:paraId="6425E332" w14:textId="77777777" w:rsidR="00E64761" w:rsidRDefault="00E64761" w:rsidP="0039746C">
      <w:pPr>
        <w:rPr>
          <w:b/>
          <w:bCs/>
        </w:rPr>
      </w:pPr>
    </w:p>
    <w:p w14:paraId="714C8333" w14:textId="77777777" w:rsidR="00E64761" w:rsidRDefault="00E64761" w:rsidP="0039746C">
      <w:pPr>
        <w:rPr>
          <w:b/>
          <w:bCs/>
        </w:rPr>
      </w:pPr>
    </w:p>
    <w:p w14:paraId="148DA3EB" w14:textId="54EA975E" w:rsidR="00C376AD" w:rsidRDefault="00C376AD" w:rsidP="0039746C">
      <w:pPr>
        <w:rPr>
          <w:b/>
          <w:bCs/>
        </w:rPr>
      </w:pPr>
      <w:r w:rsidRPr="00C376AD">
        <w:rPr>
          <w:b/>
          <w:bCs/>
        </w:rPr>
        <w:t>Reflection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95"/>
        <w:gridCol w:w="1890"/>
        <w:gridCol w:w="1980"/>
        <w:gridCol w:w="1723"/>
      </w:tblGrid>
      <w:tr w:rsidR="005E04BE" w:rsidRPr="0099036D" w14:paraId="6365D4F4" w14:textId="77777777" w:rsidTr="005E04BE">
        <w:trPr>
          <w:gridAfter w:val="3"/>
          <w:wAfter w:w="5593" w:type="dxa"/>
        </w:trPr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E400E1E" w14:textId="77777777" w:rsidR="005E04BE" w:rsidRDefault="005E04BE" w:rsidP="00702C23">
            <w:pPr>
              <w:pStyle w:val="ListParagraph"/>
              <w:ind w:left="0"/>
              <w:jc w:val="center"/>
              <w:rPr>
                <w:b/>
              </w:rPr>
            </w:pPr>
          </w:p>
        </w:tc>
      </w:tr>
      <w:tr w:rsidR="005E04BE" w:rsidRPr="00745C03" w14:paraId="50E72147" w14:textId="77777777" w:rsidTr="005E04BE"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4A792BE" w14:textId="77777777" w:rsidR="005E04BE" w:rsidRPr="00745C03" w:rsidRDefault="005E04BE" w:rsidP="00702C23">
            <w:pPr>
              <w:pStyle w:val="ListParagraph"/>
              <w:ind w:left="0"/>
              <w:rPr>
                <w:b/>
              </w:rPr>
            </w:pPr>
            <w:r>
              <w:rPr>
                <w:b/>
              </w:rPr>
              <w:t>Subscale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B577C3" w14:textId="77777777" w:rsidR="005E04BE" w:rsidRPr="00745C03" w:rsidRDefault="005E04BE" w:rsidP="00702C23">
            <w:pPr>
              <w:pStyle w:val="ListParagraph"/>
              <w:ind w:left="0"/>
              <w:rPr>
                <w:b/>
              </w:rPr>
            </w:pPr>
            <w:r w:rsidRPr="00745C03">
              <w:rPr>
                <w:b/>
              </w:rPr>
              <w:t>Rater 1 mean (</w:t>
            </w:r>
            <w:r w:rsidRPr="00745C03">
              <w:rPr>
                <w:b/>
                <w:i/>
              </w:rPr>
              <w:t>sd</w:t>
            </w:r>
            <w:r w:rsidRPr="00745C03">
              <w:rPr>
                <w:b/>
              </w:rPr>
              <w:t>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C04D88" w14:textId="77777777" w:rsidR="005E04BE" w:rsidRPr="00745C03" w:rsidRDefault="005E04BE" w:rsidP="00702C23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Rater 2</w:t>
            </w:r>
            <w:r w:rsidRPr="00745C03">
              <w:rPr>
                <w:b/>
              </w:rPr>
              <w:t xml:space="preserve"> mean (</w:t>
            </w:r>
            <w:r w:rsidRPr="00745C03">
              <w:rPr>
                <w:b/>
                <w:i/>
              </w:rPr>
              <w:t>sd</w:t>
            </w:r>
            <w:r w:rsidRPr="00745C03">
              <w:rPr>
                <w:b/>
              </w:rPr>
              <w:t>)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B6B1E24" w14:textId="77777777" w:rsidR="005E04BE" w:rsidRPr="00A06767" w:rsidRDefault="005E04BE" w:rsidP="00702C23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>Correlation (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)</w:t>
            </w:r>
          </w:p>
        </w:tc>
      </w:tr>
      <w:tr w:rsidR="005E04BE" w14:paraId="6211A8DC" w14:textId="77777777" w:rsidTr="005E04BE">
        <w:tc>
          <w:tcPr>
            <w:tcW w:w="17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F47DEE" w14:textId="77777777" w:rsidR="005E04BE" w:rsidRDefault="005E04BE" w:rsidP="00702C23">
            <w:pPr>
              <w:pStyle w:val="ListParagraph"/>
              <w:ind w:left="0"/>
            </w:pPr>
            <w:r>
              <w:t xml:space="preserve">Interesting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FE4D5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2.01 (1.0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AA343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2.19 (1.05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65F9B0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.79***</w:t>
            </w:r>
          </w:p>
        </w:tc>
      </w:tr>
      <w:tr w:rsidR="005E04BE" w14:paraId="2216ADA5" w14:textId="77777777" w:rsidTr="005E04BE"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7F350" w14:textId="77777777" w:rsidR="005E04BE" w:rsidRDefault="005E04BE" w:rsidP="00702C23">
            <w:pPr>
              <w:pStyle w:val="ListParagraph"/>
              <w:ind w:left="0"/>
            </w:pPr>
            <w:r>
              <w:t>Valuable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8E1EE1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1.43 (.90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4356E8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1.57(1.02)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9F2D3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.82***</w:t>
            </w:r>
          </w:p>
        </w:tc>
      </w:tr>
      <w:tr w:rsidR="005E04BE" w14:paraId="0474C34F" w14:textId="77777777" w:rsidTr="005E04BE"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065D0" w14:textId="77777777" w:rsidR="005E04BE" w:rsidRDefault="005E04BE" w:rsidP="00702C23">
            <w:pPr>
              <w:pStyle w:val="ListParagraph"/>
              <w:ind w:left="0"/>
            </w:pPr>
            <w:r>
              <w:t>Difficulty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EB25C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1.13 (.58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D2612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1.25 (.57)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9A78A6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.62***</w:t>
            </w:r>
          </w:p>
        </w:tc>
      </w:tr>
      <w:tr w:rsidR="005E04BE" w14:paraId="177F1C79" w14:textId="77777777" w:rsidTr="005E04BE"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75502B" w14:textId="77777777" w:rsidR="005E04BE" w:rsidRDefault="005E04BE" w:rsidP="00702C23">
            <w:pPr>
              <w:pStyle w:val="ListParagraph"/>
              <w:ind w:left="0"/>
            </w:pPr>
            <w:r>
              <w:t>Science Process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14A60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1.34 (.94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F2D06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1.02 (.76)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F2B74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.60***</w:t>
            </w:r>
          </w:p>
        </w:tc>
      </w:tr>
      <w:tr w:rsidR="005E04BE" w14:paraId="1590A30F" w14:textId="77777777" w:rsidTr="005E04BE"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403C2" w14:textId="77777777" w:rsidR="005E04BE" w:rsidRDefault="005E04BE" w:rsidP="00702C23">
            <w:pPr>
              <w:pStyle w:val="ListParagraph"/>
              <w:ind w:left="0"/>
            </w:pPr>
            <w:r>
              <w:t>Overall Labs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0ECFD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1.61 (.49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072A3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1.51 (.51)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AC80E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.55***</w:t>
            </w:r>
          </w:p>
        </w:tc>
      </w:tr>
      <w:tr w:rsidR="005E04BE" w14:paraId="0E71F39F" w14:textId="77777777" w:rsidTr="005E04BE">
        <w:tc>
          <w:tcPr>
            <w:tcW w:w="1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CC23A1" w14:textId="77777777" w:rsidR="005E04BE" w:rsidRDefault="005E04BE" w:rsidP="00702C23">
            <w:pPr>
              <w:pStyle w:val="ListParagraph"/>
              <w:ind w:left="0"/>
            </w:pPr>
            <w:r>
              <w:t>Sum (all scales)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7FC5A1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7.52 (2.41)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2CDB225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7.54 (2.21)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37E445" w14:textId="77777777" w:rsidR="005E04BE" w:rsidRDefault="005E04BE" w:rsidP="00702C23">
            <w:pPr>
              <w:pStyle w:val="ListParagraph"/>
              <w:ind w:left="0"/>
              <w:jc w:val="center"/>
            </w:pPr>
            <w:r>
              <w:t>.82***</w:t>
            </w:r>
          </w:p>
        </w:tc>
      </w:tr>
    </w:tbl>
    <w:p w14:paraId="46BDE67C" w14:textId="44B43BF4" w:rsidR="005E04BE" w:rsidRPr="00C376AD" w:rsidRDefault="005E04BE" w:rsidP="0039746C">
      <w:pPr>
        <w:rPr>
          <w:b/>
          <w:bCs/>
        </w:rPr>
      </w:pPr>
      <w:r>
        <w:t>Interrater correlations on all subscales and sum score were significant (</w:t>
      </w:r>
      <w:r>
        <w:rPr>
          <w:i/>
        </w:rPr>
        <w:t>p</w:t>
      </w:r>
      <w:r>
        <w:t xml:space="preserve"> &lt; .001), indicating a high degree of interrater reliability.</w:t>
      </w:r>
    </w:p>
    <w:p w14:paraId="001073CF" w14:textId="77777777" w:rsidR="00C376AD" w:rsidRDefault="00C376AD" w:rsidP="0039746C"/>
    <w:p w14:paraId="40749AF2" w14:textId="77777777" w:rsidR="0039746C" w:rsidRDefault="0039746C" w:rsidP="0039746C"/>
    <w:p w14:paraId="30AC7BEF" w14:textId="77777777" w:rsidR="0039746C" w:rsidRPr="00D56396" w:rsidRDefault="0039746C">
      <w:pPr>
        <w:rPr>
          <w:b/>
          <w:bCs/>
          <w:sz w:val="24"/>
          <w:szCs w:val="24"/>
          <w:u w:val="single"/>
        </w:rPr>
      </w:pPr>
    </w:p>
    <w:sectPr w:rsidR="0039746C" w:rsidRPr="00D56396" w:rsidSect="00107CA2">
      <w:footerReference w:type="even" r:id="rId13"/>
      <w:foot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3E5A0E" w14:textId="77777777" w:rsidR="00883219" w:rsidRDefault="00883219" w:rsidP="00033E95">
      <w:pPr>
        <w:spacing w:after="0" w:line="240" w:lineRule="auto"/>
      </w:pPr>
      <w:r>
        <w:separator/>
      </w:r>
    </w:p>
  </w:endnote>
  <w:endnote w:type="continuationSeparator" w:id="0">
    <w:p w14:paraId="016D8946" w14:textId="77777777" w:rsidR="00883219" w:rsidRDefault="00883219" w:rsidP="00033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042245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09497" w14:textId="5950077F" w:rsidR="00D56396" w:rsidRDefault="00D56396" w:rsidP="00113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CDEFAE" w14:textId="77777777" w:rsidR="00D56396" w:rsidRDefault="00D56396" w:rsidP="00033E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2060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478854" w14:textId="57058159" w:rsidR="00D56396" w:rsidRDefault="00D56396" w:rsidP="00113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585F2A" w14:textId="77777777" w:rsidR="00D56396" w:rsidRDefault="00D56396" w:rsidP="00033E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D9FBE5" w14:textId="77777777" w:rsidR="00883219" w:rsidRDefault="00883219" w:rsidP="00033E95">
      <w:pPr>
        <w:spacing w:after="0" w:line="240" w:lineRule="auto"/>
      </w:pPr>
      <w:r>
        <w:separator/>
      </w:r>
    </w:p>
  </w:footnote>
  <w:footnote w:type="continuationSeparator" w:id="0">
    <w:p w14:paraId="2B2AB78F" w14:textId="77777777" w:rsidR="00883219" w:rsidRDefault="00883219" w:rsidP="00033E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1692D"/>
    <w:multiLevelType w:val="hybridMultilevel"/>
    <w:tmpl w:val="AE2AF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26FAC"/>
    <w:multiLevelType w:val="hybridMultilevel"/>
    <w:tmpl w:val="91C81884"/>
    <w:lvl w:ilvl="0" w:tplc="D64480A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7C40AA"/>
    <w:multiLevelType w:val="hybridMultilevel"/>
    <w:tmpl w:val="91C81884"/>
    <w:lvl w:ilvl="0" w:tplc="D64480A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340923"/>
    <w:multiLevelType w:val="multilevel"/>
    <w:tmpl w:val="4740B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919"/>
    <w:rsid w:val="000163AE"/>
    <w:rsid w:val="00022D28"/>
    <w:rsid w:val="00033E95"/>
    <w:rsid w:val="00092760"/>
    <w:rsid w:val="00107CA2"/>
    <w:rsid w:val="001130BF"/>
    <w:rsid w:val="001313D4"/>
    <w:rsid w:val="001856CA"/>
    <w:rsid w:val="00203EC6"/>
    <w:rsid w:val="00244855"/>
    <w:rsid w:val="002B0C7E"/>
    <w:rsid w:val="0033179B"/>
    <w:rsid w:val="00347413"/>
    <w:rsid w:val="003508EE"/>
    <w:rsid w:val="0039746C"/>
    <w:rsid w:val="003D3DF0"/>
    <w:rsid w:val="00426D09"/>
    <w:rsid w:val="00433919"/>
    <w:rsid w:val="0045614D"/>
    <w:rsid w:val="004D7B69"/>
    <w:rsid w:val="0051537F"/>
    <w:rsid w:val="00531344"/>
    <w:rsid w:val="005832F5"/>
    <w:rsid w:val="005E04BE"/>
    <w:rsid w:val="00681F7E"/>
    <w:rsid w:val="00697E51"/>
    <w:rsid w:val="006C7C6E"/>
    <w:rsid w:val="00707D69"/>
    <w:rsid w:val="00712A2B"/>
    <w:rsid w:val="008237ED"/>
    <w:rsid w:val="00883219"/>
    <w:rsid w:val="008E5EE7"/>
    <w:rsid w:val="00A20FAC"/>
    <w:rsid w:val="00A30F2B"/>
    <w:rsid w:val="00A47FBE"/>
    <w:rsid w:val="00A52F40"/>
    <w:rsid w:val="00AE0233"/>
    <w:rsid w:val="00B4525F"/>
    <w:rsid w:val="00B516A5"/>
    <w:rsid w:val="00B66D17"/>
    <w:rsid w:val="00BB7C44"/>
    <w:rsid w:val="00BF543F"/>
    <w:rsid w:val="00C07F7B"/>
    <w:rsid w:val="00C376AD"/>
    <w:rsid w:val="00CC1520"/>
    <w:rsid w:val="00CC7936"/>
    <w:rsid w:val="00CE7FEA"/>
    <w:rsid w:val="00D05EC8"/>
    <w:rsid w:val="00D25D41"/>
    <w:rsid w:val="00D401E4"/>
    <w:rsid w:val="00D44C4E"/>
    <w:rsid w:val="00D56396"/>
    <w:rsid w:val="00D8598C"/>
    <w:rsid w:val="00DA30CA"/>
    <w:rsid w:val="00E64761"/>
    <w:rsid w:val="00E81D64"/>
    <w:rsid w:val="00E833ED"/>
    <w:rsid w:val="00EF1856"/>
    <w:rsid w:val="00F029D1"/>
    <w:rsid w:val="00F05809"/>
    <w:rsid w:val="00F35929"/>
    <w:rsid w:val="00F85F94"/>
    <w:rsid w:val="00FE309B"/>
    <w:rsid w:val="00FE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B993A"/>
  <w15:chartTrackingRefBased/>
  <w15:docId w15:val="{E2BBE33E-4F9A-49A9-88D1-A4C7AB512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F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F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2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33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33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E95"/>
  </w:style>
  <w:style w:type="character" w:styleId="PageNumber">
    <w:name w:val="page number"/>
    <w:basedOn w:val="DefaultParagraphFont"/>
    <w:uiPriority w:val="99"/>
    <w:semiHidden/>
    <w:unhideWhenUsed/>
    <w:rsid w:val="00033E95"/>
  </w:style>
  <w:style w:type="paragraph" w:styleId="NormalWeb">
    <w:name w:val="Normal (Web)"/>
    <w:basedOn w:val="Normal"/>
    <w:uiPriority w:val="99"/>
    <w:semiHidden/>
    <w:unhideWhenUsed/>
    <w:rsid w:val="00E64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6</Pages>
  <Words>2284</Words>
  <Characters>1302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 Chen</dc:creator>
  <cp:keywords/>
  <dc:description/>
  <cp:lastModifiedBy>Iglika Pavlova</cp:lastModifiedBy>
  <cp:revision>17</cp:revision>
  <cp:lastPrinted>2019-07-17T15:05:00Z</cp:lastPrinted>
  <dcterms:created xsi:type="dcterms:W3CDTF">2019-07-17T13:26:00Z</dcterms:created>
  <dcterms:modified xsi:type="dcterms:W3CDTF">2021-08-07T21:41:00Z</dcterms:modified>
</cp:coreProperties>
</file>